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345F9" w14:textId="5198E949" w:rsidR="00566007" w:rsidRDefault="00566007" w:rsidP="00566007">
      <w:r>
        <w:t>S</w:t>
      </w:r>
      <w:r w:rsidR="005E3C66">
        <w:t>3</w:t>
      </w:r>
      <w:r>
        <w:t xml:space="preserve"> Table: Obesity Prevalence by State (%), </w:t>
      </w:r>
      <w:r w:rsidRPr="00F40142">
        <w:t>Behavioral Risk Factor Surveillance System (BRFS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1312"/>
        <w:gridCol w:w="1009"/>
        <w:gridCol w:w="1009"/>
        <w:gridCol w:w="1009"/>
        <w:gridCol w:w="1312"/>
        <w:gridCol w:w="1009"/>
        <w:gridCol w:w="1009"/>
      </w:tblGrid>
      <w:tr w:rsidR="00566007" w:rsidRPr="00F40142" w14:paraId="080FCF87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2305A51" w14:textId="77777777" w:rsidR="00566007" w:rsidRPr="00F40142" w:rsidRDefault="00566007" w:rsidP="00420DEE"/>
        </w:tc>
        <w:tc>
          <w:tcPr>
            <w:tcW w:w="1520" w:type="dxa"/>
            <w:noWrap/>
            <w:hideMark/>
          </w:tcPr>
          <w:p w14:paraId="2405AEBE" w14:textId="77777777" w:rsidR="00566007" w:rsidRPr="00F40142" w:rsidRDefault="00566007" w:rsidP="00420DEE">
            <w:pPr>
              <w:jc w:val="center"/>
            </w:pPr>
            <w:r w:rsidRPr="00F40142">
              <w:t>1999</w:t>
            </w:r>
          </w:p>
        </w:tc>
        <w:tc>
          <w:tcPr>
            <w:tcW w:w="1160" w:type="dxa"/>
            <w:noWrap/>
            <w:hideMark/>
          </w:tcPr>
          <w:p w14:paraId="090D7649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647F7807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092C9683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E96DDA2" w14:textId="77777777" w:rsidR="00566007" w:rsidRPr="00F40142" w:rsidRDefault="00566007" w:rsidP="00420DEE">
            <w:pPr>
              <w:jc w:val="center"/>
            </w:pPr>
            <w:r w:rsidRPr="00F40142">
              <w:t>2018</w:t>
            </w:r>
          </w:p>
        </w:tc>
        <w:tc>
          <w:tcPr>
            <w:tcW w:w="1160" w:type="dxa"/>
            <w:noWrap/>
            <w:hideMark/>
          </w:tcPr>
          <w:p w14:paraId="4CC1529D" w14:textId="77777777" w:rsidR="00566007" w:rsidRPr="00F40142" w:rsidRDefault="00566007" w:rsidP="00420DEE"/>
        </w:tc>
        <w:tc>
          <w:tcPr>
            <w:tcW w:w="1160" w:type="dxa"/>
            <w:noWrap/>
            <w:hideMark/>
          </w:tcPr>
          <w:p w14:paraId="2F8B24CE" w14:textId="77777777" w:rsidR="00566007" w:rsidRPr="00F40142" w:rsidRDefault="00566007" w:rsidP="00420DEE"/>
        </w:tc>
      </w:tr>
      <w:tr w:rsidR="00566007" w:rsidRPr="00F40142" w14:paraId="242B5737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199159A" w14:textId="77777777" w:rsidR="00566007" w:rsidRPr="00F40142" w:rsidRDefault="00566007" w:rsidP="00420DEE">
            <w:pPr>
              <w:jc w:val="center"/>
            </w:pPr>
            <w:r w:rsidRPr="00F40142">
              <w:t>State</w:t>
            </w:r>
          </w:p>
        </w:tc>
        <w:tc>
          <w:tcPr>
            <w:tcW w:w="1520" w:type="dxa"/>
            <w:noWrap/>
            <w:hideMark/>
          </w:tcPr>
          <w:p w14:paraId="48DEB18D" w14:textId="77777777" w:rsidR="00566007" w:rsidRPr="00F40142" w:rsidRDefault="00566007" w:rsidP="00420DEE">
            <w:pPr>
              <w:jc w:val="center"/>
            </w:pPr>
            <w:r w:rsidRPr="00F40142">
              <w:t>Prevalence (%)</w:t>
            </w:r>
          </w:p>
        </w:tc>
        <w:tc>
          <w:tcPr>
            <w:tcW w:w="1160" w:type="dxa"/>
            <w:noWrap/>
            <w:hideMark/>
          </w:tcPr>
          <w:p w14:paraId="224E4AB0" w14:textId="77777777" w:rsidR="00566007" w:rsidRPr="00F40142" w:rsidRDefault="00566007" w:rsidP="00420DEE">
            <w:pPr>
              <w:jc w:val="center"/>
            </w:pPr>
            <w:r w:rsidRPr="00F40142">
              <w:t>LCI (%)</w:t>
            </w:r>
          </w:p>
        </w:tc>
        <w:tc>
          <w:tcPr>
            <w:tcW w:w="1160" w:type="dxa"/>
            <w:noWrap/>
            <w:hideMark/>
          </w:tcPr>
          <w:p w14:paraId="3093FAF6" w14:textId="77777777" w:rsidR="00566007" w:rsidRPr="00F40142" w:rsidRDefault="00566007" w:rsidP="00420DEE">
            <w:pPr>
              <w:jc w:val="center"/>
            </w:pPr>
            <w:r w:rsidRPr="00F40142">
              <w:t>UCI (%)</w:t>
            </w:r>
          </w:p>
        </w:tc>
        <w:tc>
          <w:tcPr>
            <w:tcW w:w="1160" w:type="dxa"/>
            <w:noWrap/>
            <w:hideMark/>
          </w:tcPr>
          <w:p w14:paraId="380F6B9C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2A01B02" w14:textId="77777777" w:rsidR="00566007" w:rsidRPr="00F40142" w:rsidRDefault="00566007" w:rsidP="00420DEE">
            <w:pPr>
              <w:jc w:val="center"/>
            </w:pPr>
            <w:r w:rsidRPr="00F40142">
              <w:t>Prevalence (%)</w:t>
            </w:r>
          </w:p>
        </w:tc>
        <w:tc>
          <w:tcPr>
            <w:tcW w:w="1160" w:type="dxa"/>
            <w:noWrap/>
            <w:hideMark/>
          </w:tcPr>
          <w:p w14:paraId="133905AE" w14:textId="77777777" w:rsidR="00566007" w:rsidRPr="00F40142" w:rsidRDefault="00566007" w:rsidP="00420DEE">
            <w:pPr>
              <w:jc w:val="center"/>
            </w:pPr>
            <w:r w:rsidRPr="00F40142">
              <w:t>LCI (%)</w:t>
            </w:r>
          </w:p>
        </w:tc>
        <w:tc>
          <w:tcPr>
            <w:tcW w:w="1160" w:type="dxa"/>
            <w:noWrap/>
            <w:hideMark/>
          </w:tcPr>
          <w:p w14:paraId="0D9B918C" w14:textId="77777777" w:rsidR="00566007" w:rsidRPr="00F40142" w:rsidRDefault="00566007" w:rsidP="00420DEE">
            <w:pPr>
              <w:jc w:val="center"/>
            </w:pPr>
            <w:r w:rsidRPr="00F40142">
              <w:t>UCI (%)</w:t>
            </w:r>
          </w:p>
        </w:tc>
      </w:tr>
      <w:tr w:rsidR="00566007" w:rsidRPr="00F40142" w14:paraId="7480EF6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DBDAB07" w14:textId="77777777" w:rsidR="00566007" w:rsidRPr="00F40142" w:rsidRDefault="00566007" w:rsidP="00420DEE">
            <w:pPr>
              <w:jc w:val="center"/>
            </w:pPr>
            <w:r w:rsidRPr="00F40142">
              <w:t>Alabama</w:t>
            </w:r>
          </w:p>
        </w:tc>
        <w:tc>
          <w:tcPr>
            <w:tcW w:w="1520" w:type="dxa"/>
            <w:noWrap/>
            <w:hideMark/>
          </w:tcPr>
          <w:p w14:paraId="60570169" w14:textId="77777777" w:rsidR="00566007" w:rsidRPr="00F40142" w:rsidRDefault="00566007" w:rsidP="00420DEE">
            <w:pPr>
              <w:jc w:val="center"/>
            </w:pPr>
            <w:r w:rsidRPr="00F40142">
              <w:t>22.4</w:t>
            </w:r>
          </w:p>
        </w:tc>
        <w:tc>
          <w:tcPr>
            <w:tcW w:w="1160" w:type="dxa"/>
            <w:noWrap/>
            <w:hideMark/>
          </w:tcPr>
          <w:p w14:paraId="04DDF922" w14:textId="77777777" w:rsidR="00566007" w:rsidRPr="00F40142" w:rsidRDefault="00566007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52AB349D" w14:textId="77777777" w:rsidR="00566007" w:rsidRPr="00F40142" w:rsidRDefault="00566007" w:rsidP="00420DEE">
            <w:pPr>
              <w:jc w:val="center"/>
            </w:pPr>
            <w:r w:rsidRPr="00F40142">
              <w:t>24.5</w:t>
            </w:r>
          </w:p>
        </w:tc>
        <w:tc>
          <w:tcPr>
            <w:tcW w:w="1160" w:type="dxa"/>
            <w:noWrap/>
            <w:hideMark/>
          </w:tcPr>
          <w:p w14:paraId="0D0E4BC5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87D8B25" w14:textId="77777777" w:rsidR="00566007" w:rsidRPr="00F40142" w:rsidRDefault="00566007" w:rsidP="00420DEE">
            <w:pPr>
              <w:jc w:val="center"/>
            </w:pPr>
            <w:r w:rsidRPr="00F40142">
              <w:t>36.2</w:t>
            </w:r>
          </w:p>
        </w:tc>
        <w:tc>
          <w:tcPr>
            <w:tcW w:w="1160" w:type="dxa"/>
            <w:noWrap/>
            <w:hideMark/>
          </w:tcPr>
          <w:p w14:paraId="03500EB2" w14:textId="77777777" w:rsidR="00566007" w:rsidRPr="00F40142" w:rsidRDefault="00566007" w:rsidP="00420DEE">
            <w:pPr>
              <w:jc w:val="center"/>
            </w:pPr>
            <w:r w:rsidRPr="00F40142">
              <w:t>34.6</w:t>
            </w:r>
          </w:p>
        </w:tc>
        <w:tc>
          <w:tcPr>
            <w:tcW w:w="1160" w:type="dxa"/>
            <w:noWrap/>
            <w:hideMark/>
          </w:tcPr>
          <w:p w14:paraId="315066B5" w14:textId="77777777" w:rsidR="00566007" w:rsidRPr="00F40142" w:rsidRDefault="00566007" w:rsidP="00420DEE">
            <w:pPr>
              <w:jc w:val="center"/>
            </w:pPr>
            <w:r w:rsidRPr="00F40142">
              <w:t>37.9</w:t>
            </w:r>
          </w:p>
        </w:tc>
      </w:tr>
      <w:tr w:rsidR="00566007" w:rsidRPr="00F40142" w14:paraId="1A5D3A1F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16CC4AB" w14:textId="77777777" w:rsidR="00566007" w:rsidRPr="00F40142" w:rsidRDefault="00566007" w:rsidP="00420DEE">
            <w:pPr>
              <w:jc w:val="center"/>
            </w:pPr>
            <w:r w:rsidRPr="00F40142">
              <w:t>Alaska</w:t>
            </w:r>
          </w:p>
        </w:tc>
        <w:tc>
          <w:tcPr>
            <w:tcW w:w="1520" w:type="dxa"/>
            <w:noWrap/>
            <w:hideMark/>
          </w:tcPr>
          <w:p w14:paraId="14C198FC" w14:textId="77777777" w:rsidR="00566007" w:rsidRPr="00F40142" w:rsidRDefault="00566007" w:rsidP="00420DEE">
            <w:pPr>
              <w:jc w:val="center"/>
            </w:pPr>
            <w:r w:rsidRPr="00F40142">
              <w:t>20.4</w:t>
            </w:r>
          </w:p>
        </w:tc>
        <w:tc>
          <w:tcPr>
            <w:tcW w:w="1160" w:type="dxa"/>
            <w:noWrap/>
            <w:hideMark/>
          </w:tcPr>
          <w:p w14:paraId="6216AC40" w14:textId="77777777" w:rsidR="00566007" w:rsidRPr="00F40142" w:rsidRDefault="00566007" w:rsidP="00420DEE">
            <w:pPr>
              <w:jc w:val="center"/>
            </w:pPr>
            <w:r w:rsidRPr="00F40142">
              <w:t>1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1ADAEFA4" w14:textId="77777777" w:rsidR="00566007" w:rsidRPr="00F40142" w:rsidRDefault="00566007" w:rsidP="00420DEE">
            <w:pPr>
              <w:jc w:val="center"/>
            </w:pPr>
            <w:r w:rsidRPr="00F40142">
              <w:t>22.8</w:t>
            </w:r>
          </w:p>
        </w:tc>
        <w:tc>
          <w:tcPr>
            <w:tcW w:w="1160" w:type="dxa"/>
            <w:noWrap/>
            <w:hideMark/>
          </w:tcPr>
          <w:p w14:paraId="5C2818A1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945BF38" w14:textId="77777777" w:rsidR="00566007" w:rsidRPr="00F40142" w:rsidRDefault="00566007" w:rsidP="00420DEE">
            <w:pPr>
              <w:jc w:val="center"/>
            </w:pPr>
            <w:r w:rsidRPr="00F40142">
              <w:t>29.5</w:t>
            </w:r>
          </w:p>
        </w:tc>
        <w:tc>
          <w:tcPr>
            <w:tcW w:w="1160" w:type="dxa"/>
            <w:noWrap/>
            <w:hideMark/>
          </w:tcPr>
          <w:p w14:paraId="53C57BF1" w14:textId="77777777" w:rsidR="00566007" w:rsidRPr="00F40142" w:rsidRDefault="00566007" w:rsidP="00420DEE">
            <w:pPr>
              <w:jc w:val="center"/>
            </w:pPr>
            <w:r w:rsidRPr="00F40142">
              <w:t>26.9</w:t>
            </w:r>
          </w:p>
        </w:tc>
        <w:tc>
          <w:tcPr>
            <w:tcW w:w="1160" w:type="dxa"/>
            <w:noWrap/>
            <w:hideMark/>
          </w:tcPr>
          <w:p w14:paraId="5A30BA05" w14:textId="77777777" w:rsidR="00566007" w:rsidRPr="00F40142" w:rsidRDefault="00566007" w:rsidP="00420DEE">
            <w:pPr>
              <w:jc w:val="center"/>
            </w:pPr>
            <w:r w:rsidRPr="00F40142">
              <w:t>32.1</w:t>
            </w:r>
          </w:p>
        </w:tc>
      </w:tr>
      <w:tr w:rsidR="00566007" w:rsidRPr="00F40142" w14:paraId="6E758D75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58B64BF" w14:textId="77777777" w:rsidR="00566007" w:rsidRPr="00F40142" w:rsidRDefault="00566007" w:rsidP="00420DEE">
            <w:pPr>
              <w:jc w:val="center"/>
            </w:pPr>
            <w:r w:rsidRPr="00F40142">
              <w:t>Arizona</w:t>
            </w:r>
          </w:p>
        </w:tc>
        <w:tc>
          <w:tcPr>
            <w:tcW w:w="1520" w:type="dxa"/>
            <w:noWrap/>
            <w:hideMark/>
          </w:tcPr>
          <w:p w14:paraId="4FA4B0AD" w14:textId="77777777" w:rsidR="00566007" w:rsidRPr="00F40142" w:rsidRDefault="00566007" w:rsidP="00420DEE">
            <w:pPr>
              <w:jc w:val="center"/>
            </w:pPr>
            <w:r w:rsidRPr="00F40142">
              <w:t>12.3</w:t>
            </w:r>
          </w:p>
        </w:tc>
        <w:tc>
          <w:tcPr>
            <w:tcW w:w="1160" w:type="dxa"/>
            <w:noWrap/>
            <w:hideMark/>
          </w:tcPr>
          <w:p w14:paraId="7C1ACD03" w14:textId="77777777" w:rsidR="00566007" w:rsidRPr="00F40142" w:rsidRDefault="00566007" w:rsidP="00420DEE">
            <w:pPr>
              <w:jc w:val="center"/>
            </w:pPr>
            <w:r w:rsidRPr="00F40142">
              <w:t>10.1</w:t>
            </w:r>
          </w:p>
        </w:tc>
        <w:tc>
          <w:tcPr>
            <w:tcW w:w="1160" w:type="dxa"/>
            <w:noWrap/>
            <w:hideMark/>
          </w:tcPr>
          <w:p w14:paraId="2B37E912" w14:textId="77777777" w:rsidR="00566007" w:rsidRPr="00F40142" w:rsidRDefault="00566007" w:rsidP="00420DEE">
            <w:pPr>
              <w:jc w:val="center"/>
            </w:pPr>
            <w:r w:rsidRPr="00F40142">
              <w:t>14.5</w:t>
            </w:r>
          </w:p>
        </w:tc>
        <w:tc>
          <w:tcPr>
            <w:tcW w:w="1160" w:type="dxa"/>
            <w:noWrap/>
            <w:hideMark/>
          </w:tcPr>
          <w:p w14:paraId="1AF5307B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B51A976" w14:textId="77777777" w:rsidR="00566007" w:rsidRPr="00F40142" w:rsidRDefault="00566007" w:rsidP="00420DEE">
            <w:pPr>
              <w:jc w:val="center"/>
            </w:pPr>
            <w:r w:rsidRPr="00F40142">
              <w:t>29.5</w:t>
            </w:r>
          </w:p>
        </w:tc>
        <w:tc>
          <w:tcPr>
            <w:tcW w:w="1160" w:type="dxa"/>
            <w:noWrap/>
            <w:hideMark/>
          </w:tcPr>
          <w:p w14:paraId="16DEF859" w14:textId="77777777" w:rsidR="00566007" w:rsidRPr="00F40142" w:rsidRDefault="00566007" w:rsidP="00420DEE">
            <w:pPr>
              <w:jc w:val="center"/>
            </w:pPr>
            <w:r w:rsidRPr="00F40142">
              <w:t>27.8</w:t>
            </w:r>
          </w:p>
        </w:tc>
        <w:tc>
          <w:tcPr>
            <w:tcW w:w="1160" w:type="dxa"/>
            <w:noWrap/>
            <w:hideMark/>
          </w:tcPr>
          <w:p w14:paraId="02EA3811" w14:textId="77777777" w:rsidR="00566007" w:rsidRPr="00F40142" w:rsidRDefault="00566007" w:rsidP="00420DEE">
            <w:pPr>
              <w:jc w:val="center"/>
            </w:pPr>
            <w:r w:rsidRPr="00F40142">
              <w:t>31.2</w:t>
            </w:r>
          </w:p>
        </w:tc>
      </w:tr>
      <w:tr w:rsidR="00566007" w:rsidRPr="00F40142" w14:paraId="05497FF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EC0C4EF" w14:textId="77777777" w:rsidR="00566007" w:rsidRPr="00F40142" w:rsidRDefault="00566007" w:rsidP="00420DEE">
            <w:pPr>
              <w:jc w:val="center"/>
            </w:pPr>
            <w:r w:rsidRPr="00F40142">
              <w:t>Arkansas</w:t>
            </w:r>
          </w:p>
        </w:tc>
        <w:tc>
          <w:tcPr>
            <w:tcW w:w="1520" w:type="dxa"/>
            <w:noWrap/>
            <w:hideMark/>
          </w:tcPr>
          <w:p w14:paraId="344FBFF2" w14:textId="77777777" w:rsidR="00566007" w:rsidRPr="00F40142" w:rsidRDefault="00566007" w:rsidP="00420DEE">
            <w:pPr>
              <w:jc w:val="center"/>
            </w:pPr>
            <w:r w:rsidRPr="00F40142">
              <w:t>22.7</w:t>
            </w:r>
          </w:p>
        </w:tc>
        <w:tc>
          <w:tcPr>
            <w:tcW w:w="1160" w:type="dxa"/>
            <w:noWrap/>
            <w:hideMark/>
          </w:tcPr>
          <w:p w14:paraId="72836673" w14:textId="77777777" w:rsidR="00566007" w:rsidRPr="00F40142" w:rsidRDefault="00566007" w:rsidP="00420DEE">
            <w:pPr>
              <w:jc w:val="center"/>
            </w:pPr>
            <w:r w:rsidRPr="00F40142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5FE4B2E" w14:textId="77777777" w:rsidR="00566007" w:rsidRPr="00F40142" w:rsidRDefault="00566007" w:rsidP="00420DEE">
            <w:pPr>
              <w:jc w:val="center"/>
            </w:pPr>
            <w:r w:rsidRPr="00F40142">
              <w:t>24.4</w:t>
            </w:r>
          </w:p>
        </w:tc>
        <w:tc>
          <w:tcPr>
            <w:tcW w:w="1160" w:type="dxa"/>
            <w:noWrap/>
            <w:hideMark/>
          </w:tcPr>
          <w:p w14:paraId="7796F1DC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4C97011" w14:textId="77777777" w:rsidR="00566007" w:rsidRPr="00F40142" w:rsidRDefault="00566007" w:rsidP="00420DEE">
            <w:pPr>
              <w:jc w:val="center"/>
            </w:pPr>
            <w:r w:rsidRPr="00F40142">
              <w:t>37.1</w:t>
            </w:r>
          </w:p>
        </w:tc>
        <w:tc>
          <w:tcPr>
            <w:tcW w:w="1160" w:type="dxa"/>
            <w:noWrap/>
            <w:hideMark/>
          </w:tcPr>
          <w:p w14:paraId="6EDD32C9" w14:textId="77777777" w:rsidR="00566007" w:rsidRPr="00F40142" w:rsidRDefault="00566007" w:rsidP="00420DEE">
            <w:pPr>
              <w:jc w:val="center"/>
            </w:pPr>
            <w:r w:rsidRPr="00F40142">
              <w:t>35.1</w:t>
            </w:r>
          </w:p>
        </w:tc>
        <w:tc>
          <w:tcPr>
            <w:tcW w:w="1160" w:type="dxa"/>
            <w:noWrap/>
            <w:hideMark/>
          </w:tcPr>
          <w:p w14:paraId="36F2378A" w14:textId="77777777" w:rsidR="00566007" w:rsidRPr="00F40142" w:rsidRDefault="00566007" w:rsidP="00420DEE">
            <w:pPr>
              <w:jc w:val="center"/>
            </w:pPr>
            <w:r w:rsidRPr="00F40142">
              <w:t>39.1</w:t>
            </w:r>
          </w:p>
        </w:tc>
      </w:tr>
      <w:tr w:rsidR="00566007" w:rsidRPr="00F40142" w14:paraId="15F6ED6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FBF614D" w14:textId="77777777" w:rsidR="00566007" w:rsidRPr="00F40142" w:rsidRDefault="00566007" w:rsidP="00420DEE">
            <w:pPr>
              <w:jc w:val="center"/>
            </w:pPr>
            <w:r w:rsidRPr="00F40142">
              <w:t>California</w:t>
            </w:r>
          </w:p>
        </w:tc>
        <w:tc>
          <w:tcPr>
            <w:tcW w:w="1520" w:type="dxa"/>
            <w:noWrap/>
            <w:hideMark/>
          </w:tcPr>
          <w:p w14:paraId="1C04ABC1" w14:textId="77777777" w:rsidR="00566007" w:rsidRPr="00F40142" w:rsidRDefault="00566007" w:rsidP="00420DEE">
            <w:pPr>
              <w:jc w:val="center"/>
            </w:pPr>
            <w:r w:rsidRPr="00F40142">
              <w:t>18.7</w:t>
            </w:r>
          </w:p>
        </w:tc>
        <w:tc>
          <w:tcPr>
            <w:tcW w:w="1160" w:type="dxa"/>
            <w:noWrap/>
            <w:hideMark/>
          </w:tcPr>
          <w:p w14:paraId="7A3DCA6D" w14:textId="77777777" w:rsidR="00566007" w:rsidRPr="00F40142" w:rsidRDefault="00566007" w:rsidP="00420DEE">
            <w:pPr>
              <w:jc w:val="center"/>
            </w:pPr>
            <w:r w:rsidRPr="00F40142">
              <w:t>17.3</w:t>
            </w:r>
          </w:p>
        </w:tc>
        <w:tc>
          <w:tcPr>
            <w:tcW w:w="1160" w:type="dxa"/>
            <w:noWrap/>
            <w:hideMark/>
          </w:tcPr>
          <w:p w14:paraId="2F8BA418" w14:textId="77777777" w:rsidR="00566007" w:rsidRPr="00F40142" w:rsidRDefault="00566007" w:rsidP="00420DEE">
            <w:pPr>
              <w:jc w:val="center"/>
            </w:pPr>
            <w:r w:rsidRPr="00F40142">
              <w:t>20.1</w:t>
            </w:r>
          </w:p>
        </w:tc>
        <w:tc>
          <w:tcPr>
            <w:tcW w:w="1160" w:type="dxa"/>
            <w:noWrap/>
            <w:hideMark/>
          </w:tcPr>
          <w:p w14:paraId="1B230729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9D66C97" w14:textId="77777777" w:rsidR="00566007" w:rsidRPr="00F40142" w:rsidRDefault="00566007" w:rsidP="00420DEE">
            <w:pPr>
              <w:jc w:val="center"/>
            </w:pPr>
            <w:r w:rsidRPr="00F40142">
              <w:t>25.8</w:t>
            </w:r>
          </w:p>
        </w:tc>
        <w:tc>
          <w:tcPr>
            <w:tcW w:w="1160" w:type="dxa"/>
            <w:noWrap/>
            <w:hideMark/>
          </w:tcPr>
          <w:p w14:paraId="22109547" w14:textId="77777777" w:rsidR="00566007" w:rsidRPr="00F40142" w:rsidRDefault="00566007" w:rsidP="00420DEE">
            <w:pPr>
              <w:jc w:val="center"/>
            </w:pPr>
            <w:r w:rsidRPr="00F40142">
              <w:t>24.8</w:t>
            </w:r>
          </w:p>
        </w:tc>
        <w:tc>
          <w:tcPr>
            <w:tcW w:w="1160" w:type="dxa"/>
            <w:noWrap/>
            <w:hideMark/>
          </w:tcPr>
          <w:p w14:paraId="713B9603" w14:textId="77777777" w:rsidR="00566007" w:rsidRPr="00F40142" w:rsidRDefault="00566007" w:rsidP="00420DEE">
            <w:pPr>
              <w:jc w:val="center"/>
            </w:pPr>
            <w:r w:rsidRPr="00F40142">
              <w:t>26.9</w:t>
            </w:r>
          </w:p>
        </w:tc>
      </w:tr>
      <w:tr w:rsidR="00566007" w:rsidRPr="00F40142" w14:paraId="288D4E4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CFE22B8" w14:textId="77777777" w:rsidR="00566007" w:rsidRPr="00F40142" w:rsidRDefault="00566007" w:rsidP="00420DEE">
            <w:pPr>
              <w:jc w:val="center"/>
            </w:pPr>
            <w:r w:rsidRPr="00F40142">
              <w:t>Colorado</w:t>
            </w:r>
          </w:p>
        </w:tc>
        <w:tc>
          <w:tcPr>
            <w:tcW w:w="1520" w:type="dxa"/>
            <w:noWrap/>
            <w:hideMark/>
          </w:tcPr>
          <w:p w14:paraId="7C86BD50" w14:textId="77777777" w:rsidR="00566007" w:rsidRPr="00F40142" w:rsidRDefault="00566007" w:rsidP="00420DEE">
            <w:pPr>
              <w:jc w:val="center"/>
            </w:pPr>
            <w:r w:rsidRPr="00F40142">
              <w:t>14.9</w:t>
            </w:r>
          </w:p>
        </w:tc>
        <w:tc>
          <w:tcPr>
            <w:tcW w:w="1160" w:type="dxa"/>
            <w:noWrap/>
            <w:hideMark/>
          </w:tcPr>
          <w:p w14:paraId="5819A969" w14:textId="77777777" w:rsidR="00566007" w:rsidRPr="00F40142" w:rsidRDefault="00566007" w:rsidP="00420DEE">
            <w:pPr>
              <w:jc w:val="center"/>
            </w:pPr>
            <w:r w:rsidRPr="00F40142">
              <w:t>13.1</w:t>
            </w:r>
          </w:p>
        </w:tc>
        <w:tc>
          <w:tcPr>
            <w:tcW w:w="1160" w:type="dxa"/>
            <w:noWrap/>
            <w:hideMark/>
          </w:tcPr>
          <w:p w14:paraId="6B850B04" w14:textId="77777777" w:rsidR="00566007" w:rsidRPr="00F40142" w:rsidRDefault="00566007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6A048B8A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B6A2D56" w14:textId="77777777" w:rsidR="00566007" w:rsidRPr="00F40142" w:rsidRDefault="00566007" w:rsidP="00420DEE">
            <w:pPr>
              <w:jc w:val="center"/>
            </w:pPr>
            <w:r w:rsidRPr="00F40142">
              <w:t>23</w:t>
            </w:r>
          </w:p>
        </w:tc>
        <w:tc>
          <w:tcPr>
            <w:tcW w:w="1160" w:type="dxa"/>
            <w:noWrap/>
            <w:hideMark/>
          </w:tcPr>
          <w:p w14:paraId="435A0DEA" w14:textId="77777777" w:rsidR="00566007" w:rsidRPr="00F40142" w:rsidRDefault="00566007" w:rsidP="00420DEE">
            <w:pPr>
              <w:jc w:val="center"/>
            </w:pPr>
            <w:r w:rsidRPr="00F40142">
              <w:t>21.9</w:t>
            </w:r>
          </w:p>
        </w:tc>
        <w:tc>
          <w:tcPr>
            <w:tcW w:w="1160" w:type="dxa"/>
            <w:noWrap/>
            <w:hideMark/>
          </w:tcPr>
          <w:p w14:paraId="70D4A365" w14:textId="77777777" w:rsidR="00566007" w:rsidRPr="00F40142" w:rsidRDefault="00566007" w:rsidP="00420DEE">
            <w:pPr>
              <w:jc w:val="center"/>
            </w:pPr>
            <w:r w:rsidRPr="00F40142">
              <w:t>24</w:t>
            </w:r>
          </w:p>
        </w:tc>
      </w:tr>
      <w:tr w:rsidR="00566007" w:rsidRPr="00F40142" w14:paraId="780563CD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000EBE8" w14:textId="77777777" w:rsidR="00566007" w:rsidRPr="00F40142" w:rsidRDefault="00566007" w:rsidP="00420DEE">
            <w:pPr>
              <w:jc w:val="center"/>
            </w:pPr>
            <w:r w:rsidRPr="00F40142">
              <w:t>Connecticut</w:t>
            </w:r>
          </w:p>
        </w:tc>
        <w:tc>
          <w:tcPr>
            <w:tcW w:w="1520" w:type="dxa"/>
            <w:noWrap/>
            <w:hideMark/>
          </w:tcPr>
          <w:p w14:paraId="4E67159F" w14:textId="77777777" w:rsidR="00566007" w:rsidRPr="00F40142" w:rsidRDefault="00566007" w:rsidP="00420DEE">
            <w:pPr>
              <w:jc w:val="center"/>
            </w:pPr>
            <w:r w:rsidRPr="00F40142">
              <w:t>15.1</w:t>
            </w:r>
          </w:p>
        </w:tc>
        <w:tc>
          <w:tcPr>
            <w:tcW w:w="1160" w:type="dxa"/>
            <w:noWrap/>
            <w:hideMark/>
          </w:tcPr>
          <w:p w14:paraId="63B555A4" w14:textId="77777777" w:rsidR="00566007" w:rsidRPr="00F40142" w:rsidRDefault="00566007" w:rsidP="00420DEE">
            <w:pPr>
              <w:jc w:val="center"/>
            </w:pPr>
            <w:r w:rsidRPr="00F40142">
              <w:t>13.5</w:t>
            </w:r>
          </w:p>
        </w:tc>
        <w:tc>
          <w:tcPr>
            <w:tcW w:w="1160" w:type="dxa"/>
            <w:noWrap/>
            <w:hideMark/>
          </w:tcPr>
          <w:p w14:paraId="3EA36F76" w14:textId="77777777" w:rsidR="00566007" w:rsidRPr="00F40142" w:rsidRDefault="00566007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1EF7D783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51387AC" w14:textId="77777777" w:rsidR="00566007" w:rsidRPr="00F40142" w:rsidRDefault="00566007" w:rsidP="00420DEE">
            <w:pPr>
              <w:jc w:val="center"/>
            </w:pPr>
            <w:r w:rsidRPr="00F40142">
              <w:t>27.4</w:t>
            </w:r>
          </w:p>
        </w:tc>
        <w:tc>
          <w:tcPr>
            <w:tcW w:w="1160" w:type="dxa"/>
            <w:noWrap/>
            <w:hideMark/>
          </w:tcPr>
          <w:p w14:paraId="7948851B" w14:textId="77777777" w:rsidR="00566007" w:rsidRPr="00F40142" w:rsidRDefault="00566007" w:rsidP="00420DEE">
            <w:pPr>
              <w:jc w:val="center"/>
            </w:pPr>
            <w:r w:rsidRPr="00F40142">
              <w:t>26.2</w:t>
            </w:r>
          </w:p>
        </w:tc>
        <w:tc>
          <w:tcPr>
            <w:tcW w:w="1160" w:type="dxa"/>
            <w:noWrap/>
            <w:hideMark/>
          </w:tcPr>
          <w:p w14:paraId="6E2762C7" w14:textId="77777777" w:rsidR="00566007" w:rsidRPr="00F40142" w:rsidRDefault="00566007" w:rsidP="00420DEE">
            <w:pPr>
              <w:jc w:val="center"/>
            </w:pPr>
            <w:r w:rsidRPr="00F40142">
              <w:t>28.6</w:t>
            </w:r>
          </w:p>
        </w:tc>
      </w:tr>
      <w:tr w:rsidR="00566007" w:rsidRPr="00F40142" w14:paraId="7F1E159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1D2A4E4" w14:textId="77777777" w:rsidR="00566007" w:rsidRPr="00F40142" w:rsidRDefault="00566007" w:rsidP="00420DEE">
            <w:pPr>
              <w:jc w:val="center"/>
            </w:pPr>
            <w:r w:rsidRPr="00F40142">
              <w:t>Delaware</w:t>
            </w:r>
          </w:p>
        </w:tc>
        <w:tc>
          <w:tcPr>
            <w:tcW w:w="1520" w:type="dxa"/>
            <w:noWrap/>
            <w:hideMark/>
          </w:tcPr>
          <w:p w14:paraId="090C6439" w14:textId="77777777" w:rsidR="00566007" w:rsidRPr="00F40142" w:rsidRDefault="00566007" w:rsidP="00420DEE">
            <w:pPr>
              <w:jc w:val="center"/>
            </w:pPr>
            <w:r w:rsidRPr="00F40142">
              <w:t>17.5</w:t>
            </w:r>
          </w:p>
        </w:tc>
        <w:tc>
          <w:tcPr>
            <w:tcW w:w="1160" w:type="dxa"/>
            <w:noWrap/>
            <w:hideMark/>
          </w:tcPr>
          <w:p w14:paraId="3B6D8453" w14:textId="77777777" w:rsidR="00566007" w:rsidRPr="00F40142" w:rsidRDefault="00566007" w:rsidP="00420DEE">
            <w:pPr>
              <w:jc w:val="center"/>
            </w:pPr>
            <w:r w:rsidRPr="00F40142">
              <w:t>15.5</w:t>
            </w:r>
          </w:p>
        </w:tc>
        <w:tc>
          <w:tcPr>
            <w:tcW w:w="1160" w:type="dxa"/>
            <w:noWrap/>
            <w:hideMark/>
          </w:tcPr>
          <w:p w14:paraId="737A35AA" w14:textId="77777777" w:rsidR="00566007" w:rsidRPr="00F40142" w:rsidRDefault="00566007" w:rsidP="00420DEE">
            <w:pPr>
              <w:jc w:val="center"/>
            </w:pPr>
            <w:r w:rsidRPr="00F40142">
              <w:t>19.5</w:t>
            </w:r>
          </w:p>
        </w:tc>
        <w:tc>
          <w:tcPr>
            <w:tcW w:w="1160" w:type="dxa"/>
            <w:noWrap/>
            <w:hideMark/>
          </w:tcPr>
          <w:p w14:paraId="32699D4A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8C3F454" w14:textId="77777777" w:rsidR="00566007" w:rsidRPr="00F40142" w:rsidRDefault="00566007" w:rsidP="00420DEE">
            <w:pPr>
              <w:jc w:val="center"/>
            </w:pPr>
            <w:r w:rsidRPr="00F40142">
              <w:t>33.5</w:t>
            </w:r>
          </w:p>
        </w:tc>
        <w:tc>
          <w:tcPr>
            <w:tcW w:w="1160" w:type="dxa"/>
            <w:noWrap/>
            <w:hideMark/>
          </w:tcPr>
          <w:p w14:paraId="30810931" w14:textId="77777777" w:rsidR="00566007" w:rsidRPr="00F40142" w:rsidRDefault="00566007" w:rsidP="00420DEE">
            <w:pPr>
              <w:jc w:val="center"/>
            </w:pPr>
            <w:r w:rsidRPr="00F40142">
              <w:t>31.7</w:t>
            </w:r>
          </w:p>
        </w:tc>
        <w:tc>
          <w:tcPr>
            <w:tcW w:w="1160" w:type="dxa"/>
            <w:noWrap/>
            <w:hideMark/>
          </w:tcPr>
          <w:p w14:paraId="614A6C00" w14:textId="77777777" w:rsidR="00566007" w:rsidRPr="00F40142" w:rsidRDefault="00566007" w:rsidP="00420DEE">
            <w:pPr>
              <w:jc w:val="center"/>
            </w:pPr>
            <w:r w:rsidRPr="00F40142">
              <w:t>35.3</w:t>
            </w:r>
          </w:p>
        </w:tc>
      </w:tr>
      <w:tr w:rsidR="00566007" w:rsidRPr="00F40142" w14:paraId="2CBFEE2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0300B2A" w14:textId="77777777" w:rsidR="00566007" w:rsidRPr="00F40142" w:rsidRDefault="00566007" w:rsidP="00420DEE">
            <w:pPr>
              <w:jc w:val="center"/>
            </w:pPr>
            <w:r w:rsidRPr="00F40142">
              <w:t>District of Columbia</w:t>
            </w:r>
          </w:p>
        </w:tc>
        <w:tc>
          <w:tcPr>
            <w:tcW w:w="1520" w:type="dxa"/>
            <w:noWrap/>
            <w:hideMark/>
          </w:tcPr>
          <w:p w14:paraId="0E293017" w14:textId="77777777" w:rsidR="00566007" w:rsidRPr="00F40142" w:rsidRDefault="00566007" w:rsidP="00420DEE">
            <w:pPr>
              <w:jc w:val="center"/>
            </w:pPr>
            <w:r w:rsidRPr="00F40142">
              <w:t>18.5</w:t>
            </w:r>
          </w:p>
        </w:tc>
        <w:tc>
          <w:tcPr>
            <w:tcW w:w="1160" w:type="dxa"/>
            <w:noWrap/>
            <w:hideMark/>
          </w:tcPr>
          <w:p w14:paraId="5D26900F" w14:textId="77777777" w:rsidR="00566007" w:rsidRPr="00F40142" w:rsidRDefault="00566007" w:rsidP="00420DEE">
            <w:pPr>
              <w:jc w:val="center"/>
            </w:pPr>
            <w:r w:rsidRPr="00F40142">
              <w:t>16.1</w:t>
            </w:r>
          </w:p>
        </w:tc>
        <w:tc>
          <w:tcPr>
            <w:tcW w:w="1160" w:type="dxa"/>
            <w:noWrap/>
            <w:hideMark/>
          </w:tcPr>
          <w:p w14:paraId="2B718803" w14:textId="77777777" w:rsidR="00566007" w:rsidRPr="00F40142" w:rsidRDefault="00566007" w:rsidP="00420DEE">
            <w:pPr>
              <w:jc w:val="center"/>
            </w:pPr>
            <w:r w:rsidRPr="00F40142">
              <w:t>20.9</w:t>
            </w:r>
          </w:p>
        </w:tc>
        <w:tc>
          <w:tcPr>
            <w:tcW w:w="1160" w:type="dxa"/>
            <w:noWrap/>
            <w:hideMark/>
          </w:tcPr>
          <w:p w14:paraId="3D7B9888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9977126" w14:textId="77777777" w:rsidR="00566007" w:rsidRPr="00F40142" w:rsidRDefault="00566007" w:rsidP="00420DEE">
            <w:pPr>
              <w:jc w:val="center"/>
            </w:pPr>
            <w:r w:rsidRPr="00F40142">
              <w:t>24.7</w:t>
            </w:r>
          </w:p>
        </w:tc>
        <w:tc>
          <w:tcPr>
            <w:tcW w:w="1160" w:type="dxa"/>
            <w:noWrap/>
            <w:hideMark/>
          </w:tcPr>
          <w:p w14:paraId="51DC8D2E" w14:textId="77777777" w:rsidR="00566007" w:rsidRPr="00F40142" w:rsidRDefault="00566007" w:rsidP="00420DEE">
            <w:pPr>
              <w:jc w:val="center"/>
            </w:pPr>
            <w:r w:rsidRPr="00F40142">
              <w:t>22.9</w:t>
            </w:r>
          </w:p>
        </w:tc>
        <w:tc>
          <w:tcPr>
            <w:tcW w:w="1160" w:type="dxa"/>
            <w:noWrap/>
            <w:hideMark/>
          </w:tcPr>
          <w:p w14:paraId="1520F767" w14:textId="77777777" w:rsidR="00566007" w:rsidRPr="00F40142" w:rsidRDefault="00566007" w:rsidP="00420DEE">
            <w:pPr>
              <w:jc w:val="center"/>
            </w:pPr>
            <w:r w:rsidRPr="00F40142">
              <w:t>26.5</w:t>
            </w:r>
          </w:p>
        </w:tc>
      </w:tr>
      <w:tr w:rsidR="00566007" w:rsidRPr="00F40142" w14:paraId="4A74F8A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A202FCC" w14:textId="77777777" w:rsidR="00566007" w:rsidRPr="00F40142" w:rsidRDefault="00566007" w:rsidP="00420DEE">
            <w:pPr>
              <w:jc w:val="center"/>
            </w:pPr>
            <w:r w:rsidRPr="00F40142">
              <w:t>Florida</w:t>
            </w:r>
          </w:p>
        </w:tc>
        <w:tc>
          <w:tcPr>
            <w:tcW w:w="1520" w:type="dxa"/>
            <w:noWrap/>
            <w:hideMark/>
          </w:tcPr>
          <w:p w14:paraId="1FD698F3" w14:textId="77777777" w:rsidR="00566007" w:rsidRPr="00F40142" w:rsidRDefault="00566007" w:rsidP="00420DEE">
            <w:pPr>
              <w:jc w:val="center"/>
            </w:pPr>
            <w:r w:rsidRPr="00F40142">
              <w:t>18.6</w:t>
            </w:r>
          </w:p>
        </w:tc>
        <w:tc>
          <w:tcPr>
            <w:tcW w:w="1160" w:type="dxa"/>
            <w:noWrap/>
            <w:hideMark/>
          </w:tcPr>
          <w:p w14:paraId="06B67514" w14:textId="77777777" w:rsidR="00566007" w:rsidRPr="00F40142" w:rsidRDefault="00566007" w:rsidP="00420DEE">
            <w:pPr>
              <w:jc w:val="center"/>
            </w:pPr>
            <w:r w:rsidRPr="00F40142">
              <w:t>17.3</w:t>
            </w:r>
          </w:p>
        </w:tc>
        <w:tc>
          <w:tcPr>
            <w:tcW w:w="1160" w:type="dxa"/>
            <w:noWrap/>
            <w:hideMark/>
          </w:tcPr>
          <w:p w14:paraId="20B628BB" w14:textId="77777777" w:rsidR="00566007" w:rsidRPr="00F40142" w:rsidRDefault="00566007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074544B6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769A521" w14:textId="77777777" w:rsidR="00566007" w:rsidRPr="00F40142" w:rsidRDefault="00566007" w:rsidP="00420DEE">
            <w:pPr>
              <w:jc w:val="center"/>
            </w:pPr>
            <w:r w:rsidRPr="00F40142">
              <w:t>30.7</w:t>
            </w:r>
          </w:p>
        </w:tc>
        <w:tc>
          <w:tcPr>
            <w:tcW w:w="1160" w:type="dxa"/>
            <w:noWrap/>
            <w:hideMark/>
          </w:tcPr>
          <w:p w14:paraId="7AF0A080" w14:textId="77777777" w:rsidR="00566007" w:rsidRPr="00F40142" w:rsidRDefault="00566007" w:rsidP="00420DEE">
            <w:pPr>
              <w:jc w:val="center"/>
            </w:pPr>
            <w:r w:rsidRPr="00F40142">
              <w:t>29.1</w:t>
            </w:r>
          </w:p>
        </w:tc>
        <w:tc>
          <w:tcPr>
            <w:tcW w:w="1160" w:type="dxa"/>
            <w:noWrap/>
            <w:hideMark/>
          </w:tcPr>
          <w:p w14:paraId="7C4A5392" w14:textId="77777777" w:rsidR="00566007" w:rsidRPr="00F40142" w:rsidRDefault="00566007" w:rsidP="00420DEE">
            <w:pPr>
              <w:jc w:val="center"/>
            </w:pPr>
            <w:r w:rsidRPr="00F40142">
              <w:t>32.2</w:t>
            </w:r>
          </w:p>
        </w:tc>
      </w:tr>
      <w:tr w:rsidR="00566007" w:rsidRPr="00F40142" w14:paraId="1B84F08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4741F2D" w14:textId="77777777" w:rsidR="00566007" w:rsidRPr="00F40142" w:rsidRDefault="00566007" w:rsidP="00420DEE">
            <w:pPr>
              <w:jc w:val="center"/>
            </w:pPr>
            <w:r w:rsidRPr="00F40142">
              <w:t>Georgia</w:t>
            </w:r>
          </w:p>
        </w:tc>
        <w:tc>
          <w:tcPr>
            <w:tcW w:w="1520" w:type="dxa"/>
            <w:noWrap/>
            <w:hideMark/>
          </w:tcPr>
          <w:p w14:paraId="75DCA22A" w14:textId="77777777" w:rsidR="00566007" w:rsidRPr="00F40142" w:rsidRDefault="00566007" w:rsidP="00420DEE">
            <w:pPr>
              <w:jc w:val="center"/>
            </w:pPr>
            <w:r w:rsidRPr="00F40142">
              <w:t>21.1</w:t>
            </w:r>
          </w:p>
        </w:tc>
        <w:tc>
          <w:tcPr>
            <w:tcW w:w="1160" w:type="dxa"/>
            <w:noWrap/>
            <w:hideMark/>
          </w:tcPr>
          <w:p w14:paraId="2C461487" w14:textId="77777777" w:rsidR="00566007" w:rsidRPr="00F40142" w:rsidRDefault="00566007" w:rsidP="00420DEE">
            <w:pPr>
              <w:jc w:val="center"/>
            </w:pPr>
            <w:r w:rsidRPr="00F40142">
              <w:t>19.1</w:t>
            </w:r>
          </w:p>
        </w:tc>
        <w:tc>
          <w:tcPr>
            <w:tcW w:w="1160" w:type="dxa"/>
            <w:noWrap/>
            <w:hideMark/>
          </w:tcPr>
          <w:p w14:paraId="178E4ED8" w14:textId="77777777" w:rsidR="00566007" w:rsidRPr="00F40142" w:rsidRDefault="00566007" w:rsidP="00420DEE">
            <w:pPr>
              <w:jc w:val="center"/>
            </w:pPr>
            <w:r w:rsidRPr="00F40142">
              <w:t>23.1</w:t>
            </w:r>
          </w:p>
        </w:tc>
        <w:tc>
          <w:tcPr>
            <w:tcW w:w="1160" w:type="dxa"/>
            <w:noWrap/>
            <w:hideMark/>
          </w:tcPr>
          <w:p w14:paraId="4973791A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DF9C2F8" w14:textId="77777777" w:rsidR="00566007" w:rsidRPr="00F40142" w:rsidRDefault="00566007" w:rsidP="00420DEE">
            <w:pPr>
              <w:jc w:val="center"/>
            </w:pPr>
            <w:r w:rsidRPr="00F40142">
              <w:t>32.5</w:t>
            </w:r>
          </w:p>
        </w:tc>
        <w:tc>
          <w:tcPr>
            <w:tcW w:w="1160" w:type="dxa"/>
            <w:noWrap/>
            <w:hideMark/>
          </w:tcPr>
          <w:p w14:paraId="21B98CD8" w14:textId="77777777" w:rsidR="00566007" w:rsidRPr="00F40142" w:rsidRDefault="00566007" w:rsidP="00420DEE">
            <w:pPr>
              <w:jc w:val="center"/>
            </w:pPr>
            <w:r w:rsidRPr="00F40142">
              <w:t>31.2</w:t>
            </w:r>
          </w:p>
        </w:tc>
        <w:tc>
          <w:tcPr>
            <w:tcW w:w="1160" w:type="dxa"/>
            <w:noWrap/>
            <w:hideMark/>
          </w:tcPr>
          <w:p w14:paraId="665D11E8" w14:textId="77777777" w:rsidR="00566007" w:rsidRPr="00F40142" w:rsidRDefault="00566007" w:rsidP="00420DEE">
            <w:pPr>
              <w:jc w:val="center"/>
            </w:pPr>
            <w:r w:rsidRPr="00F40142">
              <w:t>33.7</w:t>
            </w:r>
          </w:p>
        </w:tc>
      </w:tr>
      <w:tr w:rsidR="00566007" w:rsidRPr="00F40142" w14:paraId="54947C3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60B9566" w14:textId="77777777" w:rsidR="00566007" w:rsidRPr="00F40142" w:rsidRDefault="00566007" w:rsidP="00420DEE">
            <w:pPr>
              <w:jc w:val="center"/>
            </w:pPr>
            <w:r w:rsidRPr="00F40142">
              <w:t>Hawaii</w:t>
            </w:r>
          </w:p>
        </w:tc>
        <w:tc>
          <w:tcPr>
            <w:tcW w:w="1520" w:type="dxa"/>
            <w:noWrap/>
            <w:hideMark/>
          </w:tcPr>
          <w:p w14:paraId="156F52A8" w14:textId="77777777" w:rsidR="00566007" w:rsidRPr="00F40142" w:rsidRDefault="00566007" w:rsidP="00420DEE">
            <w:pPr>
              <w:jc w:val="center"/>
            </w:pPr>
            <w:r w:rsidRPr="00F40142">
              <w:t>15.7</w:t>
            </w:r>
          </w:p>
        </w:tc>
        <w:tc>
          <w:tcPr>
            <w:tcW w:w="1160" w:type="dxa"/>
            <w:noWrap/>
            <w:hideMark/>
          </w:tcPr>
          <w:p w14:paraId="6AC2C062" w14:textId="77777777" w:rsidR="00566007" w:rsidRPr="00F40142" w:rsidRDefault="00566007" w:rsidP="00420DEE">
            <w:pPr>
              <w:jc w:val="center"/>
            </w:pPr>
            <w:r w:rsidRPr="00F40142">
              <w:t>13.6</w:t>
            </w:r>
          </w:p>
        </w:tc>
        <w:tc>
          <w:tcPr>
            <w:tcW w:w="1160" w:type="dxa"/>
            <w:noWrap/>
            <w:hideMark/>
          </w:tcPr>
          <w:p w14:paraId="4C5B6923" w14:textId="77777777" w:rsidR="00566007" w:rsidRPr="00F40142" w:rsidRDefault="00566007" w:rsidP="00420DEE">
            <w:pPr>
              <w:jc w:val="center"/>
            </w:pPr>
            <w:r w:rsidRPr="00F40142">
              <w:t>17.8</w:t>
            </w:r>
          </w:p>
        </w:tc>
        <w:tc>
          <w:tcPr>
            <w:tcW w:w="1160" w:type="dxa"/>
            <w:noWrap/>
            <w:hideMark/>
          </w:tcPr>
          <w:p w14:paraId="69DD2F04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5619B58" w14:textId="77777777" w:rsidR="00566007" w:rsidRPr="00F40142" w:rsidRDefault="00566007" w:rsidP="00420DEE">
            <w:pPr>
              <w:jc w:val="center"/>
            </w:pPr>
            <w:r w:rsidRPr="00F40142">
              <w:t>24.9</w:t>
            </w:r>
          </w:p>
        </w:tc>
        <w:tc>
          <w:tcPr>
            <w:tcW w:w="1160" w:type="dxa"/>
            <w:noWrap/>
            <w:hideMark/>
          </w:tcPr>
          <w:p w14:paraId="6C917893" w14:textId="77777777" w:rsidR="00566007" w:rsidRPr="00F40142" w:rsidRDefault="00566007" w:rsidP="00420DEE">
            <w:pPr>
              <w:jc w:val="center"/>
            </w:pPr>
            <w:r w:rsidRPr="00F40142">
              <w:t>23.6</w:t>
            </w:r>
          </w:p>
        </w:tc>
        <w:tc>
          <w:tcPr>
            <w:tcW w:w="1160" w:type="dxa"/>
            <w:noWrap/>
            <w:hideMark/>
          </w:tcPr>
          <w:p w14:paraId="23CB980A" w14:textId="77777777" w:rsidR="00566007" w:rsidRPr="00F40142" w:rsidRDefault="00566007" w:rsidP="00420DEE">
            <w:pPr>
              <w:jc w:val="center"/>
            </w:pPr>
            <w:r w:rsidRPr="00F40142">
              <w:t>26.3</w:t>
            </w:r>
          </w:p>
        </w:tc>
      </w:tr>
      <w:tr w:rsidR="00566007" w:rsidRPr="00F40142" w14:paraId="3BC6351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F6D455B" w14:textId="77777777" w:rsidR="00566007" w:rsidRPr="00F40142" w:rsidRDefault="00566007" w:rsidP="00420DEE">
            <w:pPr>
              <w:jc w:val="center"/>
            </w:pPr>
            <w:r w:rsidRPr="00F40142">
              <w:t>Idaho</w:t>
            </w:r>
          </w:p>
        </w:tc>
        <w:tc>
          <w:tcPr>
            <w:tcW w:w="1520" w:type="dxa"/>
            <w:noWrap/>
            <w:hideMark/>
          </w:tcPr>
          <w:p w14:paraId="7E0AA0ED" w14:textId="77777777" w:rsidR="00566007" w:rsidRPr="00F40142" w:rsidRDefault="00566007" w:rsidP="00420DEE">
            <w:pPr>
              <w:jc w:val="center"/>
            </w:pPr>
            <w:r w:rsidRPr="00F40142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8CCA160" w14:textId="77777777" w:rsidR="00566007" w:rsidRPr="00F40142" w:rsidRDefault="00566007" w:rsidP="00420DEE">
            <w:pPr>
              <w:jc w:val="center"/>
            </w:pPr>
            <w:r w:rsidRPr="00F40142">
              <w:t>18.6</w:t>
            </w:r>
          </w:p>
        </w:tc>
        <w:tc>
          <w:tcPr>
            <w:tcW w:w="1160" w:type="dxa"/>
            <w:noWrap/>
            <w:hideMark/>
          </w:tcPr>
          <w:p w14:paraId="5D57D4B0" w14:textId="77777777" w:rsidR="00566007" w:rsidRPr="00F40142" w:rsidRDefault="00566007" w:rsidP="00420DEE">
            <w:pPr>
              <w:jc w:val="center"/>
            </w:pPr>
            <w:r w:rsidRPr="00F40142">
              <w:t>21.4</w:t>
            </w:r>
          </w:p>
        </w:tc>
        <w:tc>
          <w:tcPr>
            <w:tcW w:w="1160" w:type="dxa"/>
            <w:noWrap/>
            <w:hideMark/>
          </w:tcPr>
          <w:p w14:paraId="0D8744AC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9624112" w14:textId="77777777" w:rsidR="00566007" w:rsidRPr="00F40142" w:rsidRDefault="00566007" w:rsidP="00420DEE">
            <w:pPr>
              <w:jc w:val="center"/>
            </w:pPr>
            <w:r w:rsidRPr="00F40142">
              <w:t>28.4</w:t>
            </w:r>
          </w:p>
        </w:tc>
        <w:tc>
          <w:tcPr>
            <w:tcW w:w="1160" w:type="dxa"/>
            <w:noWrap/>
            <w:hideMark/>
          </w:tcPr>
          <w:p w14:paraId="6967070F" w14:textId="77777777" w:rsidR="00566007" w:rsidRPr="00F40142" w:rsidRDefault="00566007" w:rsidP="00420DEE">
            <w:pPr>
              <w:jc w:val="center"/>
            </w:pPr>
            <w:r w:rsidRPr="00F40142">
              <w:t>26.3</w:t>
            </w:r>
          </w:p>
        </w:tc>
        <w:tc>
          <w:tcPr>
            <w:tcW w:w="1160" w:type="dxa"/>
            <w:noWrap/>
            <w:hideMark/>
          </w:tcPr>
          <w:p w14:paraId="3086BB25" w14:textId="77777777" w:rsidR="00566007" w:rsidRPr="00F40142" w:rsidRDefault="00566007" w:rsidP="00420DEE">
            <w:pPr>
              <w:jc w:val="center"/>
            </w:pPr>
            <w:r w:rsidRPr="00F40142">
              <w:t>30.4</w:t>
            </w:r>
          </w:p>
        </w:tc>
      </w:tr>
      <w:tr w:rsidR="00566007" w:rsidRPr="00F40142" w14:paraId="3E8CCD6E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DF055A1" w14:textId="77777777" w:rsidR="00566007" w:rsidRPr="00F40142" w:rsidRDefault="00566007" w:rsidP="00420DEE">
            <w:pPr>
              <w:jc w:val="center"/>
            </w:pPr>
            <w:r w:rsidRPr="00F40142">
              <w:t>Illinois</w:t>
            </w:r>
          </w:p>
        </w:tc>
        <w:tc>
          <w:tcPr>
            <w:tcW w:w="1520" w:type="dxa"/>
            <w:noWrap/>
            <w:hideMark/>
          </w:tcPr>
          <w:p w14:paraId="4811CEE4" w14:textId="77777777" w:rsidR="00566007" w:rsidRPr="00F40142" w:rsidRDefault="00566007" w:rsidP="00420DEE">
            <w:pPr>
              <w:jc w:val="center"/>
            </w:pPr>
            <w:r w:rsidRPr="00F40142">
              <w:t>20.9</w:t>
            </w:r>
          </w:p>
        </w:tc>
        <w:tc>
          <w:tcPr>
            <w:tcW w:w="1160" w:type="dxa"/>
            <w:noWrap/>
            <w:hideMark/>
          </w:tcPr>
          <w:p w14:paraId="6E3ACCA7" w14:textId="77777777" w:rsidR="00566007" w:rsidRPr="00F40142" w:rsidRDefault="00566007" w:rsidP="00420DEE">
            <w:pPr>
              <w:jc w:val="center"/>
            </w:pPr>
            <w:r w:rsidRPr="00F40142">
              <w:t>19.1</w:t>
            </w:r>
          </w:p>
        </w:tc>
        <w:tc>
          <w:tcPr>
            <w:tcW w:w="1160" w:type="dxa"/>
            <w:noWrap/>
            <w:hideMark/>
          </w:tcPr>
          <w:p w14:paraId="60CA1BFA" w14:textId="77777777" w:rsidR="00566007" w:rsidRPr="00F40142" w:rsidRDefault="00566007" w:rsidP="00420DEE">
            <w:pPr>
              <w:jc w:val="center"/>
            </w:pPr>
            <w:r w:rsidRPr="00F40142">
              <w:t>22.7</w:t>
            </w:r>
          </w:p>
        </w:tc>
        <w:tc>
          <w:tcPr>
            <w:tcW w:w="1160" w:type="dxa"/>
            <w:noWrap/>
            <w:hideMark/>
          </w:tcPr>
          <w:p w14:paraId="44A022A8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E5E62E5" w14:textId="77777777" w:rsidR="00566007" w:rsidRPr="00F40142" w:rsidRDefault="00566007" w:rsidP="00420DEE">
            <w:pPr>
              <w:jc w:val="center"/>
            </w:pPr>
            <w:r w:rsidRPr="00F40142">
              <w:t>31.8</w:t>
            </w:r>
          </w:p>
        </w:tc>
        <w:tc>
          <w:tcPr>
            <w:tcW w:w="1160" w:type="dxa"/>
            <w:noWrap/>
            <w:hideMark/>
          </w:tcPr>
          <w:p w14:paraId="1604B932" w14:textId="77777777" w:rsidR="00566007" w:rsidRPr="00F40142" w:rsidRDefault="00566007" w:rsidP="00420DEE">
            <w:pPr>
              <w:jc w:val="center"/>
            </w:pPr>
            <w:r w:rsidRPr="00F40142">
              <w:t>30.2</w:t>
            </w:r>
          </w:p>
        </w:tc>
        <w:tc>
          <w:tcPr>
            <w:tcW w:w="1160" w:type="dxa"/>
            <w:noWrap/>
            <w:hideMark/>
          </w:tcPr>
          <w:p w14:paraId="4E416A03" w14:textId="77777777" w:rsidR="00566007" w:rsidRPr="00F40142" w:rsidRDefault="00566007" w:rsidP="00420DEE">
            <w:pPr>
              <w:jc w:val="center"/>
            </w:pPr>
            <w:r w:rsidRPr="00F40142">
              <w:t>33.3</w:t>
            </w:r>
          </w:p>
        </w:tc>
      </w:tr>
      <w:tr w:rsidR="00566007" w:rsidRPr="00F40142" w14:paraId="21E355C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AB1D4B8" w14:textId="77777777" w:rsidR="00566007" w:rsidRPr="00F40142" w:rsidRDefault="00566007" w:rsidP="00420DEE">
            <w:pPr>
              <w:jc w:val="center"/>
            </w:pPr>
            <w:r w:rsidRPr="00F40142">
              <w:t>Indiana</w:t>
            </w:r>
          </w:p>
        </w:tc>
        <w:tc>
          <w:tcPr>
            <w:tcW w:w="1520" w:type="dxa"/>
            <w:noWrap/>
            <w:hideMark/>
          </w:tcPr>
          <w:p w14:paraId="533A75ED" w14:textId="77777777" w:rsidR="00566007" w:rsidRPr="00F40142" w:rsidRDefault="00566007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04CAF232" w14:textId="77777777" w:rsidR="00566007" w:rsidRPr="00F40142" w:rsidRDefault="00566007" w:rsidP="00420DEE">
            <w:pPr>
              <w:jc w:val="center"/>
            </w:pPr>
            <w:r w:rsidRPr="00F40142">
              <w:t>17.3</w:t>
            </w:r>
          </w:p>
        </w:tc>
        <w:tc>
          <w:tcPr>
            <w:tcW w:w="1160" w:type="dxa"/>
            <w:noWrap/>
            <w:hideMark/>
          </w:tcPr>
          <w:p w14:paraId="78BA2D9F" w14:textId="77777777" w:rsidR="00566007" w:rsidRPr="00F40142" w:rsidRDefault="00566007" w:rsidP="00420DEE">
            <w:pPr>
              <w:jc w:val="center"/>
            </w:pPr>
            <w:r w:rsidRPr="00F40142">
              <w:t>22.5</w:t>
            </w:r>
          </w:p>
        </w:tc>
        <w:tc>
          <w:tcPr>
            <w:tcW w:w="1160" w:type="dxa"/>
            <w:noWrap/>
            <w:hideMark/>
          </w:tcPr>
          <w:p w14:paraId="19751537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3BBB9A8D" w14:textId="77777777" w:rsidR="00566007" w:rsidRPr="00F40142" w:rsidRDefault="00566007" w:rsidP="00420DEE">
            <w:pPr>
              <w:jc w:val="center"/>
            </w:pPr>
            <w:r w:rsidRPr="00F40142">
              <w:t>34.1</w:t>
            </w:r>
          </w:p>
        </w:tc>
        <w:tc>
          <w:tcPr>
            <w:tcW w:w="1160" w:type="dxa"/>
            <w:noWrap/>
            <w:hideMark/>
          </w:tcPr>
          <w:p w14:paraId="2724D636" w14:textId="77777777" w:rsidR="00566007" w:rsidRPr="00F40142" w:rsidRDefault="00566007" w:rsidP="00420DEE">
            <w:pPr>
              <w:jc w:val="center"/>
            </w:pPr>
            <w:r w:rsidRPr="00F40142">
              <w:t>32.6</w:t>
            </w:r>
          </w:p>
        </w:tc>
        <w:tc>
          <w:tcPr>
            <w:tcW w:w="1160" w:type="dxa"/>
            <w:noWrap/>
            <w:hideMark/>
          </w:tcPr>
          <w:p w14:paraId="4B3A97EE" w14:textId="77777777" w:rsidR="00566007" w:rsidRPr="00F40142" w:rsidRDefault="00566007" w:rsidP="00420DEE">
            <w:pPr>
              <w:jc w:val="center"/>
            </w:pPr>
            <w:r w:rsidRPr="00F40142">
              <w:t>35.5</w:t>
            </w:r>
          </w:p>
        </w:tc>
      </w:tr>
      <w:tr w:rsidR="00566007" w:rsidRPr="00F40142" w14:paraId="27BE24E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95ECF12" w14:textId="77777777" w:rsidR="00566007" w:rsidRPr="00F40142" w:rsidRDefault="00566007" w:rsidP="00420DEE">
            <w:pPr>
              <w:jc w:val="center"/>
            </w:pPr>
            <w:r w:rsidRPr="00F40142">
              <w:t>Iowa</w:t>
            </w:r>
          </w:p>
        </w:tc>
        <w:tc>
          <w:tcPr>
            <w:tcW w:w="1520" w:type="dxa"/>
            <w:noWrap/>
            <w:hideMark/>
          </w:tcPr>
          <w:p w14:paraId="353AB138" w14:textId="77777777" w:rsidR="00566007" w:rsidRPr="00F40142" w:rsidRDefault="00566007" w:rsidP="00420DEE">
            <w:pPr>
              <w:jc w:val="center"/>
            </w:pPr>
            <w:r w:rsidRPr="00F40142">
              <w:t>21.5</w:t>
            </w:r>
          </w:p>
        </w:tc>
        <w:tc>
          <w:tcPr>
            <w:tcW w:w="1160" w:type="dxa"/>
            <w:noWrap/>
            <w:hideMark/>
          </w:tcPr>
          <w:p w14:paraId="27AD765B" w14:textId="77777777" w:rsidR="00566007" w:rsidRPr="00F40142" w:rsidRDefault="00566007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44A23FB3" w14:textId="77777777" w:rsidR="00566007" w:rsidRPr="00F40142" w:rsidRDefault="00566007" w:rsidP="00420DEE">
            <w:pPr>
              <w:jc w:val="center"/>
            </w:pPr>
            <w:r w:rsidRPr="00F40142">
              <w:t>23.1</w:t>
            </w:r>
          </w:p>
        </w:tc>
        <w:tc>
          <w:tcPr>
            <w:tcW w:w="1160" w:type="dxa"/>
            <w:noWrap/>
            <w:hideMark/>
          </w:tcPr>
          <w:p w14:paraId="1F728A2D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82B9327" w14:textId="77777777" w:rsidR="00566007" w:rsidRPr="00F40142" w:rsidRDefault="00566007" w:rsidP="00420DEE">
            <w:pPr>
              <w:jc w:val="center"/>
            </w:pPr>
            <w:r w:rsidRPr="00F40142">
              <w:t>35.3</w:t>
            </w:r>
          </w:p>
        </w:tc>
        <w:tc>
          <w:tcPr>
            <w:tcW w:w="1160" w:type="dxa"/>
            <w:noWrap/>
            <w:hideMark/>
          </w:tcPr>
          <w:p w14:paraId="0AB8F87E" w14:textId="77777777" w:rsidR="00566007" w:rsidRPr="00F40142" w:rsidRDefault="00566007" w:rsidP="00420DEE">
            <w:pPr>
              <w:jc w:val="center"/>
            </w:pPr>
            <w:r w:rsidRPr="00F40142">
              <w:t>34.1</w:t>
            </w:r>
          </w:p>
        </w:tc>
        <w:tc>
          <w:tcPr>
            <w:tcW w:w="1160" w:type="dxa"/>
            <w:noWrap/>
            <w:hideMark/>
          </w:tcPr>
          <w:p w14:paraId="7521AB86" w14:textId="77777777" w:rsidR="00566007" w:rsidRPr="00F40142" w:rsidRDefault="00566007" w:rsidP="00420DEE">
            <w:pPr>
              <w:jc w:val="center"/>
            </w:pPr>
            <w:r w:rsidRPr="00F40142">
              <w:t>36.5</w:t>
            </w:r>
          </w:p>
        </w:tc>
      </w:tr>
      <w:tr w:rsidR="00566007" w:rsidRPr="00F40142" w14:paraId="5EAE1B0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49A50B7" w14:textId="77777777" w:rsidR="00566007" w:rsidRPr="00F40142" w:rsidRDefault="00566007" w:rsidP="00420DEE">
            <w:pPr>
              <w:jc w:val="center"/>
            </w:pPr>
            <w:r w:rsidRPr="00F40142">
              <w:t>Kansas</w:t>
            </w:r>
          </w:p>
        </w:tc>
        <w:tc>
          <w:tcPr>
            <w:tcW w:w="1520" w:type="dxa"/>
            <w:noWrap/>
            <w:hideMark/>
          </w:tcPr>
          <w:p w14:paraId="6F17490E" w14:textId="77777777" w:rsidR="00566007" w:rsidRPr="00F40142" w:rsidRDefault="00566007" w:rsidP="00420DEE">
            <w:pPr>
              <w:jc w:val="center"/>
            </w:pPr>
            <w:r w:rsidRPr="00F40142">
              <w:t>18.9</w:t>
            </w:r>
          </w:p>
        </w:tc>
        <w:tc>
          <w:tcPr>
            <w:tcW w:w="1160" w:type="dxa"/>
            <w:noWrap/>
            <w:hideMark/>
          </w:tcPr>
          <w:p w14:paraId="6B5A9059" w14:textId="77777777" w:rsidR="00566007" w:rsidRPr="00F40142" w:rsidRDefault="00566007" w:rsidP="00420DEE">
            <w:pPr>
              <w:jc w:val="center"/>
            </w:pPr>
            <w:r w:rsidRPr="00F40142">
              <w:t>17.5</w:t>
            </w:r>
          </w:p>
        </w:tc>
        <w:tc>
          <w:tcPr>
            <w:tcW w:w="1160" w:type="dxa"/>
            <w:noWrap/>
            <w:hideMark/>
          </w:tcPr>
          <w:p w14:paraId="0C60A6B0" w14:textId="77777777" w:rsidR="00566007" w:rsidRPr="00F40142" w:rsidRDefault="00566007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72E76741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32712718" w14:textId="77777777" w:rsidR="00566007" w:rsidRPr="00F40142" w:rsidRDefault="00566007" w:rsidP="00420DEE">
            <w:pPr>
              <w:jc w:val="center"/>
            </w:pPr>
            <w:r w:rsidRPr="00F40142">
              <w:t>34.4</w:t>
            </w:r>
          </w:p>
        </w:tc>
        <w:tc>
          <w:tcPr>
            <w:tcW w:w="1160" w:type="dxa"/>
            <w:noWrap/>
            <w:hideMark/>
          </w:tcPr>
          <w:p w14:paraId="39F58E93" w14:textId="77777777" w:rsidR="00566007" w:rsidRPr="00F40142" w:rsidRDefault="00566007" w:rsidP="00420DEE">
            <w:pPr>
              <w:jc w:val="center"/>
            </w:pPr>
            <w:r w:rsidRPr="00F40142">
              <w:t>33.2</w:t>
            </w:r>
          </w:p>
        </w:tc>
        <w:tc>
          <w:tcPr>
            <w:tcW w:w="1160" w:type="dxa"/>
            <w:noWrap/>
            <w:hideMark/>
          </w:tcPr>
          <w:p w14:paraId="1C6B627D" w14:textId="77777777" w:rsidR="00566007" w:rsidRPr="00F40142" w:rsidRDefault="00566007" w:rsidP="00420DEE">
            <w:pPr>
              <w:jc w:val="center"/>
            </w:pPr>
            <w:r w:rsidRPr="00F40142">
              <w:t>35.6</w:t>
            </w:r>
          </w:p>
        </w:tc>
      </w:tr>
      <w:tr w:rsidR="00566007" w:rsidRPr="00F40142" w14:paraId="3A3AAE45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84F5ED7" w14:textId="77777777" w:rsidR="00566007" w:rsidRPr="00F40142" w:rsidRDefault="00566007" w:rsidP="00420DEE">
            <w:pPr>
              <w:jc w:val="center"/>
            </w:pPr>
            <w:r w:rsidRPr="00F40142">
              <w:t>Kentucky</w:t>
            </w:r>
          </w:p>
        </w:tc>
        <w:tc>
          <w:tcPr>
            <w:tcW w:w="1520" w:type="dxa"/>
            <w:noWrap/>
            <w:hideMark/>
          </w:tcPr>
          <w:p w14:paraId="77F637A4" w14:textId="77777777" w:rsidR="00566007" w:rsidRPr="00F40142" w:rsidRDefault="00566007" w:rsidP="00420DEE">
            <w:pPr>
              <w:jc w:val="center"/>
            </w:pPr>
            <w:r w:rsidRPr="00F40142">
              <w:t>21.7</w:t>
            </w:r>
          </w:p>
        </w:tc>
        <w:tc>
          <w:tcPr>
            <w:tcW w:w="1160" w:type="dxa"/>
            <w:noWrap/>
            <w:hideMark/>
          </w:tcPr>
          <w:p w14:paraId="3BC1911B" w14:textId="77777777" w:rsidR="00566007" w:rsidRPr="00F40142" w:rsidRDefault="00566007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0BE87C79" w14:textId="77777777" w:rsidR="00566007" w:rsidRPr="00F40142" w:rsidRDefault="00566007" w:rsidP="00420DEE">
            <w:pPr>
              <w:jc w:val="center"/>
            </w:pPr>
            <w:r w:rsidRPr="00F40142">
              <w:t>23.1</w:t>
            </w:r>
          </w:p>
        </w:tc>
        <w:tc>
          <w:tcPr>
            <w:tcW w:w="1160" w:type="dxa"/>
            <w:noWrap/>
            <w:hideMark/>
          </w:tcPr>
          <w:p w14:paraId="70FBE241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A23CF94" w14:textId="77777777" w:rsidR="00566007" w:rsidRPr="00F40142" w:rsidRDefault="00566007" w:rsidP="00420DEE">
            <w:pPr>
              <w:jc w:val="center"/>
            </w:pPr>
            <w:r w:rsidRPr="00F40142">
              <w:t>36.6</w:t>
            </w:r>
          </w:p>
        </w:tc>
        <w:tc>
          <w:tcPr>
            <w:tcW w:w="1160" w:type="dxa"/>
            <w:noWrap/>
            <w:hideMark/>
          </w:tcPr>
          <w:p w14:paraId="1ADF0CE7" w14:textId="77777777" w:rsidR="00566007" w:rsidRPr="00F40142" w:rsidRDefault="00566007" w:rsidP="00420DEE">
            <w:pPr>
              <w:jc w:val="center"/>
            </w:pPr>
            <w:r w:rsidRPr="00F40142">
              <w:t>34.9</w:t>
            </w:r>
          </w:p>
        </w:tc>
        <w:tc>
          <w:tcPr>
            <w:tcW w:w="1160" w:type="dxa"/>
            <w:noWrap/>
            <w:hideMark/>
          </w:tcPr>
          <w:p w14:paraId="79FEACDE" w14:textId="77777777" w:rsidR="00566007" w:rsidRPr="00F40142" w:rsidRDefault="00566007" w:rsidP="00420DEE">
            <w:pPr>
              <w:jc w:val="center"/>
            </w:pPr>
            <w:r w:rsidRPr="00F40142">
              <w:t>38.4</w:t>
            </w:r>
          </w:p>
        </w:tc>
      </w:tr>
      <w:tr w:rsidR="00566007" w:rsidRPr="00F40142" w14:paraId="47C63F5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83C5D03" w14:textId="77777777" w:rsidR="00566007" w:rsidRPr="00F40142" w:rsidRDefault="00566007" w:rsidP="00420DEE">
            <w:pPr>
              <w:jc w:val="center"/>
            </w:pPr>
            <w:r w:rsidRPr="00F40142">
              <w:t>Louisiana</w:t>
            </w:r>
          </w:p>
        </w:tc>
        <w:tc>
          <w:tcPr>
            <w:tcW w:w="1520" w:type="dxa"/>
            <w:noWrap/>
            <w:hideMark/>
          </w:tcPr>
          <w:p w14:paraId="3EC93506" w14:textId="77777777" w:rsidR="00566007" w:rsidRPr="00F40142" w:rsidRDefault="00566007" w:rsidP="00420DEE">
            <w:pPr>
              <w:jc w:val="center"/>
            </w:pPr>
            <w:r w:rsidRPr="00F40142">
              <w:t>22.3</w:t>
            </w:r>
          </w:p>
        </w:tc>
        <w:tc>
          <w:tcPr>
            <w:tcW w:w="1160" w:type="dxa"/>
            <w:noWrap/>
            <w:hideMark/>
          </w:tcPr>
          <w:p w14:paraId="4804079D" w14:textId="77777777" w:rsidR="00566007" w:rsidRPr="00F40142" w:rsidRDefault="00566007" w:rsidP="00420DEE">
            <w:pPr>
              <w:jc w:val="center"/>
            </w:pPr>
            <w:r w:rsidRPr="00F40142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DA4E31B" w14:textId="77777777" w:rsidR="00566007" w:rsidRPr="00F40142" w:rsidRDefault="00566007" w:rsidP="00420DEE">
            <w:pPr>
              <w:jc w:val="center"/>
            </w:pPr>
            <w:r w:rsidRPr="00F40142">
              <w:t>24.6</w:t>
            </w:r>
          </w:p>
        </w:tc>
        <w:tc>
          <w:tcPr>
            <w:tcW w:w="1160" w:type="dxa"/>
            <w:noWrap/>
            <w:hideMark/>
          </w:tcPr>
          <w:p w14:paraId="19A9712E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467BA8B" w14:textId="77777777" w:rsidR="00566007" w:rsidRPr="00F40142" w:rsidRDefault="00566007" w:rsidP="00420DEE">
            <w:pPr>
              <w:jc w:val="center"/>
            </w:pPr>
            <w:r w:rsidRPr="00F40142">
              <w:t>36.8</w:t>
            </w:r>
          </w:p>
        </w:tc>
        <w:tc>
          <w:tcPr>
            <w:tcW w:w="1160" w:type="dxa"/>
            <w:noWrap/>
            <w:hideMark/>
          </w:tcPr>
          <w:p w14:paraId="6A6C2F40" w14:textId="77777777" w:rsidR="00566007" w:rsidRPr="00F40142" w:rsidRDefault="00566007" w:rsidP="00420DEE">
            <w:pPr>
              <w:jc w:val="center"/>
            </w:pPr>
            <w:r w:rsidRPr="00F40142">
              <w:t>34.9</w:t>
            </w:r>
          </w:p>
        </w:tc>
        <w:tc>
          <w:tcPr>
            <w:tcW w:w="1160" w:type="dxa"/>
            <w:noWrap/>
            <w:hideMark/>
          </w:tcPr>
          <w:p w14:paraId="535D9266" w14:textId="77777777" w:rsidR="00566007" w:rsidRPr="00F40142" w:rsidRDefault="00566007" w:rsidP="00420DEE">
            <w:pPr>
              <w:jc w:val="center"/>
            </w:pPr>
            <w:r w:rsidRPr="00F40142">
              <w:t>38.6</w:t>
            </w:r>
          </w:p>
        </w:tc>
      </w:tr>
      <w:tr w:rsidR="00566007" w:rsidRPr="00F40142" w14:paraId="07C512A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B783F0D" w14:textId="77777777" w:rsidR="00566007" w:rsidRPr="00F40142" w:rsidRDefault="00566007" w:rsidP="00420DEE">
            <w:pPr>
              <w:jc w:val="center"/>
            </w:pPr>
            <w:r w:rsidRPr="00F40142">
              <w:t>Maine</w:t>
            </w:r>
          </w:p>
        </w:tc>
        <w:tc>
          <w:tcPr>
            <w:tcW w:w="1520" w:type="dxa"/>
            <w:noWrap/>
            <w:hideMark/>
          </w:tcPr>
          <w:p w14:paraId="6F179EC6" w14:textId="77777777" w:rsidR="00566007" w:rsidRPr="00F40142" w:rsidRDefault="00566007" w:rsidP="00420DEE">
            <w:pPr>
              <w:jc w:val="center"/>
            </w:pPr>
            <w:r w:rsidRPr="00F40142">
              <w:t>19.4</w:t>
            </w:r>
          </w:p>
        </w:tc>
        <w:tc>
          <w:tcPr>
            <w:tcW w:w="1160" w:type="dxa"/>
            <w:noWrap/>
            <w:hideMark/>
          </w:tcPr>
          <w:p w14:paraId="783315F3" w14:textId="77777777" w:rsidR="00566007" w:rsidRPr="00F40142" w:rsidRDefault="00566007" w:rsidP="00420DEE">
            <w:pPr>
              <w:jc w:val="center"/>
            </w:pPr>
            <w:r w:rsidRPr="00F40142">
              <w:t>17.2</w:t>
            </w:r>
          </w:p>
        </w:tc>
        <w:tc>
          <w:tcPr>
            <w:tcW w:w="1160" w:type="dxa"/>
            <w:noWrap/>
            <w:hideMark/>
          </w:tcPr>
          <w:p w14:paraId="5ADE0D94" w14:textId="77777777" w:rsidR="00566007" w:rsidRPr="00F40142" w:rsidRDefault="00566007" w:rsidP="00420DEE">
            <w:pPr>
              <w:jc w:val="center"/>
            </w:pPr>
            <w:r w:rsidRPr="00F40142">
              <w:t>21.6</w:t>
            </w:r>
          </w:p>
        </w:tc>
        <w:tc>
          <w:tcPr>
            <w:tcW w:w="1160" w:type="dxa"/>
            <w:noWrap/>
            <w:hideMark/>
          </w:tcPr>
          <w:p w14:paraId="13BBBBD0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420D442" w14:textId="77777777" w:rsidR="00566007" w:rsidRPr="00F40142" w:rsidRDefault="00566007" w:rsidP="00420DEE">
            <w:pPr>
              <w:jc w:val="center"/>
            </w:pPr>
            <w:r w:rsidRPr="00F40142">
              <w:t>30.4</w:t>
            </w:r>
          </w:p>
        </w:tc>
        <w:tc>
          <w:tcPr>
            <w:tcW w:w="1160" w:type="dxa"/>
            <w:noWrap/>
            <w:hideMark/>
          </w:tcPr>
          <w:p w14:paraId="1A7BBC93" w14:textId="77777777" w:rsidR="00566007" w:rsidRPr="00F40142" w:rsidRDefault="00566007" w:rsidP="00420DEE">
            <w:pPr>
              <w:jc w:val="center"/>
            </w:pPr>
            <w:r w:rsidRPr="00F40142">
              <w:t>28.9</w:t>
            </w:r>
          </w:p>
        </w:tc>
        <w:tc>
          <w:tcPr>
            <w:tcW w:w="1160" w:type="dxa"/>
            <w:noWrap/>
            <w:hideMark/>
          </w:tcPr>
          <w:p w14:paraId="17FE09A7" w14:textId="77777777" w:rsidR="00566007" w:rsidRPr="00F40142" w:rsidRDefault="00566007" w:rsidP="00420DEE">
            <w:pPr>
              <w:jc w:val="center"/>
            </w:pPr>
            <w:r w:rsidRPr="00F40142">
              <w:t>31.8</w:t>
            </w:r>
          </w:p>
        </w:tc>
      </w:tr>
      <w:tr w:rsidR="00566007" w:rsidRPr="00F40142" w14:paraId="6B5F8D5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E685E7D" w14:textId="77777777" w:rsidR="00566007" w:rsidRPr="00F40142" w:rsidRDefault="00566007" w:rsidP="00420DEE">
            <w:pPr>
              <w:jc w:val="center"/>
            </w:pPr>
            <w:r w:rsidRPr="00F40142">
              <w:t>Maryland</w:t>
            </w:r>
          </w:p>
        </w:tc>
        <w:tc>
          <w:tcPr>
            <w:tcW w:w="1520" w:type="dxa"/>
            <w:noWrap/>
            <w:hideMark/>
          </w:tcPr>
          <w:p w14:paraId="74FDBD7E" w14:textId="77777777" w:rsidR="00566007" w:rsidRPr="00F40142" w:rsidRDefault="00566007" w:rsidP="00420DEE">
            <w:pPr>
              <w:jc w:val="center"/>
            </w:pPr>
            <w:r w:rsidRPr="00F40142">
              <w:t>18.2</w:t>
            </w:r>
          </w:p>
        </w:tc>
        <w:tc>
          <w:tcPr>
            <w:tcW w:w="1160" w:type="dxa"/>
            <w:noWrap/>
            <w:hideMark/>
          </w:tcPr>
          <w:p w14:paraId="455B940B" w14:textId="77777777" w:rsidR="00566007" w:rsidRPr="00F40142" w:rsidRDefault="00566007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654B3AD7" w14:textId="77777777" w:rsidR="00566007" w:rsidRPr="00F40142" w:rsidRDefault="00566007" w:rsidP="00420DEE">
            <w:pPr>
              <w:jc w:val="center"/>
            </w:pPr>
            <w:r w:rsidRPr="00F40142">
              <w:t>19.7</w:t>
            </w:r>
          </w:p>
        </w:tc>
        <w:tc>
          <w:tcPr>
            <w:tcW w:w="1160" w:type="dxa"/>
            <w:noWrap/>
            <w:hideMark/>
          </w:tcPr>
          <w:p w14:paraId="121D49F0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8AA2B05" w14:textId="77777777" w:rsidR="00566007" w:rsidRPr="00F40142" w:rsidRDefault="00566007" w:rsidP="00420DEE">
            <w:pPr>
              <w:jc w:val="center"/>
            </w:pPr>
            <w:r w:rsidRPr="00F40142">
              <w:t>30.9</w:t>
            </w:r>
          </w:p>
        </w:tc>
        <w:tc>
          <w:tcPr>
            <w:tcW w:w="1160" w:type="dxa"/>
            <w:noWrap/>
            <w:hideMark/>
          </w:tcPr>
          <w:p w14:paraId="03412674" w14:textId="77777777" w:rsidR="00566007" w:rsidRPr="00F40142" w:rsidRDefault="00566007" w:rsidP="00420DEE">
            <w:pPr>
              <w:jc w:val="center"/>
            </w:pPr>
            <w:r w:rsidRPr="00F40142">
              <w:t>29.8</w:t>
            </w:r>
          </w:p>
        </w:tc>
        <w:tc>
          <w:tcPr>
            <w:tcW w:w="1160" w:type="dxa"/>
            <w:noWrap/>
            <w:hideMark/>
          </w:tcPr>
          <w:p w14:paraId="756CD620" w14:textId="77777777" w:rsidR="00566007" w:rsidRPr="00F40142" w:rsidRDefault="00566007" w:rsidP="00420DEE">
            <w:pPr>
              <w:jc w:val="center"/>
            </w:pPr>
            <w:r w:rsidRPr="00F40142">
              <w:t>32.1</w:t>
            </w:r>
          </w:p>
        </w:tc>
      </w:tr>
      <w:tr w:rsidR="00566007" w:rsidRPr="00F40142" w14:paraId="04E5323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BBE8CB0" w14:textId="77777777" w:rsidR="00566007" w:rsidRPr="00F40142" w:rsidRDefault="00566007" w:rsidP="00420DEE">
            <w:pPr>
              <w:jc w:val="center"/>
            </w:pPr>
            <w:r w:rsidRPr="00F40142">
              <w:t>Massachusetts</w:t>
            </w:r>
          </w:p>
        </w:tc>
        <w:tc>
          <w:tcPr>
            <w:tcW w:w="1520" w:type="dxa"/>
            <w:noWrap/>
            <w:hideMark/>
          </w:tcPr>
          <w:p w14:paraId="6828116E" w14:textId="77777777" w:rsidR="00566007" w:rsidRPr="00F40142" w:rsidRDefault="00566007" w:rsidP="00420DEE">
            <w:pPr>
              <w:jc w:val="center"/>
            </w:pPr>
            <w:r w:rsidRPr="00F40142">
              <w:t>14.7</w:t>
            </w:r>
          </w:p>
        </w:tc>
        <w:tc>
          <w:tcPr>
            <w:tcW w:w="1160" w:type="dxa"/>
            <w:noWrap/>
            <w:hideMark/>
          </w:tcPr>
          <w:p w14:paraId="64318C77" w14:textId="77777777" w:rsidR="00566007" w:rsidRPr="00F40142" w:rsidRDefault="00566007" w:rsidP="00420DEE">
            <w:pPr>
              <w:jc w:val="center"/>
            </w:pPr>
            <w:r w:rsidRPr="00F40142">
              <w:t>13.4</w:t>
            </w:r>
          </w:p>
        </w:tc>
        <w:tc>
          <w:tcPr>
            <w:tcW w:w="1160" w:type="dxa"/>
            <w:noWrap/>
            <w:hideMark/>
          </w:tcPr>
          <w:p w14:paraId="5BE69376" w14:textId="77777777" w:rsidR="00566007" w:rsidRPr="00F40142" w:rsidRDefault="00566007" w:rsidP="00420DEE">
            <w:pPr>
              <w:jc w:val="center"/>
            </w:pPr>
            <w:r w:rsidRPr="00F40142">
              <w:t>1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7B3F4BA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DC05BC4" w14:textId="77777777" w:rsidR="00566007" w:rsidRPr="00F40142" w:rsidRDefault="00566007" w:rsidP="00420DEE">
            <w:pPr>
              <w:jc w:val="center"/>
            </w:pPr>
            <w:r w:rsidRPr="00F40142">
              <w:t>25.7</w:t>
            </w:r>
          </w:p>
        </w:tc>
        <w:tc>
          <w:tcPr>
            <w:tcW w:w="1160" w:type="dxa"/>
            <w:noWrap/>
            <w:hideMark/>
          </w:tcPr>
          <w:p w14:paraId="278D19AA" w14:textId="77777777" w:rsidR="00566007" w:rsidRPr="00F40142" w:rsidRDefault="00566007" w:rsidP="00420DEE">
            <w:pPr>
              <w:jc w:val="center"/>
            </w:pPr>
            <w:r w:rsidRPr="00F40142">
              <w:t>24.2</w:t>
            </w:r>
          </w:p>
        </w:tc>
        <w:tc>
          <w:tcPr>
            <w:tcW w:w="1160" w:type="dxa"/>
            <w:noWrap/>
            <w:hideMark/>
          </w:tcPr>
          <w:p w14:paraId="6B1E4FB8" w14:textId="77777777" w:rsidR="00566007" w:rsidRPr="00F40142" w:rsidRDefault="00566007" w:rsidP="00420DEE">
            <w:pPr>
              <w:jc w:val="center"/>
            </w:pPr>
            <w:r w:rsidRPr="00F40142">
              <w:t>27.1</w:t>
            </w:r>
          </w:p>
        </w:tc>
      </w:tr>
      <w:tr w:rsidR="00566007" w:rsidRPr="00F40142" w14:paraId="00AC1A5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7C34E73" w14:textId="77777777" w:rsidR="00566007" w:rsidRPr="00F40142" w:rsidRDefault="00566007" w:rsidP="00420DEE">
            <w:pPr>
              <w:jc w:val="center"/>
            </w:pPr>
            <w:r w:rsidRPr="00F40142">
              <w:t>Michigan</w:t>
            </w:r>
          </w:p>
        </w:tc>
        <w:tc>
          <w:tcPr>
            <w:tcW w:w="1520" w:type="dxa"/>
            <w:noWrap/>
            <w:hideMark/>
          </w:tcPr>
          <w:p w14:paraId="4AA58B03" w14:textId="77777777" w:rsidR="00566007" w:rsidRPr="00F40142" w:rsidRDefault="00566007" w:rsidP="00420DEE">
            <w:pPr>
              <w:jc w:val="center"/>
            </w:pPr>
            <w:r w:rsidRPr="00F40142">
              <w:t>22.8</w:t>
            </w:r>
          </w:p>
        </w:tc>
        <w:tc>
          <w:tcPr>
            <w:tcW w:w="1160" w:type="dxa"/>
            <w:noWrap/>
            <w:hideMark/>
          </w:tcPr>
          <w:p w14:paraId="4BD2C7E2" w14:textId="77777777" w:rsidR="00566007" w:rsidRPr="00F40142" w:rsidRDefault="00566007" w:rsidP="00420DEE">
            <w:pPr>
              <w:jc w:val="center"/>
            </w:pPr>
            <w:r w:rsidRPr="00F40142">
              <w:t>20.9</w:t>
            </w:r>
          </w:p>
        </w:tc>
        <w:tc>
          <w:tcPr>
            <w:tcW w:w="1160" w:type="dxa"/>
            <w:noWrap/>
            <w:hideMark/>
          </w:tcPr>
          <w:p w14:paraId="704B021D" w14:textId="77777777" w:rsidR="00566007" w:rsidRPr="00F40142" w:rsidRDefault="00566007" w:rsidP="00420DEE">
            <w:pPr>
              <w:jc w:val="center"/>
            </w:pPr>
            <w:r w:rsidRPr="00F40142">
              <w:t>24.7</w:t>
            </w:r>
          </w:p>
        </w:tc>
        <w:tc>
          <w:tcPr>
            <w:tcW w:w="1160" w:type="dxa"/>
            <w:noWrap/>
            <w:hideMark/>
          </w:tcPr>
          <w:p w14:paraId="089D0AA6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BAE3C61" w14:textId="77777777" w:rsidR="00566007" w:rsidRPr="00F40142" w:rsidRDefault="00566007" w:rsidP="00420DEE">
            <w:pPr>
              <w:jc w:val="center"/>
            </w:pPr>
            <w:r w:rsidRPr="00F40142">
              <w:t>3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64EFFF3" w14:textId="77777777" w:rsidR="00566007" w:rsidRPr="00F40142" w:rsidRDefault="00566007" w:rsidP="00420DEE">
            <w:pPr>
              <w:jc w:val="center"/>
            </w:pPr>
            <w:r w:rsidRPr="00F40142">
              <w:t>31.8</w:t>
            </w:r>
          </w:p>
        </w:tc>
        <w:tc>
          <w:tcPr>
            <w:tcW w:w="1160" w:type="dxa"/>
            <w:noWrap/>
            <w:hideMark/>
          </w:tcPr>
          <w:p w14:paraId="0FBDD549" w14:textId="77777777" w:rsidR="00566007" w:rsidRPr="00F40142" w:rsidRDefault="00566007" w:rsidP="00420DEE">
            <w:pPr>
              <w:jc w:val="center"/>
            </w:pPr>
            <w:r w:rsidRPr="00F40142">
              <w:t>34.2</w:t>
            </w:r>
          </w:p>
        </w:tc>
      </w:tr>
      <w:tr w:rsidR="00566007" w:rsidRPr="00F40142" w14:paraId="64037FAE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57BB773" w14:textId="77777777" w:rsidR="00566007" w:rsidRPr="00F40142" w:rsidRDefault="00566007" w:rsidP="00420DEE">
            <w:pPr>
              <w:jc w:val="center"/>
            </w:pPr>
            <w:r w:rsidRPr="00F40142">
              <w:t>Minnesota</w:t>
            </w:r>
          </w:p>
        </w:tc>
        <w:tc>
          <w:tcPr>
            <w:tcW w:w="1520" w:type="dxa"/>
            <w:noWrap/>
            <w:hideMark/>
          </w:tcPr>
          <w:p w14:paraId="56399EEE" w14:textId="77777777" w:rsidR="00566007" w:rsidRPr="00F40142" w:rsidRDefault="00566007" w:rsidP="00420DEE">
            <w:pPr>
              <w:jc w:val="center"/>
            </w:pPr>
            <w:r w:rsidRPr="00F40142">
              <w:t>15.5</w:t>
            </w:r>
          </w:p>
        </w:tc>
        <w:tc>
          <w:tcPr>
            <w:tcW w:w="1160" w:type="dxa"/>
            <w:noWrap/>
            <w:hideMark/>
          </w:tcPr>
          <w:p w14:paraId="7B92E1D4" w14:textId="77777777" w:rsidR="00566007" w:rsidRPr="00F40142" w:rsidRDefault="00566007" w:rsidP="00420DEE">
            <w:pPr>
              <w:jc w:val="center"/>
            </w:pPr>
            <w:r w:rsidRPr="00F40142">
              <w:t>14.4</w:t>
            </w:r>
          </w:p>
        </w:tc>
        <w:tc>
          <w:tcPr>
            <w:tcW w:w="1160" w:type="dxa"/>
            <w:noWrap/>
            <w:hideMark/>
          </w:tcPr>
          <w:p w14:paraId="4CEE8C42" w14:textId="77777777" w:rsidR="00566007" w:rsidRPr="00F40142" w:rsidRDefault="00566007" w:rsidP="00420DEE">
            <w:pPr>
              <w:jc w:val="center"/>
            </w:pPr>
            <w:r w:rsidRPr="00F40142">
              <w:t>16.6</w:t>
            </w:r>
          </w:p>
        </w:tc>
        <w:tc>
          <w:tcPr>
            <w:tcW w:w="1160" w:type="dxa"/>
            <w:noWrap/>
            <w:hideMark/>
          </w:tcPr>
          <w:p w14:paraId="76879EC2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BE27010" w14:textId="77777777" w:rsidR="00566007" w:rsidRPr="00F40142" w:rsidRDefault="00566007" w:rsidP="00420DEE">
            <w:pPr>
              <w:jc w:val="center"/>
            </w:pPr>
            <w:r w:rsidRPr="00F40142">
              <w:t>30.1</w:t>
            </w:r>
          </w:p>
        </w:tc>
        <w:tc>
          <w:tcPr>
            <w:tcW w:w="1160" w:type="dxa"/>
            <w:noWrap/>
            <w:hideMark/>
          </w:tcPr>
          <w:p w14:paraId="48F1EBC1" w14:textId="77777777" w:rsidR="00566007" w:rsidRPr="00F40142" w:rsidRDefault="00566007" w:rsidP="00420DEE">
            <w:pPr>
              <w:jc w:val="center"/>
            </w:pPr>
            <w:r w:rsidRPr="00F40142">
              <w:t>29.2</w:t>
            </w:r>
          </w:p>
        </w:tc>
        <w:tc>
          <w:tcPr>
            <w:tcW w:w="1160" w:type="dxa"/>
            <w:noWrap/>
            <w:hideMark/>
          </w:tcPr>
          <w:p w14:paraId="03EE3212" w14:textId="77777777" w:rsidR="00566007" w:rsidRPr="00F40142" w:rsidRDefault="00566007" w:rsidP="00420DEE">
            <w:pPr>
              <w:jc w:val="center"/>
            </w:pPr>
            <w:r w:rsidRPr="00F40142">
              <w:t>30.9</w:t>
            </w:r>
          </w:p>
        </w:tc>
      </w:tr>
      <w:tr w:rsidR="00566007" w:rsidRPr="00F40142" w14:paraId="2DBEF75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5461751" w14:textId="77777777" w:rsidR="00566007" w:rsidRPr="00F40142" w:rsidRDefault="00566007" w:rsidP="00420DEE">
            <w:pPr>
              <w:jc w:val="center"/>
            </w:pPr>
            <w:r w:rsidRPr="00F40142">
              <w:t>Mississippi</w:t>
            </w:r>
          </w:p>
        </w:tc>
        <w:tc>
          <w:tcPr>
            <w:tcW w:w="1520" w:type="dxa"/>
            <w:noWrap/>
            <w:hideMark/>
          </w:tcPr>
          <w:p w14:paraId="1CF967DA" w14:textId="77777777" w:rsidR="00566007" w:rsidRPr="00F40142" w:rsidRDefault="00566007" w:rsidP="00420DEE">
            <w:pPr>
              <w:jc w:val="center"/>
            </w:pPr>
            <w:r w:rsidRPr="00F40142">
              <w:t>23.2</w:t>
            </w:r>
          </w:p>
        </w:tc>
        <w:tc>
          <w:tcPr>
            <w:tcW w:w="1160" w:type="dxa"/>
            <w:noWrap/>
            <w:hideMark/>
          </w:tcPr>
          <w:p w14:paraId="2711DF8D" w14:textId="77777777" w:rsidR="00566007" w:rsidRPr="00F40142" w:rsidRDefault="00566007" w:rsidP="00420DEE">
            <w:pPr>
              <w:jc w:val="center"/>
            </w:pPr>
            <w:r w:rsidRPr="00F40142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3B9F764" w14:textId="77777777" w:rsidR="00566007" w:rsidRPr="00F40142" w:rsidRDefault="00566007" w:rsidP="00420DEE">
            <w:pPr>
              <w:jc w:val="center"/>
            </w:pPr>
            <w:r w:rsidRPr="00F40142">
              <w:t>25.4</w:t>
            </w:r>
          </w:p>
        </w:tc>
        <w:tc>
          <w:tcPr>
            <w:tcW w:w="1160" w:type="dxa"/>
            <w:noWrap/>
            <w:hideMark/>
          </w:tcPr>
          <w:p w14:paraId="4054A8FF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AE4073F" w14:textId="77777777" w:rsidR="00566007" w:rsidRPr="00F40142" w:rsidRDefault="00566007" w:rsidP="00420DEE">
            <w:pPr>
              <w:jc w:val="center"/>
            </w:pPr>
            <w:r w:rsidRPr="00F40142">
              <w:t>39.5</w:t>
            </w:r>
          </w:p>
        </w:tc>
        <w:tc>
          <w:tcPr>
            <w:tcW w:w="1160" w:type="dxa"/>
            <w:noWrap/>
            <w:hideMark/>
          </w:tcPr>
          <w:p w14:paraId="68F6AFBC" w14:textId="77777777" w:rsidR="00566007" w:rsidRPr="00F40142" w:rsidRDefault="00566007" w:rsidP="00420DEE">
            <w:pPr>
              <w:jc w:val="center"/>
            </w:pPr>
            <w:r w:rsidRPr="00F40142">
              <w:t>37.8</w:t>
            </w:r>
          </w:p>
        </w:tc>
        <w:tc>
          <w:tcPr>
            <w:tcW w:w="1160" w:type="dxa"/>
            <w:noWrap/>
            <w:hideMark/>
          </w:tcPr>
          <w:p w14:paraId="5AC0B3CF" w14:textId="77777777" w:rsidR="00566007" w:rsidRPr="00F40142" w:rsidRDefault="00566007" w:rsidP="00420DEE">
            <w:pPr>
              <w:jc w:val="center"/>
            </w:pPr>
            <w:r w:rsidRPr="00F40142">
              <w:t>41.2</w:t>
            </w:r>
          </w:p>
        </w:tc>
      </w:tr>
      <w:tr w:rsidR="00566007" w:rsidRPr="00F40142" w14:paraId="5F7A699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223E16F" w14:textId="77777777" w:rsidR="00566007" w:rsidRPr="00F40142" w:rsidRDefault="00566007" w:rsidP="00420DEE">
            <w:pPr>
              <w:jc w:val="center"/>
            </w:pPr>
            <w:r w:rsidRPr="00F40142">
              <w:t>Missouri</w:t>
            </w:r>
          </w:p>
        </w:tc>
        <w:tc>
          <w:tcPr>
            <w:tcW w:w="1520" w:type="dxa"/>
            <w:noWrap/>
            <w:hideMark/>
          </w:tcPr>
          <w:p w14:paraId="058C1979" w14:textId="77777777" w:rsidR="00566007" w:rsidRPr="00F40142" w:rsidRDefault="00566007" w:rsidP="00420DEE">
            <w:pPr>
              <w:jc w:val="center"/>
            </w:pPr>
            <w:r w:rsidRPr="00F40142">
              <w:t>21.7</w:t>
            </w:r>
          </w:p>
        </w:tc>
        <w:tc>
          <w:tcPr>
            <w:tcW w:w="1160" w:type="dxa"/>
            <w:noWrap/>
            <w:hideMark/>
          </w:tcPr>
          <w:p w14:paraId="6AB9E8A2" w14:textId="77777777" w:rsidR="00566007" w:rsidRPr="00F40142" w:rsidRDefault="00566007" w:rsidP="00420DEE">
            <w:pPr>
              <w:jc w:val="center"/>
            </w:pPr>
            <w:r w:rsidRPr="00F40142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91E7919" w14:textId="77777777" w:rsidR="00566007" w:rsidRPr="00F40142" w:rsidRDefault="00566007" w:rsidP="00420DEE">
            <w:pPr>
              <w:jc w:val="center"/>
            </w:pPr>
            <w:r w:rsidRPr="00F40142">
              <w:t>23.4</w:t>
            </w:r>
          </w:p>
        </w:tc>
        <w:tc>
          <w:tcPr>
            <w:tcW w:w="1160" w:type="dxa"/>
            <w:noWrap/>
            <w:hideMark/>
          </w:tcPr>
          <w:p w14:paraId="2118A3A7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94B02FA" w14:textId="77777777" w:rsidR="00566007" w:rsidRPr="00F40142" w:rsidRDefault="00566007" w:rsidP="00420DEE">
            <w:pPr>
              <w:jc w:val="center"/>
            </w:pPr>
            <w:r w:rsidRPr="00F40142">
              <w:t>35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DBE0B55" w14:textId="77777777" w:rsidR="00566007" w:rsidRPr="00F40142" w:rsidRDefault="00566007" w:rsidP="00420DEE">
            <w:pPr>
              <w:jc w:val="center"/>
            </w:pPr>
            <w:r w:rsidRPr="00F40142">
              <w:t>33.3</w:t>
            </w:r>
          </w:p>
        </w:tc>
        <w:tc>
          <w:tcPr>
            <w:tcW w:w="1160" w:type="dxa"/>
            <w:noWrap/>
            <w:hideMark/>
          </w:tcPr>
          <w:p w14:paraId="5EC5A5E7" w14:textId="77777777" w:rsidR="00566007" w:rsidRPr="00F40142" w:rsidRDefault="00566007" w:rsidP="00420DEE">
            <w:pPr>
              <w:jc w:val="center"/>
            </w:pPr>
            <w:r w:rsidRPr="00F40142">
              <w:t>36.8</w:t>
            </w:r>
          </w:p>
        </w:tc>
      </w:tr>
      <w:tr w:rsidR="00566007" w:rsidRPr="00F40142" w14:paraId="495E74A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6314AB9" w14:textId="77777777" w:rsidR="00566007" w:rsidRPr="00F40142" w:rsidRDefault="00566007" w:rsidP="00420DEE">
            <w:pPr>
              <w:jc w:val="center"/>
            </w:pPr>
            <w:r w:rsidRPr="00F40142">
              <w:t>Montana</w:t>
            </w:r>
          </w:p>
        </w:tc>
        <w:tc>
          <w:tcPr>
            <w:tcW w:w="1520" w:type="dxa"/>
            <w:noWrap/>
            <w:hideMark/>
          </w:tcPr>
          <w:p w14:paraId="5C0C93FD" w14:textId="77777777" w:rsidR="00566007" w:rsidRPr="00F40142" w:rsidRDefault="00566007" w:rsidP="00420DEE">
            <w:pPr>
              <w:jc w:val="center"/>
            </w:pPr>
            <w:r w:rsidRPr="00F40142">
              <w:t>15.8</w:t>
            </w:r>
          </w:p>
        </w:tc>
        <w:tc>
          <w:tcPr>
            <w:tcW w:w="1160" w:type="dxa"/>
            <w:noWrap/>
            <w:hideMark/>
          </w:tcPr>
          <w:p w14:paraId="6996499E" w14:textId="77777777" w:rsidR="00566007" w:rsidRPr="00F40142" w:rsidRDefault="00566007" w:rsidP="00420DEE">
            <w:pPr>
              <w:jc w:val="center"/>
            </w:pPr>
            <w:r w:rsidRPr="00F40142">
              <w:t>13.9</w:t>
            </w:r>
          </w:p>
        </w:tc>
        <w:tc>
          <w:tcPr>
            <w:tcW w:w="1160" w:type="dxa"/>
            <w:noWrap/>
            <w:hideMark/>
          </w:tcPr>
          <w:p w14:paraId="45932424" w14:textId="77777777" w:rsidR="00566007" w:rsidRPr="00F40142" w:rsidRDefault="00566007" w:rsidP="00420DEE">
            <w:pPr>
              <w:jc w:val="center"/>
            </w:pPr>
            <w:r w:rsidRPr="00F40142">
              <w:t>17.7</w:t>
            </w:r>
          </w:p>
        </w:tc>
        <w:tc>
          <w:tcPr>
            <w:tcW w:w="1160" w:type="dxa"/>
            <w:noWrap/>
            <w:hideMark/>
          </w:tcPr>
          <w:p w14:paraId="38DE4894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29324E4" w14:textId="77777777" w:rsidR="00566007" w:rsidRPr="00F40142" w:rsidRDefault="00566007" w:rsidP="00420DEE">
            <w:pPr>
              <w:jc w:val="center"/>
            </w:pPr>
            <w:r w:rsidRPr="00F40142">
              <w:t>26.9</w:t>
            </w:r>
          </w:p>
        </w:tc>
        <w:tc>
          <w:tcPr>
            <w:tcW w:w="1160" w:type="dxa"/>
            <w:noWrap/>
            <w:hideMark/>
          </w:tcPr>
          <w:p w14:paraId="21FB117A" w14:textId="77777777" w:rsidR="00566007" w:rsidRPr="00F40142" w:rsidRDefault="00566007" w:rsidP="00420DEE">
            <w:pPr>
              <w:jc w:val="center"/>
            </w:pPr>
            <w:r w:rsidRPr="00F40142">
              <w:t>25.2</w:t>
            </w:r>
          </w:p>
        </w:tc>
        <w:tc>
          <w:tcPr>
            <w:tcW w:w="1160" w:type="dxa"/>
            <w:noWrap/>
            <w:hideMark/>
          </w:tcPr>
          <w:p w14:paraId="37DA3636" w14:textId="77777777" w:rsidR="00566007" w:rsidRPr="00F40142" w:rsidRDefault="00566007" w:rsidP="00420DEE">
            <w:pPr>
              <w:jc w:val="center"/>
            </w:pPr>
            <w:r w:rsidRPr="00F40142">
              <w:t>28.5</w:t>
            </w:r>
          </w:p>
        </w:tc>
      </w:tr>
      <w:tr w:rsidR="00566007" w:rsidRPr="00F40142" w14:paraId="4FDEE69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7AD3B79" w14:textId="77777777" w:rsidR="00566007" w:rsidRPr="00F40142" w:rsidRDefault="00566007" w:rsidP="00420DEE">
            <w:pPr>
              <w:jc w:val="center"/>
            </w:pPr>
            <w:r w:rsidRPr="00F40142">
              <w:t>Nebraska</w:t>
            </w:r>
          </w:p>
        </w:tc>
        <w:tc>
          <w:tcPr>
            <w:tcW w:w="1520" w:type="dxa"/>
            <w:noWrap/>
            <w:hideMark/>
          </w:tcPr>
          <w:p w14:paraId="5BCF7BE1" w14:textId="77777777" w:rsidR="00566007" w:rsidRPr="00F40142" w:rsidRDefault="00566007" w:rsidP="00420DEE">
            <w:pPr>
              <w:jc w:val="center"/>
            </w:pPr>
            <w:r w:rsidRPr="00F40142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1D0484C" w14:textId="77777777" w:rsidR="00566007" w:rsidRPr="00F40142" w:rsidRDefault="00566007" w:rsidP="00420DEE">
            <w:pPr>
              <w:jc w:val="center"/>
            </w:pPr>
            <w:r w:rsidRPr="00F40142">
              <w:t>19.3</w:t>
            </w:r>
          </w:p>
        </w:tc>
        <w:tc>
          <w:tcPr>
            <w:tcW w:w="1160" w:type="dxa"/>
            <w:noWrap/>
            <w:hideMark/>
          </w:tcPr>
          <w:p w14:paraId="6E72521D" w14:textId="77777777" w:rsidR="00566007" w:rsidRPr="00F40142" w:rsidRDefault="00566007" w:rsidP="00420DEE">
            <w:pPr>
              <w:jc w:val="center"/>
            </w:pPr>
            <w:r w:rsidRPr="00F40142">
              <w:t>22.7</w:t>
            </w:r>
          </w:p>
        </w:tc>
        <w:tc>
          <w:tcPr>
            <w:tcW w:w="1160" w:type="dxa"/>
            <w:noWrap/>
            <w:hideMark/>
          </w:tcPr>
          <w:p w14:paraId="32C51FD1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F626360" w14:textId="77777777" w:rsidR="00566007" w:rsidRPr="00F40142" w:rsidRDefault="00566007" w:rsidP="00420DEE">
            <w:pPr>
              <w:jc w:val="center"/>
            </w:pPr>
            <w:r w:rsidRPr="00F40142">
              <w:t>34.1</w:t>
            </w:r>
          </w:p>
        </w:tc>
        <w:tc>
          <w:tcPr>
            <w:tcW w:w="1160" w:type="dxa"/>
            <w:noWrap/>
            <w:hideMark/>
          </w:tcPr>
          <w:p w14:paraId="0C8B3A89" w14:textId="77777777" w:rsidR="00566007" w:rsidRPr="00F40142" w:rsidRDefault="00566007" w:rsidP="00420DEE">
            <w:pPr>
              <w:jc w:val="center"/>
            </w:pPr>
            <w:r w:rsidRPr="00F40142">
              <w:t>32.9</w:t>
            </w:r>
          </w:p>
        </w:tc>
        <w:tc>
          <w:tcPr>
            <w:tcW w:w="1160" w:type="dxa"/>
            <w:noWrap/>
            <w:hideMark/>
          </w:tcPr>
          <w:p w14:paraId="54515962" w14:textId="77777777" w:rsidR="00566007" w:rsidRPr="00F40142" w:rsidRDefault="00566007" w:rsidP="00420DEE">
            <w:pPr>
              <w:jc w:val="center"/>
            </w:pPr>
            <w:r w:rsidRPr="00F40142">
              <w:t>35.3</w:t>
            </w:r>
          </w:p>
        </w:tc>
      </w:tr>
      <w:tr w:rsidR="00566007" w:rsidRPr="00F40142" w14:paraId="568169F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541B8A1" w14:textId="77777777" w:rsidR="00566007" w:rsidRPr="00F40142" w:rsidRDefault="00566007" w:rsidP="00420DEE">
            <w:pPr>
              <w:jc w:val="center"/>
            </w:pPr>
            <w:r w:rsidRPr="00F40142">
              <w:t>Nevada</w:t>
            </w:r>
          </w:p>
        </w:tc>
        <w:tc>
          <w:tcPr>
            <w:tcW w:w="1520" w:type="dxa"/>
            <w:noWrap/>
            <w:hideMark/>
          </w:tcPr>
          <w:p w14:paraId="3554B6AE" w14:textId="77777777" w:rsidR="00566007" w:rsidRPr="00F40142" w:rsidRDefault="00566007" w:rsidP="00420DEE">
            <w:pPr>
              <w:jc w:val="center"/>
            </w:pPr>
            <w:r w:rsidRPr="00F40142">
              <w:t>15.8</w:t>
            </w:r>
          </w:p>
        </w:tc>
        <w:tc>
          <w:tcPr>
            <w:tcW w:w="1160" w:type="dxa"/>
            <w:noWrap/>
            <w:hideMark/>
          </w:tcPr>
          <w:p w14:paraId="0DF101E9" w14:textId="77777777" w:rsidR="00566007" w:rsidRPr="00F40142" w:rsidRDefault="00566007" w:rsidP="00420DEE">
            <w:pPr>
              <w:jc w:val="center"/>
            </w:pPr>
            <w:r w:rsidRPr="00F40142">
              <w:t>13.5</w:t>
            </w:r>
          </w:p>
        </w:tc>
        <w:tc>
          <w:tcPr>
            <w:tcW w:w="1160" w:type="dxa"/>
            <w:noWrap/>
            <w:hideMark/>
          </w:tcPr>
          <w:p w14:paraId="71E3132B" w14:textId="77777777" w:rsidR="00566007" w:rsidRPr="00F40142" w:rsidRDefault="00566007" w:rsidP="00420DEE">
            <w:pPr>
              <w:jc w:val="center"/>
            </w:pPr>
            <w:r w:rsidRPr="00F40142">
              <w:t>18.1</w:t>
            </w:r>
          </w:p>
        </w:tc>
        <w:tc>
          <w:tcPr>
            <w:tcW w:w="1160" w:type="dxa"/>
            <w:noWrap/>
            <w:hideMark/>
          </w:tcPr>
          <w:p w14:paraId="2F635C6C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1DD6232" w14:textId="77777777" w:rsidR="00566007" w:rsidRPr="00F40142" w:rsidRDefault="00566007" w:rsidP="00420DEE">
            <w:pPr>
              <w:jc w:val="center"/>
            </w:pPr>
            <w:r w:rsidRPr="00F40142">
              <w:t>29.5</w:t>
            </w:r>
          </w:p>
        </w:tc>
        <w:tc>
          <w:tcPr>
            <w:tcW w:w="1160" w:type="dxa"/>
            <w:noWrap/>
            <w:hideMark/>
          </w:tcPr>
          <w:p w14:paraId="750CCC29" w14:textId="77777777" w:rsidR="00566007" w:rsidRPr="00F40142" w:rsidRDefault="00566007" w:rsidP="00420DEE">
            <w:pPr>
              <w:jc w:val="center"/>
            </w:pPr>
            <w:r w:rsidRPr="00F40142">
              <w:t>27.1</w:t>
            </w:r>
          </w:p>
        </w:tc>
        <w:tc>
          <w:tcPr>
            <w:tcW w:w="1160" w:type="dxa"/>
            <w:noWrap/>
            <w:hideMark/>
          </w:tcPr>
          <w:p w14:paraId="07014359" w14:textId="77777777" w:rsidR="00566007" w:rsidRPr="00F40142" w:rsidRDefault="00566007" w:rsidP="00420DEE">
            <w:pPr>
              <w:jc w:val="center"/>
            </w:pPr>
            <w:r w:rsidRPr="00F40142">
              <w:t>31.9</w:t>
            </w:r>
          </w:p>
        </w:tc>
      </w:tr>
      <w:tr w:rsidR="00566007" w:rsidRPr="00F40142" w14:paraId="2EA9F3C0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DCA6718" w14:textId="77777777" w:rsidR="00566007" w:rsidRPr="00F40142" w:rsidRDefault="00566007" w:rsidP="00420DEE">
            <w:pPr>
              <w:jc w:val="center"/>
            </w:pPr>
            <w:r w:rsidRPr="00F40142">
              <w:t>New Hampshire</w:t>
            </w:r>
          </w:p>
        </w:tc>
        <w:tc>
          <w:tcPr>
            <w:tcW w:w="1520" w:type="dxa"/>
            <w:noWrap/>
            <w:hideMark/>
          </w:tcPr>
          <w:p w14:paraId="18E1D911" w14:textId="77777777" w:rsidR="00566007" w:rsidRPr="00F40142" w:rsidRDefault="00566007" w:rsidP="00420DEE">
            <w:pPr>
              <w:jc w:val="center"/>
            </w:pPr>
            <w:r w:rsidRPr="00F40142">
              <w:t>14.6</w:t>
            </w:r>
          </w:p>
        </w:tc>
        <w:tc>
          <w:tcPr>
            <w:tcW w:w="1160" w:type="dxa"/>
            <w:noWrap/>
            <w:hideMark/>
          </w:tcPr>
          <w:p w14:paraId="2B511062" w14:textId="77777777" w:rsidR="00566007" w:rsidRPr="00F40142" w:rsidRDefault="00566007" w:rsidP="00420DEE">
            <w:pPr>
              <w:jc w:val="center"/>
            </w:pPr>
            <w:r w:rsidRPr="00F40142">
              <w:t>12.3</w:t>
            </w:r>
          </w:p>
        </w:tc>
        <w:tc>
          <w:tcPr>
            <w:tcW w:w="1160" w:type="dxa"/>
            <w:noWrap/>
            <w:hideMark/>
          </w:tcPr>
          <w:p w14:paraId="5FEE43B6" w14:textId="77777777" w:rsidR="00566007" w:rsidRPr="00F40142" w:rsidRDefault="00566007" w:rsidP="00420DEE">
            <w:pPr>
              <w:jc w:val="center"/>
            </w:pPr>
            <w:r w:rsidRPr="00F40142">
              <w:t>16.9</w:t>
            </w:r>
          </w:p>
        </w:tc>
        <w:tc>
          <w:tcPr>
            <w:tcW w:w="1160" w:type="dxa"/>
            <w:noWrap/>
            <w:hideMark/>
          </w:tcPr>
          <w:p w14:paraId="52A87B3A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48C3F4E" w14:textId="77777777" w:rsidR="00566007" w:rsidRPr="00F40142" w:rsidRDefault="00566007" w:rsidP="00420DEE">
            <w:pPr>
              <w:jc w:val="center"/>
            </w:pPr>
            <w:r w:rsidRPr="00F40142">
              <w:t>29.6</w:t>
            </w:r>
          </w:p>
        </w:tc>
        <w:tc>
          <w:tcPr>
            <w:tcW w:w="1160" w:type="dxa"/>
            <w:noWrap/>
            <w:hideMark/>
          </w:tcPr>
          <w:p w14:paraId="33656802" w14:textId="77777777" w:rsidR="00566007" w:rsidRPr="00F40142" w:rsidRDefault="00566007" w:rsidP="00420DEE">
            <w:pPr>
              <w:jc w:val="center"/>
            </w:pPr>
            <w:r w:rsidRPr="00F40142">
              <w:t>27.8</w:t>
            </w:r>
          </w:p>
        </w:tc>
        <w:tc>
          <w:tcPr>
            <w:tcW w:w="1160" w:type="dxa"/>
            <w:noWrap/>
            <w:hideMark/>
          </w:tcPr>
          <w:p w14:paraId="5453D1F1" w14:textId="77777777" w:rsidR="00566007" w:rsidRPr="00F40142" w:rsidRDefault="00566007" w:rsidP="00420DEE">
            <w:pPr>
              <w:jc w:val="center"/>
            </w:pPr>
            <w:r w:rsidRPr="00F40142">
              <w:t>31.4</w:t>
            </w:r>
          </w:p>
        </w:tc>
      </w:tr>
      <w:tr w:rsidR="00566007" w:rsidRPr="00F40142" w14:paraId="4358AA4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8F8E77D" w14:textId="77777777" w:rsidR="00566007" w:rsidRPr="00F40142" w:rsidRDefault="00566007" w:rsidP="00420DEE">
            <w:pPr>
              <w:jc w:val="center"/>
            </w:pPr>
            <w:r w:rsidRPr="00F40142">
              <w:t>New Jersey</w:t>
            </w:r>
          </w:p>
        </w:tc>
        <w:tc>
          <w:tcPr>
            <w:tcW w:w="1520" w:type="dxa"/>
            <w:noWrap/>
            <w:hideMark/>
          </w:tcPr>
          <w:p w14:paraId="0FD57EFB" w14:textId="77777777" w:rsidR="00566007" w:rsidRPr="00F40142" w:rsidRDefault="00566007" w:rsidP="00420DEE">
            <w:pPr>
              <w:jc w:val="center"/>
            </w:pPr>
            <w:r w:rsidRPr="00F40142">
              <w:t>17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0C750B20" w14:textId="77777777" w:rsidR="00566007" w:rsidRPr="00F40142" w:rsidRDefault="00566007" w:rsidP="00420DEE">
            <w:pPr>
              <w:jc w:val="center"/>
            </w:pPr>
            <w:r w:rsidRPr="00F40142">
              <w:t>15.2</w:t>
            </w:r>
          </w:p>
        </w:tc>
        <w:tc>
          <w:tcPr>
            <w:tcW w:w="1160" w:type="dxa"/>
            <w:noWrap/>
            <w:hideMark/>
          </w:tcPr>
          <w:p w14:paraId="013876FD" w14:textId="77777777" w:rsidR="00566007" w:rsidRPr="00F40142" w:rsidRDefault="00566007" w:rsidP="00420DEE">
            <w:pPr>
              <w:jc w:val="center"/>
            </w:pPr>
            <w:r w:rsidRPr="00F40142">
              <w:t>18.8</w:t>
            </w:r>
          </w:p>
        </w:tc>
        <w:tc>
          <w:tcPr>
            <w:tcW w:w="1160" w:type="dxa"/>
            <w:noWrap/>
            <w:hideMark/>
          </w:tcPr>
          <w:p w14:paraId="6E396967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B8D75AD" w14:textId="77777777" w:rsidR="00566007" w:rsidRPr="00F40142" w:rsidRDefault="00566007" w:rsidP="00420DEE">
            <w:pPr>
              <w:jc w:val="center"/>
            </w:pPr>
            <w:r w:rsidRPr="00F40142">
              <w:t>25.7</w:t>
            </w:r>
          </w:p>
        </w:tc>
        <w:tc>
          <w:tcPr>
            <w:tcW w:w="1160" w:type="dxa"/>
            <w:noWrap/>
            <w:hideMark/>
          </w:tcPr>
          <w:p w14:paraId="6CE84A62" w14:textId="77777777" w:rsidR="00566007" w:rsidRPr="00F40142" w:rsidRDefault="00566007" w:rsidP="00420DEE">
            <w:pPr>
              <w:jc w:val="center"/>
            </w:pPr>
            <w:r w:rsidRPr="00F40142">
              <w:t>23.2</w:t>
            </w:r>
          </w:p>
        </w:tc>
        <w:tc>
          <w:tcPr>
            <w:tcW w:w="1160" w:type="dxa"/>
            <w:noWrap/>
            <w:hideMark/>
          </w:tcPr>
          <w:p w14:paraId="267A77F5" w14:textId="77777777" w:rsidR="00566007" w:rsidRPr="00F40142" w:rsidRDefault="00566007" w:rsidP="00420DEE">
            <w:pPr>
              <w:jc w:val="center"/>
            </w:pPr>
            <w:r w:rsidRPr="00F40142">
              <w:t>28.1</w:t>
            </w:r>
          </w:p>
        </w:tc>
      </w:tr>
      <w:tr w:rsidR="00566007" w:rsidRPr="00F40142" w14:paraId="4524483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B892914" w14:textId="77777777" w:rsidR="00566007" w:rsidRPr="00F40142" w:rsidRDefault="00566007" w:rsidP="00420DEE">
            <w:pPr>
              <w:jc w:val="center"/>
            </w:pPr>
            <w:r w:rsidRPr="00F40142">
              <w:t>New Mexico</w:t>
            </w:r>
          </w:p>
        </w:tc>
        <w:tc>
          <w:tcPr>
            <w:tcW w:w="1520" w:type="dxa"/>
            <w:noWrap/>
            <w:hideMark/>
          </w:tcPr>
          <w:p w14:paraId="17F9C274" w14:textId="77777777" w:rsidR="00566007" w:rsidRPr="00F40142" w:rsidRDefault="00566007" w:rsidP="00420DEE">
            <w:pPr>
              <w:jc w:val="center"/>
            </w:pPr>
            <w:r w:rsidRPr="00F40142">
              <w:t>17.7</w:t>
            </w:r>
          </w:p>
        </w:tc>
        <w:tc>
          <w:tcPr>
            <w:tcW w:w="1160" w:type="dxa"/>
            <w:noWrap/>
            <w:hideMark/>
          </w:tcPr>
          <w:p w14:paraId="63A59BFA" w14:textId="77777777" w:rsidR="00566007" w:rsidRPr="00F40142" w:rsidRDefault="00566007" w:rsidP="00420DEE">
            <w:pPr>
              <w:jc w:val="center"/>
            </w:pPr>
            <w:r w:rsidRPr="00F40142">
              <w:t>16.3</w:t>
            </w:r>
          </w:p>
        </w:tc>
        <w:tc>
          <w:tcPr>
            <w:tcW w:w="1160" w:type="dxa"/>
            <w:noWrap/>
            <w:hideMark/>
          </w:tcPr>
          <w:p w14:paraId="635DBCBB" w14:textId="77777777" w:rsidR="00566007" w:rsidRPr="00F40142" w:rsidRDefault="00566007" w:rsidP="00420DEE">
            <w:pPr>
              <w:jc w:val="center"/>
            </w:pPr>
            <w:r w:rsidRPr="00F40142">
              <w:t>19.1</w:t>
            </w:r>
          </w:p>
        </w:tc>
        <w:tc>
          <w:tcPr>
            <w:tcW w:w="1160" w:type="dxa"/>
            <w:noWrap/>
            <w:hideMark/>
          </w:tcPr>
          <w:p w14:paraId="1E1E35E4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8062B25" w14:textId="77777777" w:rsidR="00566007" w:rsidRPr="00F40142" w:rsidRDefault="00566007" w:rsidP="00420DEE">
            <w:pPr>
              <w:jc w:val="center"/>
            </w:pPr>
            <w:r w:rsidRPr="00F40142">
              <w:t>32.3</w:t>
            </w:r>
          </w:p>
        </w:tc>
        <w:tc>
          <w:tcPr>
            <w:tcW w:w="1160" w:type="dxa"/>
            <w:noWrap/>
            <w:hideMark/>
          </w:tcPr>
          <w:p w14:paraId="6FB1F092" w14:textId="77777777" w:rsidR="00566007" w:rsidRPr="00F40142" w:rsidRDefault="00566007" w:rsidP="00420DEE">
            <w:pPr>
              <w:jc w:val="center"/>
            </w:pPr>
            <w:r w:rsidRPr="00F40142">
              <w:t>30.7</w:t>
            </w:r>
          </w:p>
        </w:tc>
        <w:tc>
          <w:tcPr>
            <w:tcW w:w="1160" w:type="dxa"/>
            <w:noWrap/>
            <w:hideMark/>
          </w:tcPr>
          <w:p w14:paraId="186711D8" w14:textId="77777777" w:rsidR="00566007" w:rsidRPr="00F40142" w:rsidRDefault="00566007" w:rsidP="00420DEE">
            <w:pPr>
              <w:jc w:val="center"/>
            </w:pPr>
            <w:r w:rsidRPr="00F40142">
              <w:t>34</w:t>
            </w:r>
            <w:r>
              <w:t>.0</w:t>
            </w:r>
          </w:p>
        </w:tc>
      </w:tr>
      <w:tr w:rsidR="00566007" w:rsidRPr="00F40142" w14:paraId="208DCBC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BF40B8D" w14:textId="77777777" w:rsidR="00566007" w:rsidRPr="00F40142" w:rsidRDefault="00566007" w:rsidP="00420DEE">
            <w:pPr>
              <w:jc w:val="center"/>
            </w:pPr>
            <w:r w:rsidRPr="00F40142">
              <w:t>New York</w:t>
            </w:r>
          </w:p>
        </w:tc>
        <w:tc>
          <w:tcPr>
            <w:tcW w:w="1520" w:type="dxa"/>
            <w:noWrap/>
            <w:hideMark/>
          </w:tcPr>
          <w:p w14:paraId="7C6BED52" w14:textId="77777777" w:rsidR="00566007" w:rsidRPr="00F40142" w:rsidRDefault="00566007" w:rsidP="00420DEE">
            <w:pPr>
              <w:jc w:val="center"/>
            </w:pPr>
            <w:r w:rsidRPr="00F40142">
              <w:t>17.4</w:t>
            </w:r>
          </w:p>
        </w:tc>
        <w:tc>
          <w:tcPr>
            <w:tcW w:w="1160" w:type="dxa"/>
            <w:noWrap/>
            <w:hideMark/>
          </w:tcPr>
          <w:p w14:paraId="537C5F78" w14:textId="77777777" w:rsidR="00566007" w:rsidRPr="00F40142" w:rsidRDefault="00566007" w:rsidP="00420DEE">
            <w:pPr>
              <w:jc w:val="center"/>
            </w:pPr>
            <w:r w:rsidRPr="00F40142">
              <w:t>15.7</w:t>
            </w:r>
          </w:p>
        </w:tc>
        <w:tc>
          <w:tcPr>
            <w:tcW w:w="1160" w:type="dxa"/>
            <w:noWrap/>
            <w:hideMark/>
          </w:tcPr>
          <w:p w14:paraId="65676206" w14:textId="77777777" w:rsidR="00566007" w:rsidRPr="00F40142" w:rsidRDefault="00566007" w:rsidP="00420DEE">
            <w:pPr>
              <w:jc w:val="center"/>
            </w:pPr>
            <w:r w:rsidRPr="00F40142">
              <w:t>19.1</w:t>
            </w:r>
          </w:p>
        </w:tc>
        <w:tc>
          <w:tcPr>
            <w:tcW w:w="1160" w:type="dxa"/>
            <w:noWrap/>
            <w:hideMark/>
          </w:tcPr>
          <w:p w14:paraId="4A285B71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948E109" w14:textId="77777777" w:rsidR="00566007" w:rsidRPr="00F40142" w:rsidRDefault="00566007" w:rsidP="00420DEE">
            <w:pPr>
              <w:jc w:val="center"/>
            </w:pPr>
            <w:r w:rsidRPr="00F40142">
              <w:t>27.6</w:t>
            </w:r>
          </w:p>
        </w:tc>
        <w:tc>
          <w:tcPr>
            <w:tcW w:w="1160" w:type="dxa"/>
            <w:noWrap/>
            <w:hideMark/>
          </w:tcPr>
          <w:p w14:paraId="4BEDC7B9" w14:textId="77777777" w:rsidR="00566007" w:rsidRPr="00F40142" w:rsidRDefault="00566007" w:rsidP="00420DEE">
            <w:pPr>
              <w:jc w:val="center"/>
            </w:pPr>
            <w:r w:rsidRPr="00F40142">
              <w:t>26.7</w:t>
            </w:r>
          </w:p>
        </w:tc>
        <w:tc>
          <w:tcPr>
            <w:tcW w:w="1160" w:type="dxa"/>
            <w:noWrap/>
            <w:hideMark/>
          </w:tcPr>
          <w:p w14:paraId="7C13D98C" w14:textId="77777777" w:rsidR="00566007" w:rsidRPr="00F40142" w:rsidRDefault="00566007" w:rsidP="00420DEE">
            <w:pPr>
              <w:jc w:val="center"/>
            </w:pPr>
            <w:r w:rsidRPr="00F40142">
              <w:t>28.5</w:t>
            </w:r>
          </w:p>
        </w:tc>
      </w:tr>
      <w:tr w:rsidR="00566007" w:rsidRPr="00F40142" w14:paraId="7E89314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ACFEF01" w14:textId="77777777" w:rsidR="00566007" w:rsidRPr="00F40142" w:rsidRDefault="00566007" w:rsidP="00420DEE">
            <w:pPr>
              <w:jc w:val="center"/>
            </w:pPr>
            <w:r w:rsidRPr="00F40142">
              <w:t>North Carolina</w:t>
            </w:r>
          </w:p>
        </w:tc>
        <w:tc>
          <w:tcPr>
            <w:tcW w:w="1520" w:type="dxa"/>
            <w:noWrap/>
            <w:hideMark/>
          </w:tcPr>
          <w:p w14:paraId="1610E56A" w14:textId="77777777" w:rsidR="00566007" w:rsidRPr="00F40142" w:rsidRDefault="00566007" w:rsidP="00420DEE">
            <w:pPr>
              <w:jc w:val="center"/>
            </w:pPr>
            <w:r w:rsidRPr="00F40142">
              <w:t>21.5</w:t>
            </w:r>
          </w:p>
        </w:tc>
        <w:tc>
          <w:tcPr>
            <w:tcW w:w="1160" w:type="dxa"/>
            <w:noWrap/>
            <w:hideMark/>
          </w:tcPr>
          <w:p w14:paraId="213DC44A" w14:textId="77777777" w:rsidR="00566007" w:rsidRPr="00F40142" w:rsidRDefault="00566007" w:rsidP="00420DEE">
            <w:pPr>
              <w:jc w:val="center"/>
            </w:pPr>
            <w:r w:rsidRPr="00F40142">
              <w:t>19.6</w:t>
            </w:r>
          </w:p>
        </w:tc>
        <w:tc>
          <w:tcPr>
            <w:tcW w:w="1160" w:type="dxa"/>
            <w:noWrap/>
            <w:hideMark/>
          </w:tcPr>
          <w:p w14:paraId="59A007E0" w14:textId="77777777" w:rsidR="00566007" w:rsidRPr="00F40142" w:rsidRDefault="00566007" w:rsidP="00420DEE">
            <w:pPr>
              <w:jc w:val="center"/>
            </w:pPr>
            <w:r w:rsidRPr="00F40142">
              <w:t>23.4</w:t>
            </w:r>
          </w:p>
        </w:tc>
        <w:tc>
          <w:tcPr>
            <w:tcW w:w="1160" w:type="dxa"/>
            <w:noWrap/>
            <w:hideMark/>
          </w:tcPr>
          <w:p w14:paraId="6B5AF0AB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ACFB73A" w14:textId="77777777" w:rsidR="00566007" w:rsidRPr="00F40142" w:rsidRDefault="00566007" w:rsidP="00420DEE">
            <w:pPr>
              <w:jc w:val="center"/>
            </w:pPr>
            <w:r w:rsidRPr="00F40142">
              <w:t>3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DB4DD26" w14:textId="77777777" w:rsidR="00566007" w:rsidRPr="00F40142" w:rsidRDefault="00566007" w:rsidP="00420DEE">
            <w:pPr>
              <w:jc w:val="center"/>
            </w:pPr>
            <w:r w:rsidRPr="00F40142">
              <w:t>31.2</w:t>
            </w:r>
          </w:p>
        </w:tc>
        <w:tc>
          <w:tcPr>
            <w:tcW w:w="1160" w:type="dxa"/>
            <w:noWrap/>
            <w:hideMark/>
          </w:tcPr>
          <w:p w14:paraId="0E94D3AC" w14:textId="77777777" w:rsidR="00566007" w:rsidRPr="00F40142" w:rsidRDefault="00566007" w:rsidP="00420DEE">
            <w:pPr>
              <w:jc w:val="center"/>
            </w:pPr>
            <w:r w:rsidRPr="00F40142">
              <w:t>34.8</w:t>
            </w:r>
          </w:p>
        </w:tc>
      </w:tr>
      <w:tr w:rsidR="00566007" w:rsidRPr="00F40142" w14:paraId="5D3CEB3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034F2D8" w14:textId="77777777" w:rsidR="00566007" w:rsidRPr="00F40142" w:rsidRDefault="00566007" w:rsidP="00420DEE">
            <w:pPr>
              <w:jc w:val="center"/>
            </w:pPr>
            <w:r w:rsidRPr="00F40142">
              <w:t>North Dakota</w:t>
            </w:r>
          </w:p>
        </w:tc>
        <w:tc>
          <w:tcPr>
            <w:tcW w:w="1520" w:type="dxa"/>
            <w:noWrap/>
            <w:hideMark/>
          </w:tcPr>
          <w:p w14:paraId="3A553830" w14:textId="77777777" w:rsidR="00566007" w:rsidRPr="00F40142" w:rsidRDefault="00566007" w:rsidP="00420DEE">
            <w:pPr>
              <w:jc w:val="center"/>
            </w:pPr>
            <w:r w:rsidRPr="00F40142">
              <w:t>21.9</w:t>
            </w:r>
          </w:p>
        </w:tc>
        <w:tc>
          <w:tcPr>
            <w:tcW w:w="1160" w:type="dxa"/>
            <w:noWrap/>
            <w:hideMark/>
          </w:tcPr>
          <w:p w14:paraId="72595CAE" w14:textId="77777777" w:rsidR="00566007" w:rsidRPr="00F40142" w:rsidRDefault="00566007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694577D8" w14:textId="77777777" w:rsidR="00566007" w:rsidRPr="00F40142" w:rsidRDefault="00566007" w:rsidP="00420DEE">
            <w:pPr>
              <w:jc w:val="center"/>
            </w:pPr>
            <w:r w:rsidRPr="00F40142">
              <w:t>23.9</w:t>
            </w:r>
          </w:p>
        </w:tc>
        <w:tc>
          <w:tcPr>
            <w:tcW w:w="1160" w:type="dxa"/>
            <w:noWrap/>
            <w:hideMark/>
          </w:tcPr>
          <w:p w14:paraId="29138465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CCAD1E2" w14:textId="77777777" w:rsidR="00566007" w:rsidRPr="00F40142" w:rsidRDefault="00566007" w:rsidP="00420DEE">
            <w:pPr>
              <w:jc w:val="center"/>
            </w:pPr>
            <w:r w:rsidRPr="00F40142">
              <w:t>35.1</w:t>
            </w:r>
          </w:p>
        </w:tc>
        <w:tc>
          <w:tcPr>
            <w:tcW w:w="1160" w:type="dxa"/>
            <w:noWrap/>
            <w:hideMark/>
          </w:tcPr>
          <w:p w14:paraId="3BE2B7F9" w14:textId="77777777" w:rsidR="00566007" w:rsidRPr="00F40142" w:rsidRDefault="00566007" w:rsidP="00420DEE">
            <w:pPr>
              <w:jc w:val="center"/>
            </w:pPr>
            <w:r w:rsidRPr="00F40142">
              <w:t>33.2</w:t>
            </w:r>
          </w:p>
        </w:tc>
        <w:tc>
          <w:tcPr>
            <w:tcW w:w="1160" w:type="dxa"/>
            <w:noWrap/>
            <w:hideMark/>
          </w:tcPr>
          <w:p w14:paraId="03B8A274" w14:textId="77777777" w:rsidR="00566007" w:rsidRPr="00F40142" w:rsidRDefault="00566007" w:rsidP="00420DEE">
            <w:pPr>
              <w:jc w:val="center"/>
            </w:pPr>
            <w:r w:rsidRPr="00F40142">
              <w:t>37</w:t>
            </w:r>
            <w:r>
              <w:t>.0</w:t>
            </w:r>
          </w:p>
        </w:tc>
      </w:tr>
      <w:tr w:rsidR="00566007" w:rsidRPr="00F40142" w14:paraId="182D47AF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517B9B4" w14:textId="77777777" w:rsidR="00566007" w:rsidRPr="00F40142" w:rsidRDefault="00566007" w:rsidP="00420DEE">
            <w:pPr>
              <w:jc w:val="center"/>
            </w:pPr>
            <w:r w:rsidRPr="00F40142">
              <w:t>Ohio</w:t>
            </w:r>
          </w:p>
        </w:tc>
        <w:tc>
          <w:tcPr>
            <w:tcW w:w="1520" w:type="dxa"/>
            <w:noWrap/>
            <w:hideMark/>
          </w:tcPr>
          <w:p w14:paraId="7A3BEE60" w14:textId="77777777" w:rsidR="00566007" w:rsidRPr="00F40142" w:rsidRDefault="00566007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6834DDB9" w14:textId="77777777" w:rsidR="00566007" w:rsidRPr="00F40142" w:rsidRDefault="00566007" w:rsidP="00420DEE">
            <w:pPr>
              <w:jc w:val="center"/>
            </w:pPr>
            <w:r w:rsidRPr="00F40142">
              <w:t>1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F2ADDFE" w14:textId="77777777" w:rsidR="00566007" w:rsidRPr="00F40142" w:rsidRDefault="00566007" w:rsidP="00420DEE">
            <w:pPr>
              <w:jc w:val="center"/>
            </w:pPr>
            <w:r w:rsidRPr="00F40142">
              <w:t>22.6</w:t>
            </w:r>
          </w:p>
        </w:tc>
        <w:tc>
          <w:tcPr>
            <w:tcW w:w="1160" w:type="dxa"/>
            <w:noWrap/>
            <w:hideMark/>
          </w:tcPr>
          <w:p w14:paraId="3A9346AB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3F0AEF74" w14:textId="77777777" w:rsidR="00566007" w:rsidRPr="00F40142" w:rsidRDefault="00566007" w:rsidP="00420DEE">
            <w:pPr>
              <w:jc w:val="center"/>
            </w:pPr>
            <w:r w:rsidRPr="00F40142">
              <w:t>34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1910D1C" w14:textId="77777777" w:rsidR="00566007" w:rsidRPr="00F40142" w:rsidRDefault="00566007" w:rsidP="00420DEE">
            <w:pPr>
              <w:jc w:val="center"/>
            </w:pPr>
            <w:r w:rsidRPr="00F40142">
              <w:t>32.7</w:t>
            </w:r>
          </w:p>
        </w:tc>
        <w:tc>
          <w:tcPr>
            <w:tcW w:w="1160" w:type="dxa"/>
            <w:noWrap/>
            <w:hideMark/>
          </w:tcPr>
          <w:p w14:paraId="54B0A816" w14:textId="77777777" w:rsidR="00566007" w:rsidRPr="00F40142" w:rsidRDefault="00566007" w:rsidP="00420DEE">
            <w:pPr>
              <w:jc w:val="center"/>
            </w:pPr>
            <w:r w:rsidRPr="00F40142">
              <w:t>35.3</w:t>
            </w:r>
          </w:p>
        </w:tc>
      </w:tr>
      <w:tr w:rsidR="00566007" w:rsidRPr="00F40142" w14:paraId="6781BDB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C23C970" w14:textId="77777777" w:rsidR="00566007" w:rsidRPr="00F40142" w:rsidRDefault="00566007" w:rsidP="00420DEE">
            <w:pPr>
              <w:jc w:val="center"/>
            </w:pPr>
            <w:r w:rsidRPr="00F40142">
              <w:lastRenderedPageBreak/>
              <w:t>Oklahoma</w:t>
            </w:r>
          </w:p>
        </w:tc>
        <w:tc>
          <w:tcPr>
            <w:tcW w:w="1520" w:type="dxa"/>
            <w:noWrap/>
            <w:hideMark/>
          </w:tcPr>
          <w:p w14:paraId="23F37E65" w14:textId="77777777" w:rsidR="00566007" w:rsidRPr="00F40142" w:rsidRDefault="00566007" w:rsidP="00420DEE">
            <w:pPr>
              <w:jc w:val="center"/>
            </w:pPr>
            <w:r w:rsidRPr="00F40142">
              <w:t>21.1</w:t>
            </w:r>
          </w:p>
        </w:tc>
        <w:tc>
          <w:tcPr>
            <w:tcW w:w="1160" w:type="dxa"/>
            <w:noWrap/>
            <w:hideMark/>
          </w:tcPr>
          <w:p w14:paraId="4F449EB7" w14:textId="77777777" w:rsidR="00566007" w:rsidRPr="00F40142" w:rsidRDefault="00566007" w:rsidP="00420DEE">
            <w:pPr>
              <w:jc w:val="center"/>
            </w:pPr>
            <w:r w:rsidRPr="00F40142">
              <w:t>19.4</w:t>
            </w:r>
          </w:p>
        </w:tc>
        <w:tc>
          <w:tcPr>
            <w:tcW w:w="1160" w:type="dxa"/>
            <w:noWrap/>
            <w:hideMark/>
          </w:tcPr>
          <w:p w14:paraId="1689AAE6" w14:textId="77777777" w:rsidR="00566007" w:rsidRPr="00F40142" w:rsidRDefault="00566007" w:rsidP="00420DEE">
            <w:pPr>
              <w:jc w:val="center"/>
            </w:pPr>
            <w:r w:rsidRPr="00F40142">
              <w:t>22.8</w:t>
            </w:r>
          </w:p>
        </w:tc>
        <w:tc>
          <w:tcPr>
            <w:tcW w:w="1160" w:type="dxa"/>
            <w:noWrap/>
            <w:hideMark/>
          </w:tcPr>
          <w:p w14:paraId="3A6DF9EB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8198756" w14:textId="77777777" w:rsidR="00566007" w:rsidRPr="00F40142" w:rsidRDefault="00566007" w:rsidP="00420DEE">
            <w:pPr>
              <w:jc w:val="center"/>
            </w:pPr>
            <w:r w:rsidRPr="00F40142">
              <w:t>34.8</w:t>
            </w:r>
          </w:p>
        </w:tc>
        <w:tc>
          <w:tcPr>
            <w:tcW w:w="1160" w:type="dxa"/>
            <w:noWrap/>
            <w:hideMark/>
          </w:tcPr>
          <w:p w14:paraId="7669B559" w14:textId="77777777" w:rsidR="00566007" w:rsidRPr="00F40142" w:rsidRDefault="00566007" w:rsidP="00420DEE">
            <w:pPr>
              <w:jc w:val="center"/>
            </w:pPr>
            <w:r w:rsidRPr="00F40142">
              <w:t>33.1</w:t>
            </w:r>
          </w:p>
        </w:tc>
        <w:tc>
          <w:tcPr>
            <w:tcW w:w="1160" w:type="dxa"/>
            <w:noWrap/>
            <w:hideMark/>
          </w:tcPr>
          <w:p w14:paraId="505EFFA2" w14:textId="77777777" w:rsidR="00566007" w:rsidRPr="00F40142" w:rsidRDefault="00566007" w:rsidP="00420DEE">
            <w:pPr>
              <w:jc w:val="center"/>
            </w:pPr>
            <w:r w:rsidRPr="00F40142">
              <w:t>36.6</w:t>
            </w:r>
          </w:p>
        </w:tc>
      </w:tr>
      <w:tr w:rsidR="00566007" w:rsidRPr="00F40142" w14:paraId="216EB41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7573951" w14:textId="77777777" w:rsidR="00566007" w:rsidRPr="00F40142" w:rsidRDefault="00566007" w:rsidP="00420DEE">
            <w:pPr>
              <w:jc w:val="center"/>
            </w:pPr>
            <w:r w:rsidRPr="00F40142">
              <w:t>Oregon</w:t>
            </w:r>
          </w:p>
        </w:tc>
        <w:tc>
          <w:tcPr>
            <w:tcW w:w="1520" w:type="dxa"/>
            <w:noWrap/>
            <w:hideMark/>
          </w:tcPr>
          <w:p w14:paraId="683EC897" w14:textId="77777777" w:rsidR="00566007" w:rsidRPr="00F40142" w:rsidRDefault="00566007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4BA245E9" w14:textId="77777777" w:rsidR="00566007" w:rsidRPr="00F40142" w:rsidRDefault="00566007" w:rsidP="00420DEE">
            <w:pPr>
              <w:jc w:val="center"/>
            </w:pPr>
            <w:r w:rsidRPr="00F40142">
              <w:t>17.9</w:t>
            </w:r>
          </w:p>
        </w:tc>
        <w:tc>
          <w:tcPr>
            <w:tcW w:w="1160" w:type="dxa"/>
            <w:noWrap/>
            <w:hideMark/>
          </w:tcPr>
          <w:p w14:paraId="2B60DB8E" w14:textId="77777777" w:rsidR="00566007" w:rsidRPr="00F40142" w:rsidRDefault="00566007" w:rsidP="00420DEE">
            <w:pPr>
              <w:jc w:val="center"/>
            </w:pPr>
            <w:r w:rsidRPr="00F40142">
              <w:t>21.9</w:t>
            </w:r>
          </w:p>
        </w:tc>
        <w:tc>
          <w:tcPr>
            <w:tcW w:w="1160" w:type="dxa"/>
            <w:noWrap/>
            <w:hideMark/>
          </w:tcPr>
          <w:p w14:paraId="3DD39D3E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A443860" w14:textId="77777777" w:rsidR="00566007" w:rsidRPr="00F40142" w:rsidRDefault="00566007" w:rsidP="00420DEE">
            <w:pPr>
              <w:jc w:val="center"/>
            </w:pPr>
            <w:r w:rsidRPr="00F40142">
              <w:t>29.9</w:t>
            </w:r>
          </w:p>
        </w:tc>
        <w:tc>
          <w:tcPr>
            <w:tcW w:w="1160" w:type="dxa"/>
            <w:noWrap/>
            <w:hideMark/>
          </w:tcPr>
          <w:p w14:paraId="2633A773" w14:textId="77777777" w:rsidR="00566007" w:rsidRPr="00F40142" w:rsidRDefault="00566007" w:rsidP="00420DEE">
            <w:pPr>
              <w:jc w:val="center"/>
            </w:pPr>
            <w:r w:rsidRPr="00F40142">
              <w:t>28.4</w:t>
            </w:r>
          </w:p>
        </w:tc>
        <w:tc>
          <w:tcPr>
            <w:tcW w:w="1160" w:type="dxa"/>
            <w:noWrap/>
            <w:hideMark/>
          </w:tcPr>
          <w:p w14:paraId="26ABA1E6" w14:textId="77777777" w:rsidR="00566007" w:rsidRPr="00F40142" w:rsidRDefault="00566007" w:rsidP="00420DEE">
            <w:pPr>
              <w:jc w:val="center"/>
            </w:pPr>
            <w:r w:rsidRPr="00F40142">
              <w:t>31.4</w:t>
            </w:r>
          </w:p>
        </w:tc>
      </w:tr>
      <w:tr w:rsidR="00566007" w:rsidRPr="00F40142" w14:paraId="488198FE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EFFD7C2" w14:textId="77777777" w:rsidR="00566007" w:rsidRPr="00F40142" w:rsidRDefault="00566007" w:rsidP="00420DEE">
            <w:pPr>
              <w:jc w:val="center"/>
            </w:pPr>
            <w:r w:rsidRPr="00F40142">
              <w:t>Pennsylvania</w:t>
            </w:r>
          </w:p>
        </w:tc>
        <w:tc>
          <w:tcPr>
            <w:tcW w:w="1520" w:type="dxa"/>
            <w:noWrap/>
            <w:hideMark/>
          </w:tcPr>
          <w:p w14:paraId="2804FB8E" w14:textId="77777777" w:rsidR="00566007" w:rsidRPr="00F40142" w:rsidRDefault="00566007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62333466" w14:textId="77777777" w:rsidR="00566007" w:rsidRPr="00F40142" w:rsidRDefault="00566007" w:rsidP="00420DEE">
            <w:pPr>
              <w:jc w:val="center"/>
            </w:pPr>
            <w:r w:rsidRPr="00F40142">
              <w:t>18.8</w:t>
            </w:r>
          </w:p>
        </w:tc>
        <w:tc>
          <w:tcPr>
            <w:tcW w:w="1160" w:type="dxa"/>
            <w:noWrap/>
            <w:hideMark/>
          </w:tcPr>
          <w:p w14:paraId="616E27A3" w14:textId="77777777" w:rsidR="00566007" w:rsidRPr="00F40142" w:rsidRDefault="00566007" w:rsidP="00420DEE">
            <w:pPr>
              <w:jc w:val="center"/>
            </w:pPr>
            <w:r w:rsidRPr="00F40142">
              <w:t>21.8</w:t>
            </w:r>
          </w:p>
        </w:tc>
        <w:tc>
          <w:tcPr>
            <w:tcW w:w="1160" w:type="dxa"/>
            <w:noWrap/>
            <w:hideMark/>
          </w:tcPr>
          <w:p w14:paraId="59F37859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C5CC9E4" w14:textId="77777777" w:rsidR="00566007" w:rsidRPr="00F40142" w:rsidRDefault="00566007" w:rsidP="00420DEE">
            <w:pPr>
              <w:jc w:val="center"/>
            </w:pPr>
            <w:r w:rsidRPr="00F40142">
              <w:t>30.9</w:t>
            </w:r>
          </w:p>
        </w:tc>
        <w:tc>
          <w:tcPr>
            <w:tcW w:w="1160" w:type="dxa"/>
            <w:noWrap/>
            <w:hideMark/>
          </w:tcPr>
          <w:p w14:paraId="3EBA2EAF" w14:textId="77777777" w:rsidR="00566007" w:rsidRPr="00F40142" w:rsidRDefault="00566007" w:rsidP="00420DEE">
            <w:pPr>
              <w:jc w:val="center"/>
            </w:pPr>
            <w:r w:rsidRPr="00F40142">
              <w:t>29.4</w:t>
            </w:r>
          </w:p>
        </w:tc>
        <w:tc>
          <w:tcPr>
            <w:tcW w:w="1160" w:type="dxa"/>
            <w:noWrap/>
            <w:hideMark/>
          </w:tcPr>
          <w:p w14:paraId="079DB6FC" w14:textId="77777777" w:rsidR="00566007" w:rsidRPr="00F40142" w:rsidRDefault="00566007" w:rsidP="00420DEE">
            <w:pPr>
              <w:jc w:val="center"/>
            </w:pPr>
            <w:r w:rsidRPr="00F40142">
              <w:t>32.5</w:t>
            </w:r>
          </w:p>
        </w:tc>
      </w:tr>
      <w:tr w:rsidR="00566007" w:rsidRPr="00F40142" w14:paraId="50AFD195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ED73200" w14:textId="77777777" w:rsidR="00566007" w:rsidRPr="00F40142" w:rsidRDefault="00566007" w:rsidP="00420DEE">
            <w:pPr>
              <w:jc w:val="center"/>
            </w:pPr>
            <w:r w:rsidRPr="00F40142">
              <w:t>Rhode Island</w:t>
            </w:r>
          </w:p>
        </w:tc>
        <w:tc>
          <w:tcPr>
            <w:tcW w:w="1520" w:type="dxa"/>
            <w:noWrap/>
            <w:hideMark/>
          </w:tcPr>
          <w:p w14:paraId="10A5E8CB" w14:textId="77777777" w:rsidR="00566007" w:rsidRPr="00F40142" w:rsidRDefault="00566007" w:rsidP="00420DEE">
            <w:pPr>
              <w:jc w:val="center"/>
            </w:pPr>
            <w:r w:rsidRPr="00F40142">
              <w:t>16.8</w:t>
            </w:r>
          </w:p>
        </w:tc>
        <w:tc>
          <w:tcPr>
            <w:tcW w:w="1160" w:type="dxa"/>
            <w:noWrap/>
            <w:hideMark/>
          </w:tcPr>
          <w:p w14:paraId="47E06F77" w14:textId="77777777" w:rsidR="00566007" w:rsidRPr="00F40142" w:rsidRDefault="00566007" w:rsidP="00420DEE">
            <w:pPr>
              <w:jc w:val="center"/>
            </w:pPr>
            <w:r w:rsidRPr="00F40142">
              <w:t>15.4</w:t>
            </w:r>
          </w:p>
        </w:tc>
        <w:tc>
          <w:tcPr>
            <w:tcW w:w="1160" w:type="dxa"/>
            <w:noWrap/>
            <w:hideMark/>
          </w:tcPr>
          <w:p w14:paraId="0820F928" w14:textId="77777777" w:rsidR="00566007" w:rsidRPr="00F40142" w:rsidRDefault="00566007" w:rsidP="00420DEE">
            <w:pPr>
              <w:jc w:val="center"/>
            </w:pPr>
            <w:r w:rsidRPr="00F40142">
              <w:t>18.2</w:t>
            </w:r>
          </w:p>
        </w:tc>
        <w:tc>
          <w:tcPr>
            <w:tcW w:w="1160" w:type="dxa"/>
            <w:noWrap/>
            <w:hideMark/>
          </w:tcPr>
          <w:p w14:paraId="74032D99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38F93E05" w14:textId="77777777" w:rsidR="00566007" w:rsidRPr="00F40142" w:rsidRDefault="00566007" w:rsidP="00420DEE">
            <w:pPr>
              <w:jc w:val="center"/>
            </w:pPr>
            <w:r w:rsidRPr="00F40142">
              <w:t>27.7</w:t>
            </w:r>
          </w:p>
        </w:tc>
        <w:tc>
          <w:tcPr>
            <w:tcW w:w="1160" w:type="dxa"/>
            <w:noWrap/>
            <w:hideMark/>
          </w:tcPr>
          <w:p w14:paraId="4CCD0DF9" w14:textId="77777777" w:rsidR="00566007" w:rsidRPr="00F40142" w:rsidRDefault="00566007" w:rsidP="00420DEE">
            <w:pPr>
              <w:jc w:val="center"/>
            </w:pPr>
            <w:r w:rsidRPr="00F40142">
              <w:t>2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19DE039" w14:textId="77777777" w:rsidR="00566007" w:rsidRPr="00F40142" w:rsidRDefault="00566007" w:rsidP="00420DEE">
            <w:pPr>
              <w:jc w:val="center"/>
            </w:pPr>
            <w:r w:rsidRPr="00F40142">
              <w:t>29.5</w:t>
            </w:r>
          </w:p>
        </w:tc>
      </w:tr>
      <w:tr w:rsidR="00566007" w:rsidRPr="00F40142" w14:paraId="7CAEDC2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4082A1C" w14:textId="77777777" w:rsidR="00566007" w:rsidRPr="00F40142" w:rsidRDefault="00566007" w:rsidP="00420DEE">
            <w:pPr>
              <w:jc w:val="center"/>
            </w:pPr>
            <w:r w:rsidRPr="00F40142">
              <w:t>South Carolina</w:t>
            </w:r>
          </w:p>
        </w:tc>
        <w:tc>
          <w:tcPr>
            <w:tcW w:w="1520" w:type="dxa"/>
            <w:noWrap/>
            <w:hideMark/>
          </w:tcPr>
          <w:p w14:paraId="484413A4" w14:textId="77777777" w:rsidR="00566007" w:rsidRPr="00F40142" w:rsidRDefault="00566007" w:rsidP="00420DEE">
            <w:pPr>
              <w:jc w:val="center"/>
            </w:pPr>
            <w:r w:rsidRPr="00F40142">
              <w:t>20.6</w:t>
            </w:r>
          </w:p>
        </w:tc>
        <w:tc>
          <w:tcPr>
            <w:tcW w:w="1160" w:type="dxa"/>
            <w:noWrap/>
            <w:hideMark/>
          </w:tcPr>
          <w:p w14:paraId="76B25F81" w14:textId="77777777" w:rsidR="00566007" w:rsidRPr="00F40142" w:rsidRDefault="00566007" w:rsidP="00420DEE">
            <w:pPr>
              <w:jc w:val="center"/>
            </w:pPr>
            <w:r w:rsidRPr="00F40142">
              <w:t>19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406CB67" w14:textId="77777777" w:rsidR="00566007" w:rsidRPr="00F40142" w:rsidRDefault="00566007" w:rsidP="00420DEE">
            <w:pPr>
              <w:jc w:val="center"/>
            </w:pPr>
            <w:r w:rsidRPr="00F40142">
              <w:t>22.2</w:t>
            </w:r>
          </w:p>
        </w:tc>
        <w:tc>
          <w:tcPr>
            <w:tcW w:w="1160" w:type="dxa"/>
            <w:noWrap/>
            <w:hideMark/>
          </w:tcPr>
          <w:p w14:paraId="03B60BDC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9F19770" w14:textId="77777777" w:rsidR="00566007" w:rsidRPr="00F40142" w:rsidRDefault="00566007" w:rsidP="00420DEE">
            <w:pPr>
              <w:jc w:val="center"/>
            </w:pPr>
            <w:r w:rsidRPr="00F40142">
              <w:t>34.3</w:t>
            </w:r>
          </w:p>
        </w:tc>
        <w:tc>
          <w:tcPr>
            <w:tcW w:w="1160" w:type="dxa"/>
            <w:noWrap/>
            <w:hideMark/>
          </w:tcPr>
          <w:p w14:paraId="444B9D72" w14:textId="77777777" w:rsidR="00566007" w:rsidRPr="00F40142" w:rsidRDefault="00566007" w:rsidP="00420DEE">
            <w:pPr>
              <w:jc w:val="center"/>
            </w:pPr>
            <w:r w:rsidRPr="00F40142">
              <w:t>3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3E3FEB3" w14:textId="77777777" w:rsidR="00566007" w:rsidRPr="00F40142" w:rsidRDefault="00566007" w:rsidP="00420DEE">
            <w:pPr>
              <w:jc w:val="center"/>
            </w:pPr>
            <w:r w:rsidRPr="00F40142">
              <w:t>35.6</w:t>
            </w:r>
          </w:p>
        </w:tc>
      </w:tr>
      <w:tr w:rsidR="00566007" w:rsidRPr="00F40142" w14:paraId="4DB723C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B410781" w14:textId="77777777" w:rsidR="00566007" w:rsidRPr="00F40142" w:rsidRDefault="00566007" w:rsidP="00420DEE">
            <w:pPr>
              <w:jc w:val="center"/>
            </w:pPr>
            <w:r w:rsidRPr="00F40142">
              <w:t>'South Dakota'</w:t>
            </w:r>
          </w:p>
        </w:tc>
        <w:tc>
          <w:tcPr>
            <w:tcW w:w="1520" w:type="dxa"/>
            <w:noWrap/>
            <w:hideMark/>
          </w:tcPr>
          <w:p w14:paraId="68C9CE61" w14:textId="77777777" w:rsidR="00566007" w:rsidRPr="00F40142" w:rsidRDefault="00566007" w:rsidP="00420DEE">
            <w:pPr>
              <w:jc w:val="center"/>
            </w:pPr>
            <w:r w:rsidRPr="00F40142">
              <w:t>19.6</w:t>
            </w:r>
          </w:p>
        </w:tc>
        <w:tc>
          <w:tcPr>
            <w:tcW w:w="1160" w:type="dxa"/>
            <w:noWrap/>
            <w:hideMark/>
          </w:tcPr>
          <w:p w14:paraId="20FF5C5F" w14:textId="77777777" w:rsidR="00566007" w:rsidRPr="00F40142" w:rsidRDefault="00566007" w:rsidP="00420DEE">
            <w:pPr>
              <w:jc w:val="center"/>
            </w:pPr>
            <w:r w:rsidRPr="00F40142">
              <w:t>18.2</w:t>
            </w:r>
          </w:p>
        </w:tc>
        <w:tc>
          <w:tcPr>
            <w:tcW w:w="1160" w:type="dxa"/>
            <w:noWrap/>
            <w:hideMark/>
          </w:tcPr>
          <w:p w14:paraId="7F876905" w14:textId="77777777" w:rsidR="00566007" w:rsidRPr="00F40142" w:rsidRDefault="00566007" w:rsidP="00420DEE">
            <w:pPr>
              <w:jc w:val="center"/>
            </w:pPr>
            <w:r w:rsidRPr="00F40142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08D4F415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CA4887E" w14:textId="77777777" w:rsidR="00566007" w:rsidRPr="00F40142" w:rsidRDefault="00566007" w:rsidP="00420DEE">
            <w:pPr>
              <w:jc w:val="center"/>
            </w:pPr>
            <w:r w:rsidRPr="00F40142">
              <w:t>30.1</w:t>
            </w:r>
          </w:p>
        </w:tc>
        <w:tc>
          <w:tcPr>
            <w:tcW w:w="1160" w:type="dxa"/>
            <w:noWrap/>
            <w:hideMark/>
          </w:tcPr>
          <w:p w14:paraId="7F1532D2" w14:textId="77777777" w:rsidR="00566007" w:rsidRPr="00F40142" w:rsidRDefault="00566007" w:rsidP="00420DEE">
            <w:pPr>
              <w:jc w:val="center"/>
            </w:pPr>
            <w:r w:rsidRPr="00F40142">
              <w:t>2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B4B959A" w14:textId="77777777" w:rsidR="00566007" w:rsidRPr="00F40142" w:rsidRDefault="00566007" w:rsidP="00420DEE">
            <w:pPr>
              <w:jc w:val="center"/>
            </w:pPr>
            <w:r w:rsidRPr="00F40142">
              <w:t>32.1</w:t>
            </w:r>
          </w:p>
        </w:tc>
      </w:tr>
      <w:tr w:rsidR="00566007" w:rsidRPr="00F40142" w14:paraId="1C6F6FB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5E3E28F" w14:textId="77777777" w:rsidR="00566007" w:rsidRPr="00F40142" w:rsidRDefault="00566007" w:rsidP="00420DEE">
            <w:pPr>
              <w:jc w:val="center"/>
            </w:pPr>
            <w:r w:rsidRPr="00F40142">
              <w:t>Tennessee</w:t>
            </w:r>
          </w:p>
        </w:tc>
        <w:tc>
          <w:tcPr>
            <w:tcW w:w="1520" w:type="dxa"/>
            <w:noWrap/>
            <w:hideMark/>
          </w:tcPr>
          <w:p w14:paraId="12773EF3" w14:textId="77777777" w:rsidR="00566007" w:rsidRPr="00F40142" w:rsidRDefault="00566007" w:rsidP="00420DEE">
            <w:pPr>
              <w:jc w:val="center"/>
            </w:pPr>
            <w:r w:rsidRPr="00F40142">
              <w:t>20.5</w:t>
            </w:r>
          </w:p>
        </w:tc>
        <w:tc>
          <w:tcPr>
            <w:tcW w:w="1160" w:type="dxa"/>
            <w:noWrap/>
            <w:hideMark/>
          </w:tcPr>
          <w:p w14:paraId="03B6B032" w14:textId="77777777" w:rsidR="00566007" w:rsidRPr="00F40142" w:rsidRDefault="00566007" w:rsidP="00420DEE">
            <w:pPr>
              <w:jc w:val="center"/>
            </w:pPr>
            <w:r w:rsidRPr="00F40142">
              <w:t>18.8</w:t>
            </w:r>
          </w:p>
        </w:tc>
        <w:tc>
          <w:tcPr>
            <w:tcW w:w="1160" w:type="dxa"/>
            <w:noWrap/>
            <w:hideMark/>
          </w:tcPr>
          <w:p w14:paraId="12921F52" w14:textId="77777777" w:rsidR="00566007" w:rsidRPr="00F40142" w:rsidRDefault="00566007" w:rsidP="00420DEE">
            <w:pPr>
              <w:jc w:val="center"/>
            </w:pPr>
            <w:r w:rsidRPr="00F40142">
              <w:t>22.2</w:t>
            </w:r>
          </w:p>
        </w:tc>
        <w:tc>
          <w:tcPr>
            <w:tcW w:w="1160" w:type="dxa"/>
            <w:noWrap/>
            <w:hideMark/>
          </w:tcPr>
          <w:p w14:paraId="0AC84643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03C3807" w14:textId="77777777" w:rsidR="00566007" w:rsidRPr="00F40142" w:rsidRDefault="00566007" w:rsidP="00420DEE">
            <w:pPr>
              <w:jc w:val="center"/>
            </w:pPr>
            <w:r w:rsidRPr="00F40142">
              <w:t>34.4</w:t>
            </w:r>
          </w:p>
        </w:tc>
        <w:tc>
          <w:tcPr>
            <w:tcW w:w="1160" w:type="dxa"/>
            <w:noWrap/>
            <w:hideMark/>
          </w:tcPr>
          <w:p w14:paraId="613E4D84" w14:textId="77777777" w:rsidR="00566007" w:rsidRPr="00F40142" w:rsidRDefault="00566007" w:rsidP="00420DEE">
            <w:pPr>
              <w:jc w:val="center"/>
            </w:pPr>
            <w:r w:rsidRPr="00F40142">
              <w:t>32.5</w:t>
            </w:r>
          </w:p>
        </w:tc>
        <w:tc>
          <w:tcPr>
            <w:tcW w:w="1160" w:type="dxa"/>
            <w:noWrap/>
            <w:hideMark/>
          </w:tcPr>
          <w:p w14:paraId="2E30AD27" w14:textId="77777777" w:rsidR="00566007" w:rsidRPr="00F40142" w:rsidRDefault="00566007" w:rsidP="00420DEE">
            <w:pPr>
              <w:jc w:val="center"/>
            </w:pPr>
            <w:r w:rsidRPr="00F40142">
              <w:t>36.3</w:t>
            </w:r>
          </w:p>
        </w:tc>
      </w:tr>
      <w:tr w:rsidR="00566007" w:rsidRPr="00F40142" w14:paraId="332CD8E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A1E4C78" w14:textId="77777777" w:rsidR="00566007" w:rsidRPr="00F40142" w:rsidRDefault="00566007" w:rsidP="00420DEE">
            <w:pPr>
              <w:jc w:val="center"/>
            </w:pPr>
            <w:r w:rsidRPr="00F40142">
              <w:t>Texas</w:t>
            </w:r>
          </w:p>
        </w:tc>
        <w:tc>
          <w:tcPr>
            <w:tcW w:w="1520" w:type="dxa"/>
            <w:noWrap/>
            <w:hideMark/>
          </w:tcPr>
          <w:p w14:paraId="77689B3D" w14:textId="77777777" w:rsidR="00566007" w:rsidRPr="00F40142" w:rsidRDefault="00566007" w:rsidP="00420DEE">
            <w:pPr>
              <w:jc w:val="center"/>
            </w:pPr>
            <w:r w:rsidRPr="00F40142">
              <w:t>21.6</w:t>
            </w:r>
          </w:p>
        </w:tc>
        <w:tc>
          <w:tcPr>
            <w:tcW w:w="1160" w:type="dxa"/>
            <w:noWrap/>
            <w:hideMark/>
          </w:tcPr>
          <w:p w14:paraId="031878E9" w14:textId="77777777" w:rsidR="00566007" w:rsidRPr="00F40142" w:rsidRDefault="00566007" w:rsidP="00420DEE">
            <w:pPr>
              <w:jc w:val="center"/>
            </w:pPr>
            <w:r w:rsidRPr="00F40142">
              <w:t>20.1</w:t>
            </w:r>
          </w:p>
        </w:tc>
        <w:tc>
          <w:tcPr>
            <w:tcW w:w="1160" w:type="dxa"/>
            <w:noWrap/>
            <w:hideMark/>
          </w:tcPr>
          <w:p w14:paraId="5CE33EF6" w14:textId="77777777" w:rsidR="00566007" w:rsidRPr="00F40142" w:rsidRDefault="00566007" w:rsidP="00420DEE">
            <w:pPr>
              <w:jc w:val="center"/>
            </w:pPr>
            <w:r w:rsidRPr="00F40142">
              <w:t>23.1</w:t>
            </w:r>
          </w:p>
        </w:tc>
        <w:tc>
          <w:tcPr>
            <w:tcW w:w="1160" w:type="dxa"/>
            <w:noWrap/>
            <w:hideMark/>
          </w:tcPr>
          <w:p w14:paraId="14F345AE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53C4D450" w14:textId="77777777" w:rsidR="00566007" w:rsidRPr="00F40142" w:rsidRDefault="00566007" w:rsidP="00420DEE">
            <w:pPr>
              <w:jc w:val="center"/>
            </w:pPr>
            <w:r w:rsidRPr="00F40142">
              <w:t>34.8</w:t>
            </w:r>
          </w:p>
        </w:tc>
        <w:tc>
          <w:tcPr>
            <w:tcW w:w="1160" w:type="dxa"/>
            <w:noWrap/>
            <w:hideMark/>
          </w:tcPr>
          <w:p w14:paraId="4111F26E" w14:textId="77777777" w:rsidR="00566007" w:rsidRPr="00F40142" w:rsidRDefault="00566007" w:rsidP="00420DEE">
            <w:pPr>
              <w:jc w:val="center"/>
            </w:pPr>
            <w:r w:rsidRPr="00F40142">
              <w:t>32.8</w:t>
            </w:r>
          </w:p>
        </w:tc>
        <w:tc>
          <w:tcPr>
            <w:tcW w:w="1160" w:type="dxa"/>
            <w:noWrap/>
            <w:hideMark/>
          </w:tcPr>
          <w:p w14:paraId="688E38FB" w14:textId="77777777" w:rsidR="00566007" w:rsidRPr="00F40142" w:rsidRDefault="00566007" w:rsidP="00420DEE">
            <w:pPr>
              <w:jc w:val="center"/>
            </w:pPr>
            <w:r w:rsidRPr="00F40142">
              <w:t>36.8</w:t>
            </w:r>
          </w:p>
        </w:tc>
      </w:tr>
      <w:tr w:rsidR="00566007" w:rsidRPr="00F40142" w14:paraId="49A340B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A8A59C7" w14:textId="77777777" w:rsidR="00566007" w:rsidRPr="00F40142" w:rsidRDefault="00566007" w:rsidP="00420DEE">
            <w:pPr>
              <w:jc w:val="center"/>
            </w:pPr>
            <w:r w:rsidRPr="00F40142">
              <w:t>Utah</w:t>
            </w:r>
          </w:p>
        </w:tc>
        <w:tc>
          <w:tcPr>
            <w:tcW w:w="1520" w:type="dxa"/>
            <w:noWrap/>
            <w:hideMark/>
          </w:tcPr>
          <w:p w14:paraId="08A32028" w14:textId="77777777" w:rsidR="00566007" w:rsidRPr="00F40142" w:rsidRDefault="00566007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7515517B" w14:textId="77777777" w:rsidR="00566007" w:rsidRPr="00F40142" w:rsidRDefault="00566007" w:rsidP="00420DEE">
            <w:pPr>
              <w:jc w:val="center"/>
            </w:pPr>
            <w:r w:rsidRPr="00F40142">
              <w:t>14.9</w:t>
            </w:r>
          </w:p>
        </w:tc>
        <w:tc>
          <w:tcPr>
            <w:tcW w:w="1160" w:type="dxa"/>
            <w:noWrap/>
            <w:hideMark/>
          </w:tcPr>
          <w:p w14:paraId="4DE3C94E" w14:textId="77777777" w:rsidR="00566007" w:rsidRPr="00F40142" w:rsidRDefault="00566007" w:rsidP="00420DEE">
            <w:pPr>
              <w:jc w:val="center"/>
            </w:pPr>
            <w:r w:rsidRPr="00F40142">
              <w:t>18.5</w:t>
            </w:r>
          </w:p>
        </w:tc>
        <w:tc>
          <w:tcPr>
            <w:tcW w:w="1160" w:type="dxa"/>
            <w:noWrap/>
            <w:hideMark/>
          </w:tcPr>
          <w:p w14:paraId="36AE8549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03C1417" w14:textId="77777777" w:rsidR="00566007" w:rsidRPr="00F40142" w:rsidRDefault="00566007" w:rsidP="00420DEE">
            <w:pPr>
              <w:jc w:val="center"/>
            </w:pPr>
            <w:r w:rsidRPr="00F40142">
              <w:t>27.8</w:t>
            </w:r>
          </w:p>
        </w:tc>
        <w:tc>
          <w:tcPr>
            <w:tcW w:w="1160" w:type="dxa"/>
            <w:noWrap/>
            <w:hideMark/>
          </w:tcPr>
          <w:p w14:paraId="7BDB96A3" w14:textId="77777777" w:rsidR="00566007" w:rsidRPr="00F40142" w:rsidRDefault="00566007" w:rsidP="00420DEE">
            <w:pPr>
              <w:jc w:val="center"/>
            </w:pPr>
            <w:r w:rsidRPr="00F40142">
              <w:t>26.7</w:t>
            </w:r>
          </w:p>
        </w:tc>
        <w:tc>
          <w:tcPr>
            <w:tcW w:w="1160" w:type="dxa"/>
            <w:noWrap/>
            <w:hideMark/>
          </w:tcPr>
          <w:p w14:paraId="322ED4B7" w14:textId="77777777" w:rsidR="00566007" w:rsidRPr="00F40142" w:rsidRDefault="00566007" w:rsidP="00420DEE">
            <w:pPr>
              <w:jc w:val="center"/>
            </w:pPr>
            <w:r w:rsidRPr="00F40142">
              <w:t>28.9</w:t>
            </w:r>
          </w:p>
        </w:tc>
      </w:tr>
      <w:tr w:rsidR="00566007" w:rsidRPr="00F40142" w14:paraId="5A1A11D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6F70E04" w14:textId="77777777" w:rsidR="00566007" w:rsidRPr="00F40142" w:rsidRDefault="00566007" w:rsidP="00420DEE">
            <w:pPr>
              <w:jc w:val="center"/>
            </w:pPr>
            <w:r w:rsidRPr="00F40142">
              <w:t>Vermont</w:t>
            </w:r>
          </w:p>
        </w:tc>
        <w:tc>
          <w:tcPr>
            <w:tcW w:w="1520" w:type="dxa"/>
            <w:noWrap/>
            <w:hideMark/>
          </w:tcPr>
          <w:p w14:paraId="1EE17F41" w14:textId="77777777" w:rsidR="00566007" w:rsidRPr="00F40142" w:rsidRDefault="00566007" w:rsidP="00420DEE">
            <w:pPr>
              <w:jc w:val="center"/>
            </w:pPr>
            <w:r w:rsidRPr="00F40142">
              <w:t>1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BDBA53F" w14:textId="77777777" w:rsidR="00566007" w:rsidRPr="00F40142" w:rsidRDefault="00566007" w:rsidP="00420DEE">
            <w:pPr>
              <w:jc w:val="center"/>
            </w:pPr>
            <w:r w:rsidRPr="00F40142">
              <w:t>16.4</w:t>
            </w:r>
          </w:p>
        </w:tc>
        <w:tc>
          <w:tcPr>
            <w:tcW w:w="1160" w:type="dxa"/>
            <w:noWrap/>
            <w:hideMark/>
          </w:tcPr>
          <w:p w14:paraId="445F4A69" w14:textId="77777777" w:rsidR="00566007" w:rsidRPr="00F40142" w:rsidRDefault="00566007" w:rsidP="00420DEE">
            <w:pPr>
              <w:jc w:val="center"/>
            </w:pPr>
            <w:r w:rsidRPr="00F40142">
              <w:t>19.6</w:t>
            </w:r>
          </w:p>
        </w:tc>
        <w:tc>
          <w:tcPr>
            <w:tcW w:w="1160" w:type="dxa"/>
            <w:noWrap/>
            <w:hideMark/>
          </w:tcPr>
          <w:p w14:paraId="16B686E6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361D67B" w14:textId="77777777" w:rsidR="00566007" w:rsidRPr="00F40142" w:rsidRDefault="00566007" w:rsidP="00420DEE">
            <w:pPr>
              <w:jc w:val="center"/>
            </w:pPr>
            <w:r w:rsidRPr="00F40142">
              <w:t>27.5</w:t>
            </w:r>
          </w:p>
        </w:tc>
        <w:tc>
          <w:tcPr>
            <w:tcW w:w="1160" w:type="dxa"/>
            <w:noWrap/>
            <w:hideMark/>
          </w:tcPr>
          <w:p w14:paraId="0B6E1DFB" w14:textId="77777777" w:rsidR="00566007" w:rsidRPr="00F40142" w:rsidRDefault="00566007" w:rsidP="00420DEE">
            <w:pPr>
              <w:jc w:val="center"/>
            </w:pPr>
            <w:r w:rsidRPr="00F40142">
              <w:t>25.9</w:t>
            </w:r>
          </w:p>
        </w:tc>
        <w:tc>
          <w:tcPr>
            <w:tcW w:w="1160" w:type="dxa"/>
            <w:noWrap/>
            <w:hideMark/>
          </w:tcPr>
          <w:p w14:paraId="1A80CBE0" w14:textId="77777777" w:rsidR="00566007" w:rsidRPr="00F40142" w:rsidRDefault="00566007" w:rsidP="00420DEE">
            <w:pPr>
              <w:jc w:val="center"/>
            </w:pPr>
            <w:r w:rsidRPr="00F40142">
              <w:t>29.2</w:t>
            </w:r>
          </w:p>
        </w:tc>
      </w:tr>
      <w:tr w:rsidR="00566007" w:rsidRPr="00F40142" w14:paraId="30EE460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52C1BAF" w14:textId="77777777" w:rsidR="00566007" w:rsidRPr="00F40142" w:rsidRDefault="00566007" w:rsidP="00420DEE">
            <w:pPr>
              <w:jc w:val="center"/>
            </w:pPr>
            <w:r w:rsidRPr="00F40142">
              <w:t>Virginia</w:t>
            </w:r>
          </w:p>
        </w:tc>
        <w:tc>
          <w:tcPr>
            <w:tcW w:w="1520" w:type="dxa"/>
            <w:noWrap/>
            <w:hideMark/>
          </w:tcPr>
          <w:p w14:paraId="782EDE97" w14:textId="77777777" w:rsidR="00566007" w:rsidRPr="00F40142" w:rsidRDefault="00566007" w:rsidP="00420DEE">
            <w:pPr>
              <w:jc w:val="center"/>
            </w:pPr>
            <w:r w:rsidRPr="00F40142">
              <w:t>19.3</w:t>
            </w:r>
          </w:p>
        </w:tc>
        <w:tc>
          <w:tcPr>
            <w:tcW w:w="1160" w:type="dxa"/>
            <w:noWrap/>
            <w:hideMark/>
          </w:tcPr>
          <w:p w14:paraId="391E34C7" w14:textId="77777777" w:rsidR="00566007" w:rsidRPr="00F40142" w:rsidRDefault="00566007" w:rsidP="00420DEE">
            <w:pPr>
              <w:jc w:val="center"/>
            </w:pPr>
            <w:r w:rsidRPr="00F40142">
              <w:t>17.4</w:t>
            </w:r>
          </w:p>
        </w:tc>
        <w:tc>
          <w:tcPr>
            <w:tcW w:w="1160" w:type="dxa"/>
            <w:noWrap/>
            <w:hideMark/>
          </w:tcPr>
          <w:p w14:paraId="56DB7BC0" w14:textId="77777777" w:rsidR="00566007" w:rsidRPr="00F40142" w:rsidRDefault="00566007" w:rsidP="00420DEE">
            <w:pPr>
              <w:jc w:val="center"/>
            </w:pPr>
            <w:r w:rsidRPr="00F40142">
              <w:t>21.2</w:t>
            </w:r>
          </w:p>
        </w:tc>
        <w:tc>
          <w:tcPr>
            <w:tcW w:w="1160" w:type="dxa"/>
            <w:noWrap/>
            <w:hideMark/>
          </w:tcPr>
          <w:p w14:paraId="3D275D33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A2F4F4F" w14:textId="77777777" w:rsidR="00566007" w:rsidRPr="00F40142" w:rsidRDefault="00566007" w:rsidP="00420DEE">
            <w:pPr>
              <w:jc w:val="center"/>
            </w:pPr>
            <w:r w:rsidRPr="00F40142">
              <w:t>30.4</w:t>
            </w:r>
          </w:p>
        </w:tc>
        <w:tc>
          <w:tcPr>
            <w:tcW w:w="1160" w:type="dxa"/>
            <w:noWrap/>
            <w:hideMark/>
          </w:tcPr>
          <w:p w14:paraId="7402651C" w14:textId="77777777" w:rsidR="00566007" w:rsidRPr="00F40142" w:rsidRDefault="00566007" w:rsidP="00420DEE">
            <w:pPr>
              <w:jc w:val="center"/>
            </w:pPr>
            <w:r w:rsidRPr="00F40142">
              <w:t>29.1</w:t>
            </w:r>
          </w:p>
        </w:tc>
        <w:tc>
          <w:tcPr>
            <w:tcW w:w="1160" w:type="dxa"/>
            <w:noWrap/>
            <w:hideMark/>
          </w:tcPr>
          <w:p w14:paraId="1AEDD417" w14:textId="77777777" w:rsidR="00566007" w:rsidRPr="00F40142" w:rsidRDefault="00566007" w:rsidP="00420DEE">
            <w:pPr>
              <w:jc w:val="center"/>
            </w:pPr>
            <w:r w:rsidRPr="00F40142">
              <w:t>31.6</w:t>
            </w:r>
          </w:p>
        </w:tc>
      </w:tr>
      <w:tr w:rsidR="00566007" w:rsidRPr="00F40142" w14:paraId="3EFA8C6F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000716D" w14:textId="77777777" w:rsidR="00566007" w:rsidRPr="00F40142" w:rsidRDefault="00566007" w:rsidP="00420DEE">
            <w:pPr>
              <w:jc w:val="center"/>
            </w:pPr>
            <w:r w:rsidRPr="00F40142">
              <w:t>Washington</w:t>
            </w:r>
          </w:p>
        </w:tc>
        <w:tc>
          <w:tcPr>
            <w:tcW w:w="1520" w:type="dxa"/>
            <w:noWrap/>
            <w:hideMark/>
          </w:tcPr>
          <w:p w14:paraId="6C0C2D00" w14:textId="77777777" w:rsidR="00566007" w:rsidRPr="00F40142" w:rsidRDefault="00566007" w:rsidP="00420DEE">
            <w:pPr>
              <w:jc w:val="center"/>
            </w:pPr>
            <w:r w:rsidRPr="00F40142">
              <w:t>18.2</w:t>
            </w:r>
          </w:p>
        </w:tc>
        <w:tc>
          <w:tcPr>
            <w:tcW w:w="1160" w:type="dxa"/>
            <w:noWrap/>
            <w:hideMark/>
          </w:tcPr>
          <w:p w14:paraId="2A274101" w14:textId="77777777" w:rsidR="00566007" w:rsidRPr="00F40142" w:rsidRDefault="00566007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3EF57B56" w14:textId="77777777" w:rsidR="00566007" w:rsidRPr="00F40142" w:rsidRDefault="00566007" w:rsidP="00420DEE">
            <w:pPr>
              <w:jc w:val="center"/>
            </w:pPr>
            <w:r w:rsidRPr="00F40142">
              <w:t>19.7</w:t>
            </w:r>
          </w:p>
        </w:tc>
        <w:tc>
          <w:tcPr>
            <w:tcW w:w="1160" w:type="dxa"/>
            <w:noWrap/>
            <w:hideMark/>
          </w:tcPr>
          <w:p w14:paraId="6A896004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33356820" w14:textId="77777777" w:rsidR="00566007" w:rsidRPr="00F40142" w:rsidRDefault="00566007" w:rsidP="00420DEE">
            <w:pPr>
              <w:jc w:val="center"/>
            </w:pPr>
            <w:r w:rsidRPr="00F40142">
              <w:t>28.7</w:t>
            </w:r>
          </w:p>
        </w:tc>
        <w:tc>
          <w:tcPr>
            <w:tcW w:w="1160" w:type="dxa"/>
            <w:noWrap/>
            <w:hideMark/>
          </w:tcPr>
          <w:p w14:paraId="22E851F8" w14:textId="77777777" w:rsidR="00566007" w:rsidRPr="00F40142" w:rsidRDefault="00566007" w:rsidP="00420DEE">
            <w:pPr>
              <w:jc w:val="center"/>
            </w:pPr>
            <w:r w:rsidRPr="00F40142">
              <w:t>27.6</w:t>
            </w:r>
          </w:p>
        </w:tc>
        <w:tc>
          <w:tcPr>
            <w:tcW w:w="1160" w:type="dxa"/>
            <w:noWrap/>
            <w:hideMark/>
          </w:tcPr>
          <w:p w14:paraId="459D4F5D" w14:textId="77777777" w:rsidR="00566007" w:rsidRPr="00F40142" w:rsidRDefault="00566007" w:rsidP="00420DEE">
            <w:pPr>
              <w:jc w:val="center"/>
            </w:pPr>
            <w:r w:rsidRPr="00F40142">
              <w:t>29.7</w:t>
            </w:r>
          </w:p>
        </w:tc>
      </w:tr>
      <w:tr w:rsidR="00566007" w:rsidRPr="00F40142" w14:paraId="2975B71D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CEA5C83" w14:textId="77777777" w:rsidR="00566007" w:rsidRPr="00F40142" w:rsidRDefault="00566007" w:rsidP="00420DEE">
            <w:pPr>
              <w:jc w:val="center"/>
            </w:pPr>
            <w:r w:rsidRPr="00F40142">
              <w:t>West Virginia</w:t>
            </w:r>
          </w:p>
        </w:tc>
        <w:tc>
          <w:tcPr>
            <w:tcW w:w="1520" w:type="dxa"/>
            <w:noWrap/>
            <w:hideMark/>
          </w:tcPr>
          <w:p w14:paraId="35EBCD6E" w14:textId="77777777" w:rsidR="00566007" w:rsidRPr="00F40142" w:rsidRDefault="00566007" w:rsidP="00420DEE">
            <w:pPr>
              <w:jc w:val="center"/>
            </w:pPr>
            <w:r w:rsidRPr="00F40142">
              <w:t>24.6</w:t>
            </w:r>
          </w:p>
        </w:tc>
        <w:tc>
          <w:tcPr>
            <w:tcW w:w="1160" w:type="dxa"/>
            <w:noWrap/>
            <w:hideMark/>
          </w:tcPr>
          <w:p w14:paraId="3234C583" w14:textId="77777777" w:rsidR="00566007" w:rsidRPr="00F40142" w:rsidRDefault="00566007" w:rsidP="00420DEE">
            <w:pPr>
              <w:jc w:val="center"/>
            </w:pPr>
            <w:r w:rsidRPr="00F40142">
              <w:t>22.7</w:t>
            </w:r>
          </w:p>
        </w:tc>
        <w:tc>
          <w:tcPr>
            <w:tcW w:w="1160" w:type="dxa"/>
            <w:noWrap/>
            <w:hideMark/>
          </w:tcPr>
          <w:p w14:paraId="2D89F02F" w14:textId="77777777" w:rsidR="00566007" w:rsidRPr="00F40142" w:rsidRDefault="00566007" w:rsidP="00420DEE">
            <w:pPr>
              <w:jc w:val="center"/>
            </w:pPr>
            <w:r w:rsidRPr="00F40142">
              <w:t>26.5</w:t>
            </w:r>
          </w:p>
        </w:tc>
        <w:tc>
          <w:tcPr>
            <w:tcW w:w="1160" w:type="dxa"/>
            <w:noWrap/>
            <w:hideMark/>
          </w:tcPr>
          <w:p w14:paraId="1FCFFA64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8C59477" w14:textId="77777777" w:rsidR="00566007" w:rsidRPr="00F40142" w:rsidRDefault="00566007" w:rsidP="00420DEE">
            <w:pPr>
              <w:jc w:val="center"/>
            </w:pPr>
            <w:r w:rsidRPr="00F40142">
              <w:t>39.5</w:t>
            </w:r>
          </w:p>
        </w:tc>
        <w:tc>
          <w:tcPr>
            <w:tcW w:w="1160" w:type="dxa"/>
            <w:noWrap/>
            <w:hideMark/>
          </w:tcPr>
          <w:p w14:paraId="1EDD4D4F" w14:textId="77777777" w:rsidR="00566007" w:rsidRPr="00F40142" w:rsidRDefault="00566007" w:rsidP="00420DEE">
            <w:pPr>
              <w:jc w:val="center"/>
            </w:pPr>
            <w:r w:rsidRPr="00F40142">
              <w:t>37.8</w:t>
            </w:r>
          </w:p>
        </w:tc>
        <w:tc>
          <w:tcPr>
            <w:tcW w:w="1160" w:type="dxa"/>
            <w:noWrap/>
            <w:hideMark/>
          </w:tcPr>
          <w:p w14:paraId="2AEB8C65" w14:textId="77777777" w:rsidR="00566007" w:rsidRPr="00F40142" w:rsidRDefault="00566007" w:rsidP="00420DEE">
            <w:pPr>
              <w:jc w:val="center"/>
            </w:pPr>
            <w:r w:rsidRPr="00F40142">
              <w:t>41.3</w:t>
            </w:r>
          </w:p>
        </w:tc>
      </w:tr>
      <w:tr w:rsidR="00566007" w:rsidRPr="00F40142" w14:paraId="7F88B957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3FEA4C2" w14:textId="77777777" w:rsidR="00566007" w:rsidRPr="00F40142" w:rsidRDefault="00566007" w:rsidP="00420DEE">
            <w:pPr>
              <w:jc w:val="center"/>
            </w:pPr>
            <w:r w:rsidRPr="00F40142">
              <w:t>Wisconsin</w:t>
            </w:r>
          </w:p>
        </w:tc>
        <w:tc>
          <w:tcPr>
            <w:tcW w:w="1520" w:type="dxa"/>
            <w:noWrap/>
            <w:hideMark/>
          </w:tcPr>
          <w:p w14:paraId="7B037C6B" w14:textId="77777777" w:rsidR="00566007" w:rsidRPr="00F40142" w:rsidRDefault="00566007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4FC8FBD2" w14:textId="77777777" w:rsidR="00566007" w:rsidRPr="00F40142" w:rsidRDefault="00566007" w:rsidP="00420DEE">
            <w:pPr>
              <w:jc w:val="center"/>
            </w:pPr>
            <w:r w:rsidRPr="00F40142">
              <w:t>1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C71974E" w14:textId="77777777" w:rsidR="00566007" w:rsidRPr="00F40142" w:rsidRDefault="00566007" w:rsidP="00420DEE">
            <w:pPr>
              <w:jc w:val="center"/>
            </w:pPr>
            <w:r w:rsidRPr="00F40142">
              <w:t>21.8</w:t>
            </w:r>
          </w:p>
        </w:tc>
        <w:tc>
          <w:tcPr>
            <w:tcW w:w="1160" w:type="dxa"/>
            <w:noWrap/>
            <w:hideMark/>
          </w:tcPr>
          <w:p w14:paraId="5CC67A61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551BC92" w14:textId="77777777" w:rsidR="00566007" w:rsidRPr="00F40142" w:rsidRDefault="00566007" w:rsidP="00420DEE">
            <w:pPr>
              <w:jc w:val="center"/>
            </w:pPr>
            <w:r w:rsidRPr="00F40142">
              <w:t>32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BBC0501" w14:textId="77777777" w:rsidR="00566007" w:rsidRPr="00F40142" w:rsidRDefault="00566007" w:rsidP="00420DEE">
            <w:pPr>
              <w:jc w:val="center"/>
            </w:pPr>
            <w:r w:rsidRPr="00F40142">
              <w:t>30.2</w:t>
            </w:r>
          </w:p>
        </w:tc>
        <w:tc>
          <w:tcPr>
            <w:tcW w:w="1160" w:type="dxa"/>
            <w:noWrap/>
            <w:hideMark/>
          </w:tcPr>
          <w:p w14:paraId="2718DAA5" w14:textId="77777777" w:rsidR="00566007" w:rsidRPr="00F40142" w:rsidRDefault="00566007" w:rsidP="00420DEE">
            <w:pPr>
              <w:jc w:val="center"/>
            </w:pPr>
            <w:r w:rsidRPr="00F40142">
              <w:t>33.8</w:t>
            </w:r>
          </w:p>
        </w:tc>
      </w:tr>
      <w:tr w:rsidR="00566007" w:rsidRPr="00F40142" w14:paraId="4D07E7C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B3B30CC" w14:textId="77777777" w:rsidR="00566007" w:rsidRPr="00F40142" w:rsidRDefault="00566007" w:rsidP="00420DEE">
            <w:pPr>
              <w:jc w:val="center"/>
            </w:pPr>
            <w:r w:rsidRPr="00F40142">
              <w:t>Wyoming</w:t>
            </w:r>
          </w:p>
        </w:tc>
        <w:tc>
          <w:tcPr>
            <w:tcW w:w="1520" w:type="dxa"/>
            <w:noWrap/>
            <w:hideMark/>
          </w:tcPr>
          <w:p w14:paraId="68CBD50E" w14:textId="77777777" w:rsidR="00566007" w:rsidRPr="00F40142" w:rsidRDefault="00566007" w:rsidP="00420DEE">
            <w:pPr>
              <w:jc w:val="center"/>
            </w:pPr>
            <w:r w:rsidRPr="00F40142">
              <w:t>16.9</w:t>
            </w:r>
          </w:p>
        </w:tc>
        <w:tc>
          <w:tcPr>
            <w:tcW w:w="1160" w:type="dxa"/>
            <w:noWrap/>
            <w:hideMark/>
          </w:tcPr>
          <w:p w14:paraId="6EB956D8" w14:textId="77777777" w:rsidR="00566007" w:rsidRPr="00F40142" w:rsidRDefault="00566007" w:rsidP="00420DEE">
            <w:pPr>
              <w:jc w:val="center"/>
            </w:pPr>
            <w:r w:rsidRPr="00F40142">
              <w:t>15.3</w:t>
            </w:r>
          </w:p>
        </w:tc>
        <w:tc>
          <w:tcPr>
            <w:tcW w:w="1160" w:type="dxa"/>
            <w:noWrap/>
            <w:hideMark/>
          </w:tcPr>
          <w:p w14:paraId="574597BA" w14:textId="77777777" w:rsidR="00566007" w:rsidRPr="00F40142" w:rsidRDefault="00566007" w:rsidP="00420DEE">
            <w:pPr>
              <w:jc w:val="center"/>
            </w:pPr>
            <w:r w:rsidRPr="00F40142">
              <w:t>18.5</w:t>
            </w:r>
          </w:p>
        </w:tc>
        <w:tc>
          <w:tcPr>
            <w:tcW w:w="1160" w:type="dxa"/>
            <w:noWrap/>
            <w:hideMark/>
          </w:tcPr>
          <w:p w14:paraId="23DA8CC5" w14:textId="77777777" w:rsidR="00566007" w:rsidRPr="00F40142" w:rsidRDefault="00566007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2571F03" w14:textId="77777777" w:rsidR="00566007" w:rsidRPr="00F40142" w:rsidRDefault="00566007" w:rsidP="00420DEE">
            <w:pPr>
              <w:jc w:val="center"/>
            </w:pPr>
            <w:r w:rsidRPr="00F40142">
              <w:t>29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34D6778" w14:textId="77777777" w:rsidR="00566007" w:rsidRPr="00F40142" w:rsidRDefault="00566007" w:rsidP="00420DEE">
            <w:pPr>
              <w:jc w:val="center"/>
            </w:pPr>
            <w:r w:rsidRPr="00F40142">
              <w:t>27.3</w:t>
            </w:r>
          </w:p>
        </w:tc>
        <w:tc>
          <w:tcPr>
            <w:tcW w:w="1160" w:type="dxa"/>
            <w:noWrap/>
            <w:hideMark/>
          </w:tcPr>
          <w:p w14:paraId="3B8734F8" w14:textId="77777777" w:rsidR="00566007" w:rsidRPr="00F40142" w:rsidRDefault="00566007" w:rsidP="00420DEE">
            <w:pPr>
              <w:jc w:val="center"/>
            </w:pPr>
            <w:r w:rsidRPr="00F40142">
              <w:t>30.8</w:t>
            </w:r>
          </w:p>
        </w:tc>
      </w:tr>
    </w:tbl>
    <w:p w14:paraId="4353CDC1" w14:textId="77777777" w:rsidR="00566007" w:rsidRDefault="00566007" w:rsidP="00566007">
      <w:r>
        <w:t>*</w:t>
      </w:r>
      <w:r w:rsidRPr="00E05787">
        <w:t>(BMI) ≥ 30.0</w:t>
      </w:r>
    </w:p>
    <w:p w14:paraId="010946C0" w14:textId="77777777" w:rsidR="00566007" w:rsidRDefault="00566007" w:rsidP="00566007">
      <w:r>
        <w:t>LCI: Lower Confidence Interval</w:t>
      </w:r>
    </w:p>
    <w:p w14:paraId="5BEBDADC" w14:textId="77777777" w:rsidR="00566007" w:rsidRDefault="00566007" w:rsidP="00566007">
      <w:r>
        <w:t>UCI: Upper Confidence Interval</w:t>
      </w:r>
    </w:p>
    <w:p w14:paraId="02382316" w14:textId="77777777" w:rsidR="00566007" w:rsidRDefault="00566007" w:rsidP="00566007">
      <w:r>
        <w:t>(Insufficient data characterized by “-”)</w:t>
      </w:r>
    </w:p>
    <w:p w14:paraId="3EA6B6EB" w14:textId="77777777" w:rsidR="00566007" w:rsidRDefault="00566007" w:rsidP="00566007"/>
    <w:p w14:paraId="1CC42A7F" w14:textId="77777777" w:rsidR="00566007" w:rsidRDefault="00566007" w:rsidP="00566007"/>
    <w:sectPr w:rsidR="00566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7D"/>
    <w:rsid w:val="0007797D"/>
    <w:rsid w:val="00216412"/>
    <w:rsid w:val="00436886"/>
    <w:rsid w:val="004870EF"/>
    <w:rsid w:val="005378FA"/>
    <w:rsid w:val="00566007"/>
    <w:rsid w:val="005E3C66"/>
    <w:rsid w:val="00782C79"/>
    <w:rsid w:val="0081557C"/>
    <w:rsid w:val="0089337C"/>
    <w:rsid w:val="00967E7C"/>
    <w:rsid w:val="009769EB"/>
    <w:rsid w:val="009B7CE7"/>
    <w:rsid w:val="00A308CE"/>
    <w:rsid w:val="00AE5544"/>
    <w:rsid w:val="00BF3A6C"/>
    <w:rsid w:val="00CC53B7"/>
    <w:rsid w:val="00E002FE"/>
    <w:rsid w:val="00E3142E"/>
    <w:rsid w:val="00E42DEF"/>
    <w:rsid w:val="00E5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09AA"/>
  <w15:chartTrackingRefBased/>
  <w15:docId w15:val="{712C62C7-6509-4078-93D3-87597E9A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7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1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</dc:creator>
  <cp:keywords/>
  <dc:description/>
  <cp:lastModifiedBy>chn off34</cp:lastModifiedBy>
  <cp:revision>21</cp:revision>
  <dcterms:created xsi:type="dcterms:W3CDTF">2020-04-02T20:36:00Z</dcterms:created>
  <dcterms:modified xsi:type="dcterms:W3CDTF">2020-12-15T18:51:00Z</dcterms:modified>
</cp:coreProperties>
</file>